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1909F" w14:textId="1DF72A21" w:rsidR="006D07DD" w:rsidRDefault="006D07D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8D2A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formation </w:t>
      </w:r>
    </w:p>
    <w:p w14:paraId="65F18467" w14:textId="2E17FE05" w:rsidR="006D07DD" w:rsidRDefault="006D07DD">
      <w:r w:rsidRPr="00AC4E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D2A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AC4E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AC4E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otential </w:t>
      </w:r>
      <w:r w:rsidRPr="00AC4E13">
        <w:rPr>
          <w:rFonts w:ascii="Times New Roman" w:hAnsi="Times New Roman" w:cs="Times New Roman"/>
          <w:color w:val="000000" w:themeColor="text1"/>
          <w:sz w:val="24"/>
          <w:szCs w:val="24"/>
        </w:rPr>
        <w:t>cyclic nucleotide cation channels (</w:t>
      </w:r>
      <w:r w:rsidRPr="00AC4E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NGCs) for sodium ion (Na</w:t>
      </w:r>
      <w:r w:rsidRPr="00AC4E1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+</w:t>
      </w:r>
      <w:r w:rsidRPr="00AC4E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sensing in </w:t>
      </w:r>
      <w:proofErr w:type="spellStart"/>
      <w:r w:rsidRPr="00AC4E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lycophytes</w:t>
      </w:r>
      <w:proofErr w:type="spellEnd"/>
      <w:r w:rsidRPr="00AC4E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nder salt stress</w:t>
      </w:r>
      <w:r w:rsidR="00700DF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6D07DD" w:rsidRPr="00AC4E13" w14:paraId="6E8BA1F7" w14:textId="77777777" w:rsidTr="00A04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AB318FC" w14:textId="2541E07F" w:rsidR="006D07DD" w:rsidRPr="00AC4E13" w:rsidRDefault="008D2A99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E3E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0" w:type="dxa"/>
            <w:vAlign w:val="center"/>
          </w:tcPr>
          <w:p w14:paraId="43D278AD" w14:textId="77777777" w:rsidR="006D07DD" w:rsidRPr="00AC4E13" w:rsidRDefault="006D07DD" w:rsidP="00A04E3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t Species</w:t>
            </w:r>
          </w:p>
        </w:tc>
        <w:tc>
          <w:tcPr>
            <w:tcW w:w="0" w:type="dxa"/>
            <w:vAlign w:val="center"/>
          </w:tcPr>
          <w:p w14:paraId="7C6C6BDF" w14:textId="77777777" w:rsidR="006D07DD" w:rsidRPr="00AC4E13" w:rsidRDefault="006D07DD" w:rsidP="00A04E3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ctions</w:t>
            </w:r>
          </w:p>
        </w:tc>
        <w:tc>
          <w:tcPr>
            <w:tcW w:w="0" w:type="dxa"/>
            <w:vAlign w:val="center"/>
          </w:tcPr>
          <w:p w14:paraId="667340D9" w14:textId="77777777" w:rsidR="006D07DD" w:rsidRPr="00AC4E13" w:rsidRDefault="006D07DD" w:rsidP="00A04E3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6D07DD" w:rsidRPr="00AC4E13" w14:paraId="287EB492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D17876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 xml:space="preserve">GhCNGC32 </w:t>
            </w:r>
            <w:r w:rsidRPr="00AC4E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nd</w:t>
            </w: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 xml:space="preserve"> GhCNGC35</w:t>
            </w:r>
          </w:p>
        </w:tc>
        <w:tc>
          <w:tcPr>
            <w:tcW w:w="0" w:type="dxa"/>
          </w:tcPr>
          <w:p w14:paraId="68075142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Style w:val="html-italic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Gossypium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spp.</w:t>
            </w:r>
          </w:p>
        </w:tc>
        <w:tc>
          <w:tcPr>
            <w:tcW w:w="0" w:type="dxa"/>
          </w:tcPr>
          <w:p w14:paraId="7BC53DB2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GS</w:t>
            </w:r>
            <w:r w:rsidRPr="00AC4E13">
              <w:rPr>
                <w:rStyle w:val="FootnoteReferenc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ootnoteReference w:id="1"/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lencing reduced the salt tolerance of cotton in an abscisic acid (ABA)-dependent way. Displayed a significant stress response.  </w:t>
            </w:r>
          </w:p>
        </w:tc>
        <w:tc>
          <w:tcPr>
            <w:tcW w:w="0" w:type="dxa"/>
          </w:tcPr>
          <w:p w14:paraId="58DCC502" w14:textId="4F9D99C1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u&lt;/Author&gt;&lt;Year&gt;2022&lt;/Year&gt;&lt;RecNum&gt;1&lt;/RecNum&gt;&lt;DisplayText&gt;(Lu et al., 2022)&lt;/DisplayText&gt;&lt;record&gt;&lt;rec-number&gt;1&lt;/rec-number&gt;&lt;foreign-keys&gt;&lt;key app="EN" db-id="2patexvtfdtdwoe22spvs5r9x9x0ptfv5txz" timestamp="1725758432"&gt;1&lt;/key&gt;&lt;/foreign-keys&gt;&lt;ref-type name="Journal Article"&gt;17&lt;/ref-type&gt;&lt;contributors&gt;&lt;authors&gt;&lt;author&gt;Lu, Zhengying&lt;/author&gt;&lt;author&gt;Yin, Guo&lt;/author&gt;&lt;author&gt;Chai, Mao&lt;/author&gt;&lt;author&gt;Sun, Lu&lt;/author&gt;&lt;author&gt;Wei, Hengling&lt;/author&gt;&lt;author&gt;Chen, Jie&lt;/author&gt;&lt;author&gt;Yang, Yufeng&lt;/author&gt;&lt;author&gt;Fu, Xiaokang&lt;/author&gt;&lt;author&gt;Li, Shiyun&lt;/author&gt;&lt;/authors&gt;&lt;/contributors&gt;&lt;titles&gt;&lt;title&gt;Systematic analysis of CNGCs in cotton and the positive role of GhCNGC32 and GhCNGC35 in salt tolerance&lt;/title&gt;&lt;secondary-title&gt;BMC genomics&lt;/secondary-title&gt;&lt;/titles&gt;&lt;periodical&gt;&lt;full-title&gt;BMC genomics&lt;/full-title&gt;&lt;/periodical&gt;&lt;pages&gt;560&lt;/pages&gt;&lt;volume&gt;23&lt;/volume&gt;&lt;number&gt;1&lt;/number&gt;&lt;dates&gt;&lt;year&gt;2022&lt;/year&gt;&lt;/dates&gt;&lt;isbn&gt;1471-2164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Lu et al., 202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2F0DEDFD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FE20C86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GsCNGC20-d</w:t>
            </w:r>
          </w:p>
        </w:tc>
        <w:tc>
          <w:tcPr>
            <w:tcW w:w="0" w:type="dxa"/>
          </w:tcPr>
          <w:p w14:paraId="3E072F18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Glycine soja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Glycine max </w:t>
            </w:r>
          </w:p>
        </w:tc>
        <w:tc>
          <w:tcPr>
            <w:tcW w:w="0" w:type="dxa"/>
          </w:tcPr>
          <w:p w14:paraId="34A69153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Overexpression of root-specific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GsCNGC20-d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in soybean and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Arabidopsis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enhanced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alt tolerance. Co-overexpression with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GsCDPK29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in soybean greatly improved salt tolerance. </w:t>
            </w:r>
          </w:p>
        </w:tc>
        <w:tc>
          <w:tcPr>
            <w:tcW w:w="0" w:type="dxa"/>
          </w:tcPr>
          <w:p w14:paraId="7521DC50" w14:textId="33A0EE08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Pi&lt;/Author&gt;&lt;Year&gt;2023&lt;/Year&gt;&lt;RecNum&gt;2&lt;/RecNum&gt;&lt;DisplayText&gt;(Pi et al., 2023)&lt;/DisplayText&gt;&lt;record&gt;&lt;rec-number&gt;2&lt;/rec-number&gt;&lt;foreign-keys&gt;&lt;key app="EN" db-id="2patexvtfdtdwoe22spvs5r9x9x0ptfv5txz" timestamp="1725758910"&gt;2&lt;/key&gt;&lt;/foreign-keys&gt;&lt;ref-type name="Journal Article"&gt;17&lt;/ref-type&gt;&lt;contributors&gt;&lt;authors&gt;&lt;author&gt;Pi, Boyi&lt;/author&gt;&lt;author&gt;Liu, Xun&lt;/author&gt;&lt;author&gt;Huang, Qiaoyue&lt;/author&gt;&lt;author&gt;Zhang, Tianlei&lt;/author&gt;&lt;author&gt;Yu, Bingjun&lt;/author&gt;&lt;/authors&gt;&lt;/contributors&gt;&lt;titles&gt;&lt;title&gt;Comparative transcriptomic analysis of Glycine soja and G. max and functional identification of GsCNGC20-d interacted with GsCDPK29 under salt stress&lt;/title&gt;&lt;secondary-title&gt;Environmental and Experimental Botany&lt;/secondary-title&gt;&lt;/titles&gt;&lt;periodical&gt;&lt;full-title&gt;Environmental and Experimental Botany&lt;/full-title&gt;&lt;/periodical&gt;&lt;pages&gt;105185&lt;/pages&gt;&lt;volume&gt;206&lt;/volume&gt;&lt;dates&gt;&lt;year&gt;2023&lt;/year&gt;&lt;/dates&gt;&lt;isbn&gt;0098-8472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i et al., 202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532EFECD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46FBF61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BnaCNGC19</w:t>
            </w:r>
          </w:p>
        </w:tc>
        <w:tc>
          <w:tcPr>
            <w:tcW w:w="0" w:type="dxa"/>
          </w:tcPr>
          <w:p w14:paraId="0E0DB61F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assica napus</w:t>
            </w:r>
          </w:p>
        </w:tc>
        <w:tc>
          <w:tcPr>
            <w:tcW w:w="0" w:type="dxa"/>
          </w:tcPr>
          <w:p w14:paraId="3F107A7C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howed NaCl stress-induced upregulation specifically in roots.</w:t>
            </w:r>
          </w:p>
        </w:tc>
        <w:tc>
          <w:tcPr>
            <w:tcW w:w="0" w:type="dxa"/>
          </w:tcPr>
          <w:p w14:paraId="7637BBDD" w14:textId="713C1E20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iu&lt;/Author&gt;&lt;Year&gt;2021&lt;/Year&gt;&lt;RecNum&gt;3&lt;/RecNum&gt;&lt;DisplayText&gt;(Liu et al., 2021)&lt;/DisplayText&gt;&lt;record&gt;&lt;rec-number&gt;3&lt;/rec-number&gt;&lt;foreign-keys&gt;&lt;key app="EN" db-id="2patexvtfdtdwoe22spvs5r9x9x0ptfv5txz" timestamp="1725759553"&gt;3&lt;/key&gt;&lt;/foreign-keys&gt;&lt;ref-type name="Journal Article"&gt;17&lt;/ref-type&gt;&lt;contributors&gt;&lt;authors&gt;&lt;author&gt;Liu, Wei&lt;/author&gt;&lt;author&gt;Kang, Yu&lt;/author&gt;&lt;author&gt;Ren, Rui&lt;/author&gt;&lt;author&gt;Liu, Yan&lt;/author&gt;&lt;author&gt;Li, Wenqian&lt;/author&gt;&lt;author&gt;Xie, Pan&lt;/author&gt;&lt;author&gt;Liao, Li&lt;/author&gt;&lt;author&gt;Wang, Weiping&lt;/author&gt;&lt;author&gt;Qian, Lunwen&lt;/author&gt;&lt;author&gt;Guan, Mei&lt;/author&gt;&lt;/authors&gt;&lt;/contributors&gt;&lt;titles&gt;&lt;title&gt;Identification and expression analysis of BnaCNGC family gene in the response to phytohormones, abiotic and biotic stresses in Brassica napus&lt;/title&gt;&lt;secondary-title&gt;Journal of Plant Interactions&lt;/secondary-title&gt;&lt;/titles&gt;&lt;periodical&gt;&lt;full-title&gt;Journal of Plant Interactions&lt;/full-title&gt;&lt;/periodical&gt;&lt;pages&gt;575-586&lt;/pages&gt;&lt;volume&gt;16&lt;/volume&gt;&lt;number&gt;1&lt;/number&gt;&lt;dates&gt;&lt;year&gt;2021&lt;/year&gt;&lt;/dates&gt;&lt;isbn&gt;1742-9145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Liu et al., 202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6E21BB4D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CF1DF81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ZjCNGC4, ZjCNGC2, </w:t>
            </w:r>
            <w:r w:rsidRPr="00AC4E13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</w:rPr>
              <w:t>and</w:t>
            </w: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 xml:space="preserve"> ZjCNGC6</w:t>
            </w:r>
          </w:p>
        </w:tc>
        <w:tc>
          <w:tcPr>
            <w:tcW w:w="0" w:type="dxa"/>
          </w:tcPr>
          <w:p w14:paraId="76183A51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Ziziphus jujuba 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Mill.</w:t>
            </w:r>
          </w:p>
        </w:tc>
        <w:tc>
          <w:tcPr>
            <w:tcW w:w="0" w:type="dxa"/>
          </w:tcPr>
          <w:p w14:paraId="1A822931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ZjCNGC4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was induced under cold, salt, and alkaline stress, whereas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ZjCNGC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 4, and 6 were prominently upregulated in salt stress conditions.</w:t>
            </w:r>
          </w:p>
        </w:tc>
        <w:tc>
          <w:tcPr>
            <w:tcW w:w="0" w:type="dxa"/>
          </w:tcPr>
          <w:p w14:paraId="0E7308B5" w14:textId="3CC955AF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ang&lt;/Author&gt;&lt;Year&gt;2020&lt;/Year&gt;&lt;RecNum&gt;4&lt;/RecNum&gt;&lt;DisplayText&gt;(Wang et al., 2020)&lt;/DisplayText&gt;&lt;record&gt;&lt;rec-number&gt;4&lt;/rec-number&gt;&lt;foreign-keys&gt;&lt;key app="EN" db-id="2patexvtfdtdwoe22spvs5r9x9x0ptfv5txz" timestamp="1725761039"&gt;4&lt;/key&gt;&lt;/foreign-keys&gt;&lt;ref-type name="Journal Article"&gt;17&lt;/ref-type&gt;&lt;contributors&gt;&lt;authors&gt;&lt;author&gt;Wang, Lixin&lt;/author&gt;&lt;author&gt;Li, Min&lt;/author&gt;&lt;author&gt;Liu, Zhiguo&lt;/author&gt;&lt;author&gt;Dai, Li&lt;/author&gt;&lt;author&gt;Zhang, Mengling&lt;/author&gt;&lt;author&gt;Wang, Lili&lt;/author&gt;&lt;author&gt;Zhao, Jin&lt;/author&gt;&lt;author&gt;Liu, Mengjun&lt;/author&gt;&lt;/authors&gt;&lt;/contributors&gt;&lt;titles&gt;&lt;title&gt;Genome-wide identification of CNGC genes in Chinese jujube (Ziziphus jujuba Mill.) and ZjCNGC2 mediated signalling cascades in response to cold stress&lt;/title&gt;&lt;secondary-title&gt;BMC genomics&lt;/secondary-title&gt;&lt;/titles&gt;&lt;periodical&gt;&lt;full-title&gt;BMC genomics&lt;/full-title&gt;&lt;/periodical&gt;&lt;pages&gt;1-16&lt;/pages&gt;&lt;volume&gt;21&lt;/volume&gt;&lt;dates&gt;&lt;year&gt;2020&lt;/year&gt;&lt;/dates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ang et al., 2020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20E7F18E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F1B77FA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SsCNGC1</w:t>
            </w:r>
          </w:p>
        </w:tc>
        <w:tc>
          <w:tcPr>
            <w:tcW w:w="0" w:type="dxa"/>
          </w:tcPr>
          <w:p w14:paraId="7BD68729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accharum </w:t>
            </w:r>
            <w:proofErr w:type="spellStart"/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ontaneum</w:t>
            </w:r>
            <w:proofErr w:type="spellEnd"/>
          </w:p>
        </w:tc>
        <w:tc>
          <w:tcPr>
            <w:tcW w:w="0" w:type="dxa"/>
          </w:tcPr>
          <w:p w14:paraId="700C2BD3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SsCNGC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is hypothesized </w:t>
            </w:r>
            <w:proofErr w:type="gramStart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o play</w:t>
            </w:r>
            <w:proofErr w:type="gramEnd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 crucial role in stem elongation and maintaining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nd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alance.</w:t>
            </w:r>
          </w:p>
        </w:tc>
        <w:tc>
          <w:tcPr>
            <w:tcW w:w="0" w:type="dxa"/>
          </w:tcPr>
          <w:p w14:paraId="1DFA2847" w14:textId="0BDBD05E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945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Zhang&lt;/Author&gt;&lt;Year&gt;2023&lt;/Year&gt;&lt;RecNum&gt;5&lt;/RecNum&gt;&lt;DisplayText&gt;(Zhang et al., 2023)&lt;/DisplayText&gt;&lt;record&gt;&lt;rec-number&gt;5&lt;/rec-number&gt;&lt;foreign-keys&gt;&lt;key app="EN" db-id="2patexvtfdtdwoe22spvs5r9x9x0ptfv5txz" timestamp="1725761274"&gt;5&lt;/key&gt;&lt;/foreign-keys&gt;&lt;ref-type name="Journal Article"&gt;17&lt;/ref-type&gt;&lt;contributors&gt;&lt;authors&gt;&lt;author&gt;Zhang, Nannan&lt;/author&gt;&lt;author&gt;Lin, Huanzhang&lt;/author&gt;&lt;author&gt;Zeng, Qiaoying&lt;/author&gt;&lt;author&gt;Fu, Danwen&lt;/author&gt;&lt;author&gt;Gao, Xiaoning&lt;/author&gt;&lt;author&gt;Wu, Jiayun&lt;/author&gt;&lt;author&gt;Feng, Xiaomin&lt;/author&gt;&lt;author&gt;Wang, Qinnan&lt;/author&gt;&lt;author&gt;Ling, Qiuping&lt;/author&gt;&lt;author&gt;Wu, Zilin&lt;/author&gt;&lt;/authors&gt;&lt;/contributors&gt;&lt;titles&gt;&lt;title&gt;Genome-wide identification and expression analysis of the cyclic nucleotide-gated ion channel (CNGC) gene family in Saccharum spontaneum&lt;/title&gt;&lt;secondary-title&gt;BMC genomics&lt;/secondary-title&gt;&lt;/titles&gt;&lt;periodical&gt;&lt;full-title&gt;BMC genomics&lt;/full-title&gt;&lt;/periodical&gt;&lt;pages&gt;281&lt;/pages&gt;&lt;volume&gt;24&lt;/volume&gt;&lt;number&gt;1&lt;/number&gt;&lt;dates&gt;&lt;year&gt;2023&lt;/year&gt;&lt;/dates&gt;&lt;isbn&gt;1471-2164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94524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Zhang et al., 202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51A082F2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2A8C2E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HvCNGC19</w:t>
            </w:r>
          </w:p>
        </w:tc>
        <w:tc>
          <w:tcPr>
            <w:tcW w:w="0" w:type="dxa"/>
          </w:tcPr>
          <w:p w14:paraId="6450B85F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ordeum vulgare</w:t>
            </w:r>
          </w:p>
        </w:tc>
        <w:tc>
          <w:tcPr>
            <w:tcW w:w="0" w:type="dxa"/>
          </w:tcPr>
          <w:p w14:paraId="07BDF180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It has a close relation with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CNGC19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s it shares motif 24 with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Arabidopsis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suggesting similar expression patterns to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AtCNGC19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under salt stress.</w:t>
            </w:r>
          </w:p>
        </w:tc>
        <w:tc>
          <w:tcPr>
            <w:tcW w:w="0" w:type="dxa"/>
          </w:tcPr>
          <w:p w14:paraId="1CE67EF0" w14:textId="364C3BC1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Oranab&lt;/Author&gt;&lt;Year&gt;2023&lt;/Year&gt;&lt;RecNum&gt;6&lt;/RecNum&gt;&lt;DisplayText&gt;(Oranab et al., 2023)&lt;/DisplayText&gt;&lt;record&gt;&lt;rec-number&gt;6&lt;/rec-number&gt;&lt;foreign-keys&gt;&lt;key app="EN" db-id="2patexvtfdtdwoe22spvs5r9x9x0ptfv5txz" timestamp="1725761339"&gt;6&lt;/key&gt;&lt;/foreign-keys&gt;&lt;ref-type name="Journal Article"&gt;17&lt;/ref-type&gt;&lt;contributors&gt;&lt;authors&gt;&lt;author&gt;Oranab, S&lt;/author&gt;&lt;author&gt;Ghaffar, A&lt;/author&gt;&lt;author&gt;Ahmad, A&lt;/author&gt;&lt;author&gt;Pasha, MFK&lt;/author&gt;&lt;author&gt;Munir, B&lt;/author&gt;&lt;author&gt;Arif, S&lt;/author&gt;&lt;author&gt;Ishaq, S&lt;/author&gt;&lt;author&gt;Mahfooz, SH&lt;/author&gt;&lt;author&gt;Kousar, R&lt;/author&gt;&lt;author&gt;Zakia, S&lt;/author&gt;&lt;/authors&gt;&lt;/contributors&gt;&lt;titles&gt;&lt;title&gt;Genome-wide analysis of cyclic nucleotide-gated ion channels (CNGCS) of Arabidopsis thaliana under abiotic stresses&lt;/title&gt;&lt;/titles&gt;&lt;dates&gt;&lt;year&gt;2023&lt;/year&gt;&lt;/dates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ranab et al., 202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50214EAF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CC5BE1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 xml:space="preserve">OsCNGC4 </w:t>
            </w:r>
            <w:r w:rsidRPr="00AC4E13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24"/>
                <w:szCs w:val="24"/>
              </w:rPr>
              <w:t>and</w:t>
            </w:r>
          </w:p>
          <w:p w14:paraId="5BED71AC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OsCNGC11</w:t>
            </w:r>
          </w:p>
        </w:tc>
        <w:tc>
          <w:tcPr>
            <w:tcW w:w="0" w:type="dxa"/>
          </w:tcPr>
          <w:p w14:paraId="3F2EB065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Oryza sativa </w:t>
            </w:r>
          </w:p>
        </w:tc>
        <w:tc>
          <w:tcPr>
            <w:tcW w:w="0" w:type="dxa"/>
          </w:tcPr>
          <w:p w14:paraId="7D31F585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heir ion transport domain possesses motif 24 and it closely mirrors </w:t>
            </w:r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At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NGC19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0" w:type="dxa"/>
          </w:tcPr>
          <w:p w14:paraId="00A4DF90" w14:textId="19DD33A3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Oranab&lt;/Author&gt;&lt;Year&gt;2023&lt;/Year&gt;&lt;RecNum&gt;6&lt;/RecNum&gt;&lt;DisplayText&gt;(Oranab et al., 2023)&lt;/DisplayText&gt;&lt;record&gt;&lt;rec-number&gt;6&lt;/rec-number&gt;&lt;foreign-keys&gt;&lt;key app="EN" db-id="2patexvtfdtdwoe22spvs5r9x9x0ptfv5txz" timestamp="1725761339"&gt;6&lt;/key&gt;&lt;/foreign-keys&gt;&lt;ref-type name="Journal Article"&gt;17&lt;/ref-type&gt;&lt;contributors&gt;&lt;authors&gt;&lt;author&gt;Oranab, S&lt;/author&gt;&lt;author&gt;Ghaffar, A&lt;/author&gt;&lt;author&gt;Ahmad, A&lt;/author&gt;&lt;author&gt;Pasha, MFK&lt;/author&gt;&lt;author&gt;Munir, B&lt;/author&gt;&lt;author&gt;Arif, S&lt;/author&gt;&lt;author&gt;Ishaq, S&lt;/author&gt;&lt;author&gt;Mahfooz, SH&lt;/author&gt;&lt;author&gt;Kousar, R&lt;/author&gt;&lt;author&gt;Zakia, S&lt;/author&gt;&lt;/authors&gt;&lt;/contributors&gt;&lt;titles&gt;&lt;title&gt;Genome-wide analysis of cyclic nucleotide-gated ion channels (CNGCS) of Arabidopsis thaliana under abiotic stresses&lt;/title&gt;&lt;/titles&gt;&lt;dates&gt;&lt;year&gt;2023&lt;/year&gt;&lt;/dates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ranab et al., 202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4BCAF00A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8D47255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HvCNGC2-3</w:t>
            </w:r>
          </w:p>
        </w:tc>
        <w:tc>
          <w:tcPr>
            <w:tcW w:w="0" w:type="dxa"/>
          </w:tcPr>
          <w:p w14:paraId="7932F540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ordeum vulgare</w:t>
            </w:r>
          </w:p>
        </w:tc>
        <w:tc>
          <w:tcPr>
            <w:tcW w:w="0" w:type="dxa"/>
          </w:tcPr>
          <w:p w14:paraId="32F7984E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Exhibited a distinct dual-ion activation, showing a weak voltage-dependent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 xml:space="preserve">ion current in the co-presence of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and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Br-cAMP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due to the presence of the distinctive ion selectivity sequence,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QGL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0" w:type="dxa"/>
          </w:tcPr>
          <w:p w14:paraId="5F9AAC25" w14:textId="25059F7C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ori&lt;/Author&gt;&lt;Year&gt;2018&lt;/Year&gt;&lt;RecNum&gt;29&lt;/RecNum&gt;&lt;DisplayText&gt;(Mori et al., 2018)&lt;/DisplayText&gt;&lt;record&gt;&lt;rec-number&gt;29&lt;/rec-number&gt;&lt;foreign-keys&gt;&lt;key app="EN" db-id="ewpwds9wcaap9ke9wf9vprs8rdtexrxeffd9" timestamp="1726490491"&gt;29&lt;/key&gt;&lt;/foreign-keys&gt;&lt;ref-type name="Journal Article"&gt;17&lt;/ref-type&gt;&lt;contributors&gt;&lt;authors&gt;&lt;author&gt;Mori, Izumi C&lt;/author&gt;&lt;author&gt;Nobukiyo, Yuichi&lt;/author&gt;&lt;author&gt;Nakahara, Yoshiki&lt;/author&gt;&lt;author&gt;Shibasaka, Mineo&lt;/author&gt;&lt;author&gt;Furuichi, Takuya&lt;/author&gt;&lt;author&gt;Katsuhara, Maki&lt;/author&gt;&lt;/authors&gt;&lt;/contributors&gt;&lt;titles&gt;&lt;title&gt;A cyclic nucleotide-gated channel, HvCNGC2-3, is activated by the co-presence of Na+ and K+ and permeable to Na+ and K+ non-selectively&lt;/title&gt;&lt;secondary-title&gt;Plants&lt;/secondary-title&gt;&lt;/titles&gt;&lt;periodical&gt;&lt;full-title&gt;Plants&lt;/full-title&gt;&lt;/periodical&gt;&lt;pages&gt;61&lt;/pages&gt;&lt;volume&gt;7&lt;/volume&gt;&lt;number&gt;3&lt;/number&gt;&lt;dates&gt;&lt;year&gt;2018&lt;/year&gt;&lt;/dates&gt;&lt;isbn&gt;2223-7747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ori et al., 2018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2343C11A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3679F5A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HvCBT1</w:t>
            </w:r>
          </w:p>
        </w:tc>
        <w:tc>
          <w:tcPr>
            <w:tcW w:w="0" w:type="dxa"/>
          </w:tcPr>
          <w:p w14:paraId="795912DD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ordeum vulgare</w:t>
            </w:r>
          </w:p>
        </w:tc>
        <w:tc>
          <w:tcPr>
            <w:tcW w:w="0" w:type="dxa"/>
          </w:tcPr>
          <w:p w14:paraId="693599F3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as calmodulin-binding ability, possesses a cyclic nucleotide-binding site, and localizes within the plasma membrane.</w:t>
            </w:r>
          </w:p>
        </w:tc>
        <w:tc>
          <w:tcPr>
            <w:tcW w:w="0" w:type="dxa"/>
          </w:tcPr>
          <w:p w14:paraId="485FEE3F" w14:textId="737C3F8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945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aathuis&lt;/Author&gt;&lt;Year&gt;2001&lt;/Year&gt;&lt;RecNum&gt;8&lt;/RecNum&gt;&lt;DisplayText&gt;(Maathuis and Sanders, 2001)&lt;/DisplayText&gt;&lt;record&gt;&lt;rec-number&gt;8&lt;/rec-number&gt;&lt;foreign-keys&gt;&lt;key app="EN" db-id="2patexvtfdtdwoe22spvs5r9x9x0ptfv5txz" timestamp="1725762597"&gt;8&lt;/key&gt;&lt;/foreign-keys&gt;&lt;ref-type name="Journal Article"&gt;17&lt;/ref-type&gt;&lt;contributors&gt;&lt;authors&gt;&lt;author&gt;Maathuis, Frans JM&lt;/author&gt;&lt;author&gt;Sanders, Dale&lt;/author&gt;&lt;/authors&gt;&lt;/contributors&gt;&lt;titles&gt;&lt;title&gt;Sodium uptake in Arabidopsis roots is regulated by cyclic nucleotides&lt;/title&gt;&lt;secondary-title&gt;Plant Physiology&lt;/secondary-title&gt;&lt;/titles&gt;&lt;periodical&gt;&lt;full-title&gt;Plant Physiology&lt;/full-title&gt;&lt;/periodical&gt;&lt;pages&gt;1617-1625&lt;/pages&gt;&lt;volume&gt;127&lt;/volume&gt;&lt;number&gt;4&lt;/number&gt;&lt;dates&gt;&lt;year&gt;2001&lt;/year&gt;&lt;/dates&gt;&lt;isbn&gt;1532-2548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94524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athuis and Sanders, 200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43961B83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53D098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 xml:space="preserve">GhCNGC1 </w:t>
            </w:r>
            <w:r w:rsidRPr="00AC4E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nd</w:t>
            </w: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 xml:space="preserve"> GhCNGC18</w:t>
            </w:r>
          </w:p>
        </w:tc>
        <w:tc>
          <w:tcPr>
            <w:tcW w:w="0" w:type="dxa"/>
          </w:tcPr>
          <w:p w14:paraId="1F76425E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ossypium spp.</w:t>
            </w:r>
          </w:p>
        </w:tc>
        <w:tc>
          <w:tcPr>
            <w:tcW w:w="0" w:type="dxa"/>
          </w:tcPr>
          <w:p w14:paraId="16DCE066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ilencing of these genes enhanced resistance to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Verticillium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wilt and salt stress in plants, stunting growth and development.</w:t>
            </w:r>
          </w:p>
        </w:tc>
        <w:tc>
          <w:tcPr>
            <w:tcW w:w="0" w:type="dxa"/>
          </w:tcPr>
          <w:p w14:paraId="32997123" w14:textId="4DDE3E7E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Zhao&lt;/Author&gt;&lt;Year&gt;2022&lt;/Year&gt;&lt;RecNum&gt;9&lt;/RecNum&gt;&lt;DisplayText&gt;(Zhao et al., 2022)&lt;/DisplayText&gt;&lt;record&gt;&lt;rec-number&gt;9&lt;/rec-number&gt;&lt;foreign-keys&gt;&lt;key app="EN" db-id="2patexvtfdtdwoe22spvs5r9x9x0ptfv5txz" timestamp="1725762818"&gt;9&lt;/key&gt;&lt;/foreign-keys&gt;&lt;ref-type name="Journal Article"&gt;17&lt;/ref-type&gt;&lt;contributors&gt;&lt;authors&gt;&lt;author&gt;Zhao, Junheng&lt;/author&gt;&lt;author&gt;Peng, Song&lt;/author&gt;&lt;author&gt;Cui, Hongtu&lt;/author&gt;&lt;author&gt;Li, Panyu&lt;/author&gt;&lt;author&gt;Li, Tianming&lt;/author&gt;&lt;author&gt;Liu, Luole&lt;/author&gt;&lt;author&gt;Zhang, Hanfeng&lt;/author&gt;&lt;author&gt;Tian, Zengyuan&lt;/author&gt;&lt;author&gt;Shang, Haihong&lt;/author&gt;&lt;author&gt;Xu, Ruqiang&lt;/author&gt;&lt;/authors&gt;&lt;/contributors&gt;&lt;titles&gt;&lt;title&gt;Dynamic expression, differential regulation and functional diversity of the CNGC family genes in cotton&lt;/title&gt;&lt;secondary-title&gt;International Journal of Molecular Sciences&lt;/secondary-title&gt;&lt;/titles&gt;&lt;periodical&gt;&lt;full-title&gt;International Journal of Molecular Sciences&lt;/full-title&gt;&lt;/periodical&gt;&lt;pages&gt;2041&lt;/pages&gt;&lt;volume&gt;23&lt;/volume&gt;&lt;number&gt;4&lt;/number&gt;&lt;dates&gt;&lt;year&gt;2022&lt;/year&gt;&lt;/dates&gt;&lt;isbn&gt;1422-0067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Zhao et al., 202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503465E4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0AA5B96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GhCNGC12</w:t>
            </w:r>
            <w:r w:rsidRPr="00AC4E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and </w:t>
            </w: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GhCNGC</w:t>
            </w:r>
            <w:r w:rsidRPr="00AC4E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dxa"/>
          </w:tcPr>
          <w:p w14:paraId="52887204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ossypium spp.</w:t>
            </w:r>
          </w:p>
        </w:tc>
        <w:tc>
          <w:tcPr>
            <w:tcW w:w="0" w:type="dxa"/>
          </w:tcPr>
          <w:p w14:paraId="578AEC47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ilencing led to increased sensitivity to salt stress.</w:t>
            </w:r>
          </w:p>
        </w:tc>
        <w:tc>
          <w:tcPr>
            <w:tcW w:w="0" w:type="dxa"/>
          </w:tcPr>
          <w:p w14:paraId="07973E0E" w14:textId="23EBAA19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Zhao&lt;/Author&gt;&lt;Year&gt;2022&lt;/Year&gt;&lt;RecNum&gt;9&lt;/RecNum&gt;&lt;DisplayText&gt;(Zhao et al., 2022)&lt;/DisplayText&gt;&lt;record&gt;&lt;rec-number&gt;9&lt;/rec-number&gt;&lt;foreign-keys&gt;&lt;key app="EN" db-id="2patexvtfdtdwoe22spvs5r9x9x0ptfv5txz" timestamp="1725762818"&gt;9&lt;/key&gt;&lt;/foreign-keys&gt;&lt;ref-type name="Journal Article"&gt;17&lt;/ref-type&gt;&lt;contributors&gt;&lt;authors&gt;&lt;author&gt;Zhao, Junheng&lt;/author&gt;&lt;author&gt;Peng, Song&lt;/author&gt;&lt;author&gt;Cui, Hongtu&lt;/author&gt;&lt;author&gt;Li, Panyu&lt;/author&gt;&lt;author&gt;Li, Tianming&lt;/author&gt;&lt;author&gt;Liu, Luole&lt;/author&gt;&lt;author&gt;Zhang, Hanfeng&lt;/author&gt;&lt;author&gt;Tian, Zengyuan&lt;/author&gt;&lt;author&gt;Shang, Haihong&lt;/author&gt;&lt;author&gt;Xu, Ruqiang&lt;/author&gt;&lt;/authors&gt;&lt;/contributors&gt;&lt;titles&gt;&lt;title&gt;Dynamic expression, differential regulation and functional diversity of the CNGC family genes in cotton&lt;/title&gt;&lt;secondary-title&gt;International Journal of Molecular Sciences&lt;/secondary-title&gt;&lt;/titles&gt;&lt;periodical&gt;&lt;full-title&gt;International Journal of Molecular Sciences&lt;/full-title&gt;&lt;/periodical&gt;&lt;pages&gt;2041&lt;/pages&gt;&lt;volume&gt;23&lt;/volume&gt;&lt;number&gt;4&lt;/number&gt;&lt;dates&gt;&lt;year&gt;2022&lt;/year&gt;&lt;/dates&gt;&lt;isbn&gt;1422-0067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Zhao et al., 202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2F6351EC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535CE9F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AC4E13">
              <w:rPr>
                <w:rStyle w:val="html-italic"/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GhCNGC25</w:t>
            </w:r>
            <w:r w:rsidRPr="00AC4E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0" w:type="dxa"/>
          </w:tcPr>
          <w:p w14:paraId="7C4467B9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ossypium spp.</w:t>
            </w:r>
          </w:p>
        </w:tc>
        <w:tc>
          <w:tcPr>
            <w:tcW w:w="0" w:type="dxa"/>
          </w:tcPr>
          <w:p w14:paraId="674C2CB9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howed significantly induced expression under 200 mM NaCl-induced salt stress.</w:t>
            </w:r>
          </w:p>
        </w:tc>
        <w:tc>
          <w:tcPr>
            <w:tcW w:w="0" w:type="dxa"/>
          </w:tcPr>
          <w:p w14:paraId="705CB39C" w14:textId="68ABD6F2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Zhao&lt;/Author&gt;&lt;Year&gt;2022&lt;/Year&gt;&lt;RecNum&gt;9&lt;/RecNum&gt;&lt;DisplayText&gt;(Zhao et al., 2022)&lt;/DisplayText&gt;&lt;record&gt;&lt;rec-number&gt;9&lt;/rec-number&gt;&lt;foreign-keys&gt;&lt;key app="EN" db-id="2patexvtfdtdwoe22spvs5r9x9x0ptfv5txz" timestamp="1725762818"&gt;9&lt;/key&gt;&lt;/foreign-keys&gt;&lt;ref-type name="Journal Article"&gt;17&lt;/ref-type&gt;&lt;contributors&gt;&lt;authors&gt;&lt;author&gt;Zhao, Junheng&lt;/author&gt;&lt;author&gt;Peng, Song&lt;/author&gt;&lt;author&gt;Cui, Hongtu&lt;/author&gt;&lt;author&gt;Li, Panyu&lt;/author&gt;&lt;author&gt;Li, Tianming&lt;/author&gt;&lt;author&gt;Liu, Luole&lt;/author&gt;&lt;author&gt;Zhang, Hanfeng&lt;/author&gt;&lt;author&gt;Tian, Zengyuan&lt;/author&gt;&lt;author&gt;Shang, Haihong&lt;/author&gt;&lt;author&gt;Xu, Ruqiang&lt;/author&gt;&lt;/authors&gt;&lt;/contributors&gt;&lt;titles&gt;&lt;title&gt;Dynamic expression, differential regulation and functional diversity of the CNGC family genes in cotton&lt;/title&gt;&lt;secondary-title&gt;International Journal of Molecular Sciences&lt;/secondary-title&gt;&lt;/titles&gt;&lt;periodical&gt;&lt;full-title&gt;International Journal of Molecular Sciences&lt;/full-title&gt;&lt;/periodical&gt;&lt;pages&gt;2041&lt;/pages&gt;&lt;volume&gt;23&lt;/volume&gt;&lt;number&gt;4&lt;/number&gt;&lt;dates&gt;&lt;year&gt;2022&lt;/year&gt;&lt;/dates&gt;&lt;isbn&gt;1422-0067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Zhao et al., 202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3A5AC5AE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04A9418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Style w:val="html-italic"/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GhCNGC11</w:t>
            </w:r>
            <w:r w:rsidRPr="00AC4E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, </w:t>
            </w:r>
          </w:p>
          <w:p w14:paraId="18200987" w14:textId="77777777" w:rsidR="006D07DD" w:rsidRPr="00AC4E13" w:rsidRDefault="006D07DD" w:rsidP="00A04E3E">
            <w:pPr>
              <w:spacing w:line="360" w:lineRule="auto"/>
              <w:rPr>
                <w:rStyle w:val="html-italic"/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Style w:val="html-italic"/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15</w:t>
            </w:r>
            <w:r w:rsidRPr="00AC4E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 and </w:t>
            </w:r>
            <w:r w:rsidRPr="00AC4E13">
              <w:rPr>
                <w:rStyle w:val="html-italic"/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0" w:type="dxa"/>
          </w:tcPr>
          <w:p w14:paraId="201A4B59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ossypium spp.</w:t>
            </w:r>
          </w:p>
        </w:tc>
        <w:tc>
          <w:tcPr>
            <w:tcW w:w="0" w:type="dxa"/>
          </w:tcPr>
          <w:p w14:paraId="2BC95DDD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Demonstrated a salt stress response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 xml:space="preserve">analogous to that by </w:t>
            </w:r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At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CNGC10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0" w:type="dxa"/>
          </w:tcPr>
          <w:p w14:paraId="6722BA87" w14:textId="7EDEAE43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Zhao&lt;/Author&gt;&lt;Year&gt;2022&lt;/Year&gt;&lt;RecNum&gt;9&lt;/RecNum&gt;&lt;DisplayText&gt;(Zhao et al., 2022)&lt;/DisplayText&gt;&lt;record&gt;&lt;rec-number&gt;9&lt;/rec-number&gt;&lt;foreign-keys&gt;&lt;key app="EN" db-id="2patexvtfdtdwoe22spvs5r9x9x0ptfv5txz" timestamp="1725762818"&gt;9&lt;/key&gt;&lt;/foreign-keys&gt;&lt;ref-type name="Journal Article"&gt;17&lt;/ref-type&gt;&lt;contributors&gt;&lt;authors&gt;&lt;author&gt;Zhao, Junheng&lt;/author&gt;&lt;author&gt;Peng, Song&lt;/author&gt;&lt;author&gt;Cui, Hongtu&lt;/author&gt;&lt;author&gt;Li, Panyu&lt;/author&gt;&lt;author&gt;Li, Tianming&lt;/author&gt;&lt;author&gt;Liu, Luole&lt;/author&gt;&lt;author&gt;Zhang, Hanfeng&lt;/author&gt;&lt;author&gt;Tian, Zengyuan&lt;/author&gt;&lt;author&gt;Shang, Haihong&lt;/author&gt;&lt;author&gt;Xu, Ruqiang&lt;/author&gt;&lt;/authors&gt;&lt;/contributors&gt;&lt;titles&gt;&lt;title&gt;Dynamic expression, differential regulation and functional diversity of the CNGC family genes in cotton&lt;/title&gt;&lt;secondary-title&gt;International Journal of Molecular Sciences&lt;/secondary-title&gt;&lt;/titles&gt;&lt;periodical&gt;&lt;full-title&gt;International Journal of Molecular Sciences&lt;/full-title&gt;&lt;/periodical&gt;&lt;pages&gt;2041&lt;/pages&gt;&lt;volume&gt;23&lt;/volume&gt;&lt;number&gt;4&lt;/number&gt;&lt;dates&gt;&lt;year&gt;2022&lt;/year&gt;&lt;/dates&gt;&lt;isbn&gt;1422-0067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Zhao et al., 202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019FD6C8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75E689F" w14:textId="77777777" w:rsidR="006D07DD" w:rsidRPr="00AC4E13" w:rsidRDefault="006D07DD" w:rsidP="00A04E3E">
            <w:pPr>
              <w:spacing w:line="360" w:lineRule="auto"/>
              <w:rPr>
                <w:rStyle w:val="html-italic"/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Style w:val="html-italic"/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SmCNGC17</w:t>
            </w:r>
          </w:p>
        </w:tc>
        <w:tc>
          <w:tcPr>
            <w:tcW w:w="0" w:type="dxa"/>
          </w:tcPr>
          <w:p w14:paraId="0BE06F63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lanum melongena</w:t>
            </w:r>
          </w:p>
        </w:tc>
        <w:tc>
          <w:tcPr>
            <w:tcW w:w="0" w:type="dxa"/>
          </w:tcPr>
          <w:p w14:paraId="3C1DD15A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wed elevated expression under salt stress and KEGG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alyses revealed involvement in plant-pathogen interaction.</w:t>
            </w:r>
          </w:p>
        </w:tc>
        <w:tc>
          <w:tcPr>
            <w:tcW w:w="0" w:type="dxa"/>
          </w:tcPr>
          <w:p w14:paraId="5EF53FDC" w14:textId="31323E4C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Shen&lt;/Author&gt;&lt;Year&gt;2022&lt;/Year&gt;&lt;RecNum&gt;10&lt;/RecNum&gt;&lt;DisplayText&gt;(Shen et al., 2022)&lt;/DisplayText&gt;&lt;record&gt;&lt;rec-number&gt;10&lt;/rec-number&gt;&lt;foreign-keys&gt;&lt;key app="EN" db-id="2patexvtfdtdwoe22spvs5r9x9x0ptfv5txz" timestamp="1725763561"&gt;10&lt;/key&gt;&lt;/foreign-keys&gt;&lt;ref-type name="Journal Article"&gt;17&lt;/ref-type&gt;&lt;contributors&gt;&lt;authors&gt;&lt;author&gt;Shen, Lei&lt;/author&gt;&lt;author&gt;Zhao, Enpeng&lt;/author&gt;&lt;author&gt;Liu, Ruie&lt;/author&gt;&lt;author&gt;Yang, Xu&lt;/author&gt;&lt;/authors&gt;&lt;/contributors&gt;&lt;titles&gt;&lt;title&gt;Transcriptome analysis of eggplant under salt stress: AP2/ERF transcription factor SmERF1 acts as a positive regulator of salt stress&lt;/title&gt;&lt;secondary-title&gt;Plants&lt;/secondary-title&gt;&lt;/titles&gt;&lt;periodical&gt;&lt;full-title&gt;Plants&lt;/full-title&gt;&lt;/periodical&gt;&lt;pages&gt;2205&lt;/pages&gt;&lt;volume&gt;11&lt;/volume&gt;&lt;number&gt;17&lt;/number&gt;&lt;dates&gt;&lt;year&gt;2022&lt;/year&gt;&lt;/dates&gt;&lt;isbn&gt;2223-7747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hen et al., 202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307C461C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BFF73CC" w14:textId="77777777" w:rsidR="006D07DD" w:rsidRPr="00AC4E13" w:rsidRDefault="006D07DD" w:rsidP="00A04E3E">
            <w:pPr>
              <w:spacing w:line="360" w:lineRule="auto"/>
              <w:rPr>
                <w:rStyle w:val="html-italic"/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pacing w:val="1"/>
                <w:w w:val="105"/>
                <w:sz w:val="24"/>
                <w:szCs w:val="24"/>
              </w:rPr>
              <w:t xml:space="preserve">Putative </w:t>
            </w:r>
            <w:r w:rsidRPr="00AC4E13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spacing w:val="1"/>
                <w:w w:val="105"/>
                <w:sz w:val="24"/>
                <w:szCs w:val="24"/>
              </w:rPr>
              <w:t>CNGC15</w:t>
            </w:r>
            <w:r w:rsidRPr="00AC4E13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pacing w:val="1"/>
                <w:w w:val="105"/>
                <w:sz w:val="24"/>
                <w:szCs w:val="24"/>
              </w:rPr>
              <w:t xml:space="preserve"> and </w:t>
            </w:r>
            <w:r w:rsidRPr="00AC4E13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spacing w:val="1"/>
                <w:w w:val="105"/>
                <w:sz w:val="24"/>
                <w:szCs w:val="24"/>
              </w:rPr>
              <w:t>CNGC14</w:t>
            </w:r>
          </w:p>
        </w:tc>
        <w:tc>
          <w:tcPr>
            <w:tcW w:w="0" w:type="dxa"/>
          </w:tcPr>
          <w:p w14:paraId="420A3B57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Vitis vinifera 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L.</w:t>
            </w:r>
          </w:p>
        </w:tc>
        <w:tc>
          <w:tcPr>
            <w:tcW w:w="0" w:type="dxa"/>
          </w:tcPr>
          <w:p w14:paraId="1D936315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ossibly involved in ion transport, exhibited significant upregulation under salt stress conditions and remains uncharacterized.</w:t>
            </w:r>
          </w:p>
        </w:tc>
        <w:tc>
          <w:tcPr>
            <w:tcW w:w="0" w:type="dxa"/>
          </w:tcPr>
          <w:p w14:paraId="3A4CD460" w14:textId="07103A7F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uan&lt;/Author&gt;&lt;Year&gt;2018&lt;/Year&gt;&lt;RecNum&gt;11&lt;/RecNum&gt;&lt;DisplayText&gt;(Guan et al., 2018)&lt;/DisplayText&gt;&lt;record&gt;&lt;rec-number&gt;11&lt;/rec-number&gt;&lt;foreign-keys&gt;&lt;key app="EN" db-id="2patexvtfdtdwoe22spvs5r9x9x0ptfv5txz" timestamp="1725763612"&gt;11&lt;/key&gt;&lt;/foreign-keys&gt;&lt;ref-type name="Journal Article"&gt;17&lt;/ref-type&gt;&lt;contributors&gt;&lt;authors&gt;&lt;author&gt;Guan, Le&lt;/author&gt;&lt;author&gt;Haider, Muhammad Salman&lt;/author&gt;&lt;author&gt;Khan, Nadeem&lt;/author&gt;&lt;author&gt;Nasim, Maazullah&lt;/author&gt;&lt;author&gt;Jiu, Songtao&lt;/author&gt;&lt;author&gt;Fiaz, Muhammad&lt;/author&gt;&lt;author&gt;Zhu, Xudong&lt;/author&gt;&lt;author&gt;Zhang, Kekun&lt;/author&gt;&lt;author&gt;Fang, Jinggui&lt;/author&gt;&lt;/authors&gt;&lt;/contributors&gt;&lt;titles&gt;&lt;title&gt;Transcriptome sequence analysis elaborates a complex defensive mechanism of grapevine (Vitis vinifera L.) in response to salt stress&lt;/title&gt;&lt;secondary-title&gt;International journal of molecular sciences&lt;/secondary-title&gt;&lt;/titles&gt;&lt;periodical&gt;&lt;full-title&gt;International Journal of Molecular Sciences&lt;/full-title&gt;&lt;/periodical&gt;&lt;pages&gt;4019&lt;/pages&gt;&lt;volume&gt;19&lt;/volume&gt;&lt;number&gt;12&lt;/number&gt;&lt;dates&gt;&lt;year&gt;2018&lt;/year&gt;&lt;/dates&gt;&lt;isbn&gt;1422-0067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uan et al., 2018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500F2AB0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A9A74D8" w14:textId="77777777" w:rsidR="006D07DD" w:rsidRPr="00AC4E13" w:rsidRDefault="006D07DD" w:rsidP="00A04E3E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pacing w:val="1"/>
                <w:w w:val="105"/>
                <w:sz w:val="24"/>
                <w:szCs w:val="24"/>
              </w:rPr>
            </w:pPr>
            <w:r w:rsidRPr="00AC4E13"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pacing w:val="1"/>
                <w:w w:val="105"/>
                <w:sz w:val="24"/>
                <w:szCs w:val="24"/>
              </w:rPr>
              <w:t xml:space="preserve">Putative </w:t>
            </w:r>
            <w:r w:rsidRPr="00AC4E13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color w:val="000000" w:themeColor="text1"/>
                <w:spacing w:val="1"/>
                <w:w w:val="105"/>
                <w:sz w:val="24"/>
                <w:szCs w:val="24"/>
              </w:rPr>
              <w:t xml:space="preserve">CNGC17 </w:t>
            </w:r>
          </w:p>
        </w:tc>
        <w:tc>
          <w:tcPr>
            <w:tcW w:w="0" w:type="dxa"/>
          </w:tcPr>
          <w:p w14:paraId="02813FB0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Vitis vinifera 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L.</w:t>
            </w:r>
          </w:p>
        </w:tc>
        <w:tc>
          <w:tcPr>
            <w:tcW w:w="0" w:type="dxa"/>
          </w:tcPr>
          <w:p w14:paraId="337505C6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hile uncharacterized, it was downregulated under salt stress and potentially contributes to ion transportation.</w:t>
            </w:r>
          </w:p>
        </w:tc>
        <w:tc>
          <w:tcPr>
            <w:tcW w:w="0" w:type="dxa"/>
          </w:tcPr>
          <w:p w14:paraId="2B6B57AC" w14:textId="765EE454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uan&lt;/Author&gt;&lt;Year&gt;2018&lt;/Year&gt;&lt;RecNum&gt;11&lt;/RecNum&gt;&lt;DisplayText&gt;(Guan et al., 2018)&lt;/DisplayText&gt;&lt;record&gt;&lt;rec-number&gt;11&lt;/rec-number&gt;&lt;foreign-keys&gt;&lt;key app="EN" db-id="2patexvtfdtdwoe22spvs5r9x9x0ptfv5txz" timestamp="1725763612"&gt;11&lt;/key&gt;&lt;/foreign-keys&gt;&lt;ref-type name="Journal Article"&gt;17&lt;/ref-type&gt;&lt;contributors&gt;&lt;authors&gt;&lt;author&gt;Guan, Le&lt;/author&gt;&lt;author&gt;Haider, Muhammad Salman&lt;/author&gt;&lt;author&gt;Khan, Nadeem&lt;/author&gt;&lt;author&gt;Nasim, Maazullah&lt;/author&gt;&lt;author&gt;Jiu, Songtao&lt;/author&gt;&lt;author&gt;Fiaz, Muhammad&lt;/author&gt;&lt;author&gt;Zhu, Xudong&lt;/author&gt;&lt;author&gt;Zhang, Kekun&lt;/author&gt;&lt;author&gt;Fang, Jinggui&lt;/author&gt;&lt;/authors&gt;&lt;/contributors&gt;&lt;titles&gt;&lt;title&gt;Transcriptome sequence analysis elaborates a complex defensive mechanism of grapevine (Vitis vinifera L.) in response to salt stress&lt;/title&gt;&lt;secondary-title&gt;International journal of molecular sciences&lt;/secondary-title&gt;&lt;/titles&gt;&lt;periodical&gt;&lt;full-title&gt;International Journal of Molecular Sciences&lt;/full-title&gt;&lt;/periodical&gt;&lt;pages&gt;4019&lt;/pages&gt;&lt;volume&gt;19&lt;/volume&gt;&lt;number&gt;12&lt;/number&gt;&lt;dates&gt;&lt;year&gt;2018&lt;/year&gt;&lt;/dates&gt;&lt;isbn&gt;1422-0067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uan et al., 2018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36093982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0E58D88" w14:textId="77777777" w:rsidR="006D07DD" w:rsidRPr="00AC4E13" w:rsidRDefault="006D07DD" w:rsidP="00A04E3E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color w:val="000000" w:themeColor="text1"/>
                <w:spacing w:val="1"/>
                <w:w w:val="105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BRADI2G51836 </w:t>
            </w:r>
            <w:r w:rsidRPr="00AC4E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(CNGC4</w:t>
            </w: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dxa"/>
          </w:tcPr>
          <w:p w14:paraId="31739451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C4E13">
              <w:rPr>
                <w:rStyle w:val="html-italic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Brachypodium</w:t>
            </w:r>
            <w:proofErr w:type="spellEnd"/>
            <w:r w:rsidRPr="00AC4E13">
              <w:rPr>
                <w:rStyle w:val="html-italic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C4E13">
              <w:rPr>
                <w:rStyle w:val="html-italic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distachyon</w:t>
            </w:r>
            <w:proofErr w:type="spellEnd"/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shd w:val="clear" w:color="auto" w:fill="FFFFFF"/>
              </w:rPr>
              <w:t>(L.)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shd w:val="clear" w:color="auto" w:fill="FFFFFF"/>
              </w:rPr>
              <w:t>Beauv</w:t>
            </w:r>
            <w:proofErr w:type="spellEnd"/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0" w:type="dxa"/>
          </w:tcPr>
          <w:p w14:paraId="3A0DAF48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ing salt stress, its elevated expression facilitated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port into the cytoplasm.</w:t>
            </w:r>
          </w:p>
        </w:tc>
        <w:tc>
          <w:tcPr>
            <w:tcW w:w="0" w:type="dxa"/>
          </w:tcPr>
          <w:p w14:paraId="3A0A3E6A" w14:textId="576DCA8B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uo&lt;/Author&gt;&lt;Year&gt;2020&lt;/Year&gt;&lt;RecNum&gt;40&lt;/RecNum&gt;&lt;DisplayText&gt;(Guo et al., 2020)&lt;/DisplayText&gt;&lt;record&gt;&lt;rec-number&gt;40&lt;/rec-number&gt;&lt;foreign-keys&gt;&lt;key app="EN" db-id="5fxatsswsr9ed7erprsptedr9959aswezxdd" timestamp="1727714759"&gt;40&lt;/key&gt;&lt;/foreign-keys&gt;&lt;ref-type name="Journal Article"&gt;17&lt;/ref-type&gt;&lt;contributors&gt;&lt;authors&gt;&lt;author&gt;Guo, Xiuxiu&lt;/author&gt;&lt;author&gt;Wang, Qingjun&lt;/author&gt;&lt;author&gt;Liu, Yuan&lt;/author&gt;&lt;author&gt;Zhang, Xuejie&lt;/author&gt;&lt;author&gt;Zhang, Luoyan&lt;/author&gt;&lt;author&gt;Fan, Shoujin&lt;/author&gt;&lt;/authors&gt;&lt;/contributors&gt;&lt;titles&gt;&lt;title&gt;Screening of Salt Stress Responsive Genes in Brachypodium distachyon (L.) Beauv. by Transcriptome Analysis&lt;/title&gt;&lt;secondary-title&gt;Plants&lt;/secondary-title&gt;&lt;/titles&gt;&lt;periodical&gt;&lt;full-title&gt;Plants&lt;/full-title&gt;&lt;/periodical&gt;&lt;pages&gt;1522&lt;/pages&gt;&lt;volume&gt;9&lt;/volume&gt;&lt;number&gt;11&lt;/number&gt;&lt;dates&gt;&lt;year&gt;2020&lt;/year&gt;&lt;/dates&gt;&lt;isbn&gt;2223-7747&lt;/isbn&gt;&lt;accession-num&gt;doi:10.3390/plants9111522&lt;/accession-num&gt;&lt;urls&gt;&lt;related-urls&gt;&lt;url&gt;https://www.mdpi.com/2223-7747/9/11/1522&lt;/url&gt;&lt;/related-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uo et al., 2020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0302FD72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AEFF144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NP974783.2 (CNGC2)</w:t>
            </w:r>
          </w:p>
        </w:tc>
        <w:tc>
          <w:tcPr>
            <w:tcW w:w="0" w:type="dxa"/>
          </w:tcPr>
          <w:p w14:paraId="02078AA9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tml-italic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Style w:val="html-italic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Raphanus sativus </w:t>
            </w:r>
            <w:r w:rsidRPr="00AC4E13">
              <w:rPr>
                <w:rStyle w:val="html-italic"/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shd w:val="clear" w:color="auto" w:fill="FFFFFF"/>
              </w:rPr>
              <w:t>L.</w:t>
            </w:r>
          </w:p>
        </w:tc>
        <w:tc>
          <w:tcPr>
            <w:tcW w:w="0" w:type="dxa"/>
          </w:tcPr>
          <w:p w14:paraId="765F1769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levated in response to salt stress but lacks functional characterization.</w:t>
            </w:r>
          </w:p>
        </w:tc>
        <w:tc>
          <w:tcPr>
            <w:tcW w:w="0" w:type="dxa"/>
          </w:tcPr>
          <w:p w14:paraId="391202D2" w14:textId="5FB062B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Sun&lt;/Author&gt;&lt;Year&gt;2016&lt;/Year&gt;&lt;RecNum&gt;13&lt;/RecNum&gt;&lt;DisplayText&gt;(Sun et al., 2016)&lt;/DisplayText&gt;&lt;record&gt;&lt;rec-number&gt;13&lt;/rec-number&gt;&lt;foreign-keys&gt;&lt;key app="EN" db-id="2patexvtfdtdwoe22spvs5r9x9x0ptfv5txz" timestamp="1725765604"&gt;13&lt;/key&gt;&lt;/foreign-keys&gt;&lt;ref-type name="Journal Article"&gt;17&lt;/ref-type&gt;&lt;contributors&gt;&lt;authors&gt;&lt;author&gt;Sun, Xiaochuan&lt;/author&gt;&lt;author&gt;Xu, Liang&lt;/author&gt;&lt;author&gt;Wang, Yan&lt;/author&gt;&lt;author&gt;Luo, Xiaobo&lt;/author&gt;&lt;author&gt;Zhu, Xianwen&lt;/author&gt;&lt;author&gt;Kinuthia, Karanja Benard&lt;/author&gt;&lt;author&gt;Nie, Shanshan&lt;/author&gt;&lt;author&gt;Feng, Haiyang&lt;/author&gt;&lt;author&gt;Li, Chao&lt;/author&gt;&lt;author&gt;Liu, Liwang&lt;/author&gt;&lt;/authors&gt;&lt;/contributors&gt;&lt;titles&gt;&lt;title&gt;Transcriptome-based gene expression profiling identifies differentially expressed genes critical for salt stress response in radish (Raphanus sativus L.)&lt;/title&gt;&lt;secondary-title&gt;Plant cell reports&lt;/secondary-title&gt;&lt;/titles&gt;&lt;periodical&gt;&lt;full-title&gt;Plant cell reports&lt;/full-title&gt;&lt;/periodical&gt;&lt;pages&gt;329-346&lt;/pages&gt;&lt;volume&gt;35&lt;/volume&gt;&lt;dates&gt;&lt;year&gt;2016&lt;/year&gt;&lt;/dates&gt;&lt;isbn&gt;0721-7714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un et al., 2016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53AA2E53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C1B903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 xml:space="preserve">W9R5Q9 </w:t>
            </w:r>
            <w:r w:rsidRPr="00AC4E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CNGC8)</w:t>
            </w:r>
          </w:p>
        </w:tc>
        <w:tc>
          <w:tcPr>
            <w:tcW w:w="0" w:type="dxa"/>
          </w:tcPr>
          <w:p w14:paraId="36E35D38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tml-italic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Morus alba 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shd w:val="clear" w:color="auto" w:fill="FFFFFF"/>
              </w:rPr>
              <w:t>L.</w:t>
            </w:r>
          </w:p>
        </w:tc>
        <w:tc>
          <w:tcPr>
            <w:tcW w:w="0" w:type="dxa"/>
          </w:tcPr>
          <w:p w14:paraId="4B7BEF81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t is a putative cyclic nucleotide-gated ion channel that was downregulated under salt stress.</w:t>
            </w:r>
          </w:p>
        </w:tc>
        <w:tc>
          <w:tcPr>
            <w:tcW w:w="0" w:type="dxa"/>
          </w:tcPr>
          <w:p w14:paraId="6CA0109C" w14:textId="6BE410B9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ang&lt;/Author&gt;&lt;Year&gt;2023&lt;/Year&gt;&lt;RecNum&gt;14&lt;/RecNum&gt;&lt;DisplayText&gt;(Wang et al., 2023)&lt;/DisplayText&gt;&lt;record&gt;&lt;rec-number&gt;14&lt;/rec-number&gt;&lt;foreign-keys&gt;&lt;key app="EN" db-id="2patexvtfdtdwoe22spvs5r9x9x0ptfv5txz" timestamp="1725765695"&gt;14&lt;/key&gt;&lt;/foreign-keys&gt;&lt;ref-type name="Journal Article"&gt;17&lt;/ref-type&gt;&lt;contributors&gt;&lt;authors&gt;&lt;author&gt;Wang, Yi&lt;/author&gt;&lt;author&gt;Jiang, Wei&lt;/author&gt;&lt;author&gt;Cheng, Junsen&lt;/author&gt;&lt;author&gt;Guo, Wei&lt;/author&gt;&lt;author&gt;Li, Yongquan&lt;/author&gt;&lt;author&gt;Li, Chenlei&lt;/author&gt;&lt;/authors&gt;&lt;/contributors&gt;&lt;titles&gt;&lt;title&gt;Physiological and proteomic analysis of seed germination under salt stress in mulberry&lt;/title&gt;&lt;secondary-title&gt;Frontiers in Bioscience-Landmark&lt;/secondary-title&gt;&lt;/titles&gt;&lt;periodical&gt;&lt;full-title&gt;Frontiers in Bioscience-Landmark&lt;/full-title&gt;&lt;/periodical&gt;&lt;pages&gt;49&lt;/pages&gt;&lt;volume&gt;28&lt;/volume&gt;&lt;number&gt;3&lt;/number&gt;&lt;dates&gt;&lt;year&gt;2023&lt;/year&gt;&lt;/dates&gt;&lt;isbn&gt;2768-6701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ang et al., 202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4F1BA8EE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2C01785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CNGC1 </w:t>
            </w:r>
          </w:p>
        </w:tc>
        <w:tc>
          <w:tcPr>
            <w:tcW w:w="0" w:type="dxa"/>
          </w:tcPr>
          <w:p w14:paraId="5E531C56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tml-italic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Morus alb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L.</w:t>
            </w:r>
          </w:p>
        </w:tc>
        <w:tc>
          <w:tcPr>
            <w:tcW w:w="0" w:type="dxa"/>
          </w:tcPr>
          <w:p w14:paraId="3572F2F9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otein expression decreases under salt stress conditions and is involved in ion transport.</w:t>
            </w:r>
          </w:p>
        </w:tc>
        <w:tc>
          <w:tcPr>
            <w:tcW w:w="0" w:type="dxa"/>
          </w:tcPr>
          <w:p w14:paraId="15E00B3C" w14:textId="0AA8AE09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Yang&lt;/Author&gt;&lt;Year&gt;2021&lt;/Year&gt;&lt;RecNum&gt;15&lt;/RecNum&gt;&lt;DisplayText&gt;(Yang and Wu, 2021)&lt;/DisplayText&gt;&lt;record&gt;&lt;rec-number&gt;15&lt;/rec-number&gt;&lt;foreign-keys&gt;&lt;key app="EN" db-id="2patexvtfdtdwoe22spvs5r9x9x0ptfv5txz" timestamp="1725765782"&gt;15&lt;/key&gt;&lt;/foreign-keys&gt;&lt;ref-type name="Journal Article"&gt;17&lt;/ref-type&gt;&lt;contributors&gt;&lt;authors&gt;&lt;author&gt;Yang, Jiajun&lt;/author&gt;&lt;author&gt;Wu, Yongbo&lt;/author&gt;&lt;/authors&gt;&lt;/contributors&gt;&lt;titles&gt;&lt;title&gt;Proteomic Analysis: Explosive Salt Accumulation in Leaves of Morus alba L. under Salt Stress&lt;/title&gt;&lt;secondary-title&gt;Forests&lt;/secondary-title&gt;&lt;/titles&gt;&lt;periodical&gt;&lt;full-title&gt;Forests&lt;/full-title&gt;&lt;/periodical&gt;&lt;pages&gt;1384&lt;/pages&gt;&lt;volume&gt;12&lt;/volume&gt;&lt;number&gt;10&lt;/number&gt;&lt;dates&gt;&lt;year&gt;2021&lt;/year&gt;&lt;/dates&gt;&lt;isbn&gt;1999-4907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Yang and Wu, 202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3C265ADF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2C8BC6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CNGC4</w:t>
            </w:r>
            <w:r w:rsidRPr="00AC4E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 (Si026386m.g)</w:t>
            </w:r>
          </w:p>
        </w:tc>
        <w:tc>
          <w:tcPr>
            <w:tcW w:w="0" w:type="dxa"/>
          </w:tcPr>
          <w:p w14:paraId="0EFB188E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Setaria</w:t>
            </w:r>
            <w:proofErr w:type="spellEnd"/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 italic 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shd w:val="clear" w:color="auto" w:fill="FFFFFF"/>
              </w:rPr>
              <w:t>L.</w:t>
            </w:r>
          </w:p>
        </w:tc>
        <w:tc>
          <w:tcPr>
            <w:tcW w:w="0" w:type="dxa"/>
          </w:tcPr>
          <w:p w14:paraId="51E9A92C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levated expression during salt stress suggests a possible involvement in sensing and signaling salt stress.</w:t>
            </w:r>
          </w:p>
        </w:tc>
        <w:tc>
          <w:tcPr>
            <w:tcW w:w="0" w:type="dxa"/>
          </w:tcPr>
          <w:p w14:paraId="0C0BCF8F" w14:textId="3E068A2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Pan&lt;/Author&gt;&lt;Year&gt;2020&lt;/Year&gt;&lt;RecNum&gt;16&lt;/RecNum&gt;&lt;DisplayText&gt;(Pan et al., 2020)&lt;/DisplayText&gt;&lt;record&gt;&lt;rec-number&gt;16&lt;/rec-number&gt;&lt;foreign-keys&gt;&lt;key app="EN" db-id="2patexvtfdtdwoe22spvs5r9x9x0ptfv5txz" timestamp="1725765834"&gt;16&lt;/key&gt;&lt;/foreign-keys&gt;&lt;ref-type name="Journal Article"&gt;17&lt;/ref-type&gt;&lt;contributors&gt;&lt;authors&gt;&lt;author&gt;Pan, Jiaowen&lt;/author&gt;&lt;author&gt;Li, Zhen&lt;/author&gt;&lt;author&gt;Dai, Shaojun&lt;/author&gt;&lt;author&gt;Ding, Hanfeng&lt;/author&gt;&lt;author&gt;Wang, Qingguo&lt;/author&gt;&lt;author&gt;Li, Xiaobo&lt;/author&gt;&lt;author&gt;Ding, Guohua&lt;/author&gt;&lt;author&gt;Wang, Pengfei&lt;/author&gt;&lt;author&gt;Guan, Yanan&lt;/author&gt;&lt;author&gt;Liu, Wei&lt;/author&gt;&lt;/authors&gt;&lt;/contributors&gt;&lt;titles&gt;&lt;title&gt;Integrative analyses of transcriptomics and metabolomics upon seed germination of foxtail millet in response to salinity&lt;/title&gt;&lt;secondary-title&gt;Scientific reports&lt;/secondary-title&gt;&lt;/titles&gt;&lt;periodical&gt;&lt;full-title&gt;Scientific reports&lt;/full-title&gt;&lt;/periodical&gt;&lt;pages&gt;13660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an et al., 2020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1448A3DF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678E026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CNGC1</w:t>
            </w:r>
            <w:r w:rsidRPr="00AC4E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(LOC112697431) and </w:t>
            </w: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CNGC4</w:t>
            </w:r>
            <w:r w:rsidRPr="00AC4E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 (LOC112771534)</w:t>
            </w:r>
          </w:p>
        </w:tc>
        <w:tc>
          <w:tcPr>
            <w:tcW w:w="0" w:type="dxa"/>
          </w:tcPr>
          <w:p w14:paraId="063BE20F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Arachis hypogae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L.</w:t>
            </w:r>
          </w:p>
        </w:tc>
        <w:tc>
          <w:tcPr>
            <w:tcW w:w="0" w:type="dxa"/>
          </w:tcPr>
          <w:p w14:paraId="425BFB2B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External calcium reduced the expression of these two non-selective ion channel genes during salt stress and potentially reduced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uptake.</w:t>
            </w:r>
          </w:p>
        </w:tc>
        <w:tc>
          <w:tcPr>
            <w:tcW w:w="0" w:type="dxa"/>
          </w:tcPr>
          <w:p w14:paraId="5DBF706B" w14:textId="35A3F2C0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Dong&lt;/Author&gt;&lt;Year&gt;2023&lt;/Year&gt;&lt;RecNum&gt;17&lt;/RecNum&gt;&lt;DisplayText&gt;(Dong et al., 2023)&lt;/DisplayText&gt;&lt;record&gt;&lt;rec-number&gt;17&lt;/rec-number&gt;&lt;foreign-keys&gt;&lt;key app="EN" db-id="2patexvtfdtdwoe22spvs5r9x9x0ptfv5txz" timestamp="1725766054"&gt;17&lt;/key&gt;&lt;/foreign-keys&gt;&lt;ref-type name="Journal Article"&gt;17&lt;/ref-type&gt;&lt;contributors&gt;&lt;authors&gt;&lt;author&gt;Dong, Xuan&lt;/author&gt;&lt;author&gt;Gao, Yan&lt;/author&gt;&lt;author&gt;Bao, Xuefeng&lt;/author&gt;&lt;author&gt;Wang, Rongjin&lt;/author&gt;&lt;author&gt;Ma, Xinyu&lt;/author&gt;&lt;author&gt;Zhang, Hui&lt;/author&gt;&lt;author&gt;Liu, Yifei&lt;/author&gt;&lt;author&gt;Jin, Lanshu&lt;/author&gt;&lt;author&gt;Lin, Guolin&lt;/author&gt;&lt;/authors&gt;&lt;/contributors&gt;&lt;titles&gt;&lt;title&gt;Multi-Omics Revealed Peanut Root Metabolism Regulated by Exogenous Calcium under Salt Stress&lt;/title&gt;&lt;secondary-title&gt;Plants&lt;/secondary-title&gt;&lt;/titles&gt;&lt;periodical&gt;&lt;full-title&gt;Plants&lt;/full-title&gt;&lt;/periodical&gt;&lt;pages&gt;3130&lt;/pages&gt;&lt;volume&gt;12&lt;/volume&gt;&lt;number&gt;17&lt;/number&gt;&lt;dates&gt;&lt;year&gt;2023&lt;/year&gt;&lt;/dates&gt;&lt;isbn&gt;2223-7747&lt;/isbn&gt;&lt;accession-num&gt;doi:10.3390/plants12173130&lt;/accession-num&gt;&lt;urls&gt;&lt;related-urls&gt;&lt;url&gt;https://www.mdpi.com/2223-7747/12/17/3130&lt;/url&gt;&lt;/related-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ong et al., 202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217A28F2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1C3642C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CNGC2</w:t>
            </w:r>
            <w:r w:rsidRPr="00AC4E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 (Ca26987)</w:t>
            </w:r>
          </w:p>
        </w:tc>
        <w:tc>
          <w:tcPr>
            <w:tcW w:w="0" w:type="dxa"/>
          </w:tcPr>
          <w:p w14:paraId="7FE6D4BB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Cicer arietinum 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shd w:val="clear" w:color="auto" w:fill="FFFFFF"/>
              </w:rPr>
              <w:t>L.</w:t>
            </w:r>
          </w:p>
        </w:tc>
        <w:tc>
          <w:tcPr>
            <w:tcW w:w="0" w:type="dxa"/>
          </w:tcPr>
          <w:p w14:paraId="557C0796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ighly induced under salt stress, possibly involved in ion transport.</w:t>
            </w:r>
          </w:p>
        </w:tc>
        <w:tc>
          <w:tcPr>
            <w:tcW w:w="0" w:type="dxa"/>
          </w:tcPr>
          <w:p w14:paraId="123BF6DD" w14:textId="5C30D82C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Khan&lt;/Author&gt;&lt;Year&gt;2023&lt;/Year&gt;&lt;RecNum&gt;18&lt;/RecNum&gt;&lt;DisplayText&gt;(Khan et al., 2023)&lt;/DisplayText&gt;&lt;record&gt;&lt;rec-number&gt;18&lt;/rec-number&gt;&lt;foreign-keys&gt;&lt;key app="EN" db-id="2patexvtfdtdwoe22spvs5r9x9x0ptfv5txz" timestamp="1725766192"&gt;18&lt;/key&gt;&lt;/foreign-keys&gt;&lt;ref-type name="Journal Article"&gt;17&lt;/ref-type&gt;&lt;contributors&gt;&lt;authors&gt;&lt;author&gt;Khan,Hammad Aziz&lt;/author&gt;&lt;author&gt;Sharma,Niharika&lt;/author&gt;&lt;author&gt;Siddique,Kadambot H.M.&lt;/author&gt;&lt;author&gt;Colmer,Timothy David&lt;/author&gt;&lt;author&gt;Sutton,Tim&lt;/author&gt;&lt;author&gt;Baumann,Ute&lt;/author&gt;&lt;/authors&gt;&lt;/contributors&gt;&lt;auth-address&gt;Hammad Aziz Khan,UWA School of Agriculture and Environment, The University of Western Australia,Australia,hammad.khan@dpird.wa.gov.au&amp;#xD;Hammad Aziz Khan,The UWA Institute of Agriculture, The University of Western Australia,Australia,hammad.khan@dpird.wa.gov.au&lt;/auth-address&gt;&lt;titles&gt;&lt;title&gt;Comparative transcriptome analysis reveals molecular regulation of salt tolerance in two contrasting chickpea genotypes&lt;/title&gt;&lt;secondary-title&gt;Frontiers in Plant Science&lt;/secondary-title&gt;&lt;short-title&gt;Mechanisms of salt tolerance in chickpea&lt;/short-title&gt;&lt;/titles&gt;&lt;periodical&gt;&lt;full-title&gt;Frontiers in Plant Science&lt;/full-title&gt;&lt;/periodical&gt;&lt;volume&gt;14&lt;/volume&gt;&lt;keywords&gt;&lt;keyword&gt;Chickpea (Cicer arietinum L.),salt stress,RNA-sequencing,Transcriptome,salt tolerance,gene sequence variation&lt;/keyword&gt;&lt;/keywords&gt;&lt;dates&gt;&lt;year&gt;2023&lt;/year&gt;&lt;pub-dates&gt;&lt;date&gt;2023-May-30&lt;/date&gt;&lt;/pub-dates&gt;&lt;/dates&gt;&lt;isbn&gt;1664-462X&lt;/isbn&gt;&lt;work-type&gt;Original Research&lt;/work-type&gt;&lt;urls&gt;&lt;related-urls&gt;&lt;url&gt;https://www.frontiersin.org/journals/plant-science/articles/10.3389/fpls.2023.1191457&lt;/url&gt;&lt;/related-urls&gt;&lt;/urls&gt;&lt;electronic-resource-num&gt;10.3389/fpls.2023.1191457&lt;/electronic-resource-num&gt;&lt;language&gt;English&lt;/language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Khan et al., 202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53BD980C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6818947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CNGC12 </w:t>
            </w:r>
            <w:r w:rsidRPr="00AC4E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(Ca17275)</w:t>
            </w:r>
          </w:p>
        </w:tc>
        <w:tc>
          <w:tcPr>
            <w:tcW w:w="0" w:type="dxa"/>
          </w:tcPr>
          <w:p w14:paraId="127C5FEF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Cicer arietinum 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shd w:val="clear" w:color="auto" w:fill="FFFFFF"/>
              </w:rPr>
              <w:t>L.</w:t>
            </w:r>
          </w:p>
        </w:tc>
        <w:tc>
          <w:tcPr>
            <w:tcW w:w="0" w:type="dxa"/>
          </w:tcPr>
          <w:p w14:paraId="4878FFF5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Reduced expression under salt stress,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potentially impacting ion transport.</w:t>
            </w:r>
          </w:p>
        </w:tc>
        <w:tc>
          <w:tcPr>
            <w:tcW w:w="0" w:type="dxa"/>
          </w:tcPr>
          <w:p w14:paraId="65003351" w14:textId="70DC326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Khan&lt;/Author&gt;&lt;Year&gt;2023&lt;/Year&gt;&lt;RecNum&gt;18&lt;/RecNum&gt;&lt;DisplayText&gt;(Khan et al., 2023)&lt;/DisplayText&gt;&lt;record&gt;&lt;rec-number&gt;18&lt;/rec-number&gt;&lt;foreign-keys&gt;&lt;key app="EN" db-id="2patexvtfdtdwoe22spvs5r9x9x0ptfv5txz" timestamp="1725766192"&gt;18&lt;/key&gt;&lt;/foreign-keys&gt;&lt;ref-type name="Journal Article"&gt;17&lt;/ref-type&gt;&lt;contributors&gt;&lt;authors&gt;&lt;author&gt;Khan,Hammad Aziz&lt;/author&gt;&lt;author&gt;Sharma,Niharika&lt;/author&gt;&lt;author&gt;Siddique,Kadambot H.M.&lt;/author&gt;&lt;author&gt;Colmer,Timothy David&lt;/author&gt;&lt;author&gt;Sutton,Tim&lt;/author&gt;&lt;author&gt;Baumann,Ute&lt;/author&gt;&lt;/authors&gt;&lt;/contributors&gt;&lt;auth-address&gt;Hammad Aziz Khan,UWA School of Agriculture and Environment, The University of Western Australia,Australia,hammad.khan@dpird.wa.gov.au&amp;#xD;Hammad Aziz Khan,The UWA Institute of Agriculture, The University of Western Australia,Australia,hammad.khan@dpird.wa.gov.au&lt;/auth-address&gt;&lt;titles&gt;&lt;title&gt;Comparative transcriptome analysis reveals molecular regulation of salt tolerance in two contrasting chickpea genotypes&lt;/title&gt;&lt;secondary-title&gt;Frontiers in Plant Science&lt;/secondary-title&gt;&lt;short-title&gt;Mechanisms of salt tolerance in chickpea&lt;/short-title&gt;&lt;/titles&gt;&lt;periodical&gt;&lt;full-title&gt;Frontiers in Plant Science&lt;/full-title&gt;&lt;/periodical&gt;&lt;volume&gt;14&lt;/volume&gt;&lt;keywords&gt;&lt;keyword&gt;Chickpea (Cicer arietinum L.),salt stress,RNA-sequencing,Transcriptome,salt tolerance,gene sequence variation&lt;/keyword&gt;&lt;/keywords&gt;&lt;dates&gt;&lt;year&gt;2023&lt;/year&gt;&lt;pub-dates&gt;&lt;date&gt;2023-May-30&lt;/date&gt;&lt;/pub-dates&gt;&lt;/dates&gt;&lt;isbn&gt;1664-462X&lt;/isbn&gt;&lt;work-type&gt;Original Research&lt;/work-type&gt;&lt;urls&gt;&lt;related-urls&gt;&lt;url&gt;https://www.frontiersin.org/journals/plant-science/articles/10.3389/fpls.2023.1191457&lt;/url&gt;&lt;/related-urls&gt;&lt;/urls&gt;&lt;electronic-resource-num&gt;10.3389/fpls.2023.1191457&lt;/electronic-resource-num&gt;&lt;language&gt;English&lt;/language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Khan et al., 202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649E5742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B7ED43C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CNGC20 </w:t>
            </w:r>
            <w:r w:rsidRPr="00AC4E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(Ca32080)</w:t>
            </w:r>
          </w:p>
        </w:tc>
        <w:tc>
          <w:tcPr>
            <w:tcW w:w="0" w:type="dxa"/>
          </w:tcPr>
          <w:p w14:paraId="3BA0CD66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Cicer arietinum 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shd w:val="clear" w:color="auto" w:fill="FFFFFF"/>
              </w:rPr>
              <w:t>L.</w:t>
            </w:r>
          </w:p>
        </w:tc>
        <w:tc>
          <w:tcPr>
            <w:tcW w:w="0" w:type="dxa"/>
          </w:tcPr>
          <w:p w14:paraId="22F4A676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Induced in response to salt stress. </w:t>
            </w:r>
          </w:p>
        </w:tc>
        <w:tc>
          <w:tcPr>
            <w:tcW w:w="0" w:type="dxa"/>
          </w:tcPr>
          <w:p w14:paraId="1EA2BFA1" w14:textId="28A93B8B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Khan&lt;/Author&gt;&lt;Year&gt;2023&lt;/Year&gt;&lt;RecNum&gt;18&lt;/RecNum&gt;&lt;DisplayText&gt;(Khan et al., 2023)&lt;/DisplayText&gt;&lt;record&gt;&lt;rec-number&gt;18&lt;/rec-number&gt;&lt;foreign-keys&gt;&lt;key app="EN" db-id="2patexvtfdtdwoe22spvs5r9x9x0ptfv5txz" timestamp="1725766192"&gt;18&lt;/key&gt;&lt;/foreign-keys&gt;&lt;ref-type name="Journal Article"&gt;17&lt;/ref-type&gt;&lt;contributors&gt;&lt;authors&gt;&lt;author&gt;Khan,Hammad Aziz&lt;/author&gt;&lt;author&gt;Sharma,Niharika&lt;/author&gt;&lt;author&gt;Siddique,Kadambot H.M.&lt;/author&gt;&lt;author&gt;Colmer,Timothy David&lt;/author&gt;&lt;author&gt;Sutton,Tim&lt;/author&gt;&lt;author&gt;Baumann,Ute&lt;/author&gt;&lt;/authors&gt;&lt;/contributors&gt;&lt;auth-address&gt;Hammad Aziz Khan,UWA School of Agriculture and Environment, The University of Western Australia,Australia,hammad.khan@dpird.wa.gov.au&amp;#xD;Hammad Aziz Khan,The UWA Institute of Agriculture, The University of Western Australia,Australia,hammad.khan@dpird.wa.gov.au&lt;/auth-address&gt;&lt;titles&gt;&lt;title&gt;Comparative transcriptome analysis reveals molecular regulation of salt tolerance in two contrasting chickpea genotypes&lt;/title&gt;&lt;secondary-title&gt;Frontiers in Plant Science&lt;/secondary-title&gt;&lt;short-title&gt;Mechanisms of salt tolerance in chickpea&lt;/short-title&gt;&lt;/titles&gt;&lt;periodical&gt;&lt;full-title&gt;Frontiers in Plant Science&lt;/full-title&gt;&lt;/periodical&gt;&lt;volume&gt;14&lt;/volume&gt;&lt;keywords&gt;&lt;keyword&gt;Chickpea (Cicer arietinum L.),salt stress,RNA-sequencing,Transcriptome,salt tolerance,gene sequence variation&lt;/keyword&gt;&lt;/keywords&gt;&lt;dates&gt;&lt;year&gt;2023&lt;/year&gt;&lt;pub-dates&gt;&lt;date&gt;2023-May-30&lt;/date&gt;&lt;/pub-dates&gt;&lt;/dates&gt;&lt;isbn&gt;1664-462X&lt;/isbn&gt;&lt;work-type&gt;Original Research&lt;/work-type&gt;&lt;urls&gt;&lt;related-urls&gt;&lt;url&gt;https://www.frontiersin.org/journals/plant-science/articles/10.3389/fpls.2023.1191457&lt;/url&gt;&lt;/related-urls&gt;&lt;/urls&gt;&lt;electronic-resource-num&gt;10.3389/fpls.2023.1191457&lt;/electronic-resource-num&gt;&lt;language&gt;English&lt;/language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Khan et al., 202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2B3EE05A" w14:textId="77777777" w:rsidTr="00A04E3E">
        <w:trPr>
          <w:trHeight w:val="1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9865BAA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CNGC </w:t>
            </w:r>
            <w:r w:rsidRPr="00AC4E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(MTR_7g012260)</w:t>
            </w:r>
          </w:p>
        </w:tc>
        <w:tc>
          <w:tcPr>
            <w:tcW w:w="0" w:type="dxa"/>
          </w:tcPr>
          <w:p w14:paraId="227756AF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Medicago sativa</w:t>
            </w:r>
          </w:p>
        </w:tc>
        <w:tc>
          <w:tcPr>
            <w:tcW w:w="0" w:type="dxa"/>
          </w:tcPr>
          <w:p w14:paraId="57454DD1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howed differential gene expression associated with ion transport after salt treatment, especially for CNGCs integral to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ignal transduction.</w:t>
            </w:r>
          </w:p>
        </w:tc>
        <w:tc>
          <w:tcPr>
            <w:tcW w:w="0" w:type="dxa"/>
          </w:tcPr>
          <w:p w14:paraId="18C72764" w14:textId="58C35BF9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a&lt;/Author&gt;&lt;Year&gt;2020&lt;/Year&gt;&lt;RecNum&gt;19&lt;/RecNum&gt;&lt;DisplayText&gt;(Ma et al., 2020)&lt;/DisplayText&gt;&lt;record&gt;&lt;rec-number&gt;19&lt;/rec-number&gt;&lt;foreign-keys&gt;&lt;key app="EN" db-id="2patexvtfdtdwoe22spvs5r9x9x0ptfv5txz" timestamp="1725766344"&gt;19&lt;/key&gt;&lt;/foreign-keys&gt;&lt;ref-type name="Journal Article"&gt;17&lt;/ref-type&gt;&lt;contributors&gt;&lt;authors&gt;&lt;author&gt;Jin Ma&lt;/author&gt;&lt;author&gt;Yichun Wang&lt;/author&gt;&lt;author&gt;Jiayun Li&lt;/author&gt;&lt;/authors&gt;&lt;/contributors&gt;&lt;titles&gt;&lt;title&gt;Global identification and analysis of microRNAs involved in salt stress responses in two alfalfa (Medicago sativa ‘Millennium’) lines&lt;/title&gt;&lt;secondary-title&gt;Canadian Journal of Plant Science&lt;/secondary-title&gt;&lt;/titles&gt;&lt;periodical&gt;&lt;full-title&gt;Canadian Journal of Plant Science&lt;/full-title&gt;&lt;/periodical&gt;&lt;pages&gt;445-455&lt;/pages&gt;&lt;volume&gt;100&lt;/volume&gt;&lt;number&gt;4&lt;/number&gt;&lt;keywords&gt;&lt;keyword&gt;microRNAs,salt stress,growth and development,alfalfa&lt;/keyword&gt;&lt;/keywords&gt;&lt;dates&gt;&lt;year&gt;2020&lt;/year&gt;&lt;/dates&gt;&lt;urls&gt;&lt;related-urls&gt;&lt;url&gt;https://cdnsciencepub.com/doi/abs/10.1139/cjps-2018-0327&lt;/url&gt;&lt;/related-urls&gt;&lt;/urls&gt;&lt;electronic-resource-num&gt;10.1139/cjps-2018-0327&lt;/electronic-resource-num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 et al., 2020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14:paraId="46D0A231" w14:textId="77777777" w:rsidR="00B9766B" w:rsidRDefault="00B9766B"/>
    <w:p w14:paraId="6106EC19" w14:textId="77777777" w:rsidR="006D07DD" w:rsidRDefault="006D07DD"/>
    <w:p w14:paraId="6FC371D1" w14:textId="59AC47D5" w:rsidR="006D07DD" w:rsidRPr="00AC4E13" w:rsidRDefault="006D07DD" w:rsidP="006D07DD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AC4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8D2A9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2</w:t>
      </w:r>
      <w:r w:rsidRPr="00AC4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AC4E13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</w:rPr>
        <w:t>Potential glutamate receptors (GLRs) for sodium (</w:t>
      </w:r>
      <w:r w:rsidRPr="00AC4E13">
        <w:rPr>
          <w:rFonts w:ascii="Times New Roman" w:eastAsia="Times New Roman" w:hAnsi="Times New Roman" w:cs="Times New Roman"/>
          <w:i w:val="0"/>
          <w:color w:val="000000" w:themeColor="text1"/>
          <w:kern w:val="0"/>
          <w:sz w:val="24"/>
          <w:szCs w:val="24"/>
        </w:rPr>
        <w:t>Na</w:t>
      </w:r>
      <w:r w:rsidRPr="00AC4E13">
        <w:rPr>
          <w:rFonts w:ascii="Times New Roman" w:eastAsia="Times New Roman" w:hAnsi="Times New Roman" w:cs="Times New Roman"/>
          <w:i w:val="0"/>
          <w:color w:val="000000" w:themeColor="text1"/>
          <w:kern w:val="0"/>
          <w:sz w:val="24"/>
          <w:szCs w:val="24"/>
          <w:vertAlign w:val="superscript"/>
        </w:rPr>
        <w:t>+</w:t>
      </w:r>
      <w:r w:rsidRPr="00AC4E13">
        <w:rPr>
          <w:rFonts w:ascii="Times New Roman" w:eastAsia="Times New Roman" w:hAnsi="Times New Roman" w:cs="Times New Roman"/>
          <w:i w:val="0"/>
          <w:color w:val="000000" w:themeColor="text1"/>
          <w:kern w:val="0"/>
          <w:sz w:val="24"/>
          <w:szCs w:val="24"/>
        </w:rPr>
        <w:t>)</w:t>
      </w:r>
      <w:r w:rsidRPr="00AC4E13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</w:rPr>
        <w:t xml:space="preserve"> sensing in </w:t>
      </w:r>
      <w:proofErr w:type="spellStart"/>
      <w:r w:rsidRPr="00AC4E13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</w:rPr>
        <w:t>glycophytes</w:t>
      </w:r>
      <w:proofErr w:type="spellEnd"/>
      <w:r w:rsidRPr="00AC4E13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1430"/>
        <w:gridCol w:w="1630"/>
        <w:gridCol w:w="4410"/>
        <w:gridCol w:w="1890"/>
      </w:tblGrid>
      <w:tr w:rsidR="006D07DD" w:rsidRPr="00AC4E13" w14:paraId="0A3D563B" w14:textId="77777777" w:rsidTr="008D2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14:paraId="0B935219" w14:textId="77777777" w:rsidR="006D07DD" w:rsidRPr="00AC4E13" w:rsidRDefault="006D07DD" w:rsidP="008D2A99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  <w:r w:rsidRPr="00AC4E13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630" w:type="dxa"/>
          </w:tcPr>
          <w:p w14:paraId="2DC13810" w14:textId="77777777" w:rsidR="006D07DD" w:rsidRPr="00AC4E13" w:rsidRDefault="006D07DD" w:rsidP="008D2A9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t specie</w:t>
            </w:r>
            <w:r w:rsidRPr="00AC4E13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410" w:type="dxa"/>
          </w:tcPr>
          <w:p w14:paraId="68909361" w14:textId="77777777" w:rsidR="006D07DD" w:rsidRPr="00AC4E13" w:rsidRDefault="006D07DD" w:rsidP="008D2A9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ction</w:t>
            </w:r>
            <w:r w:rsidRPr="00AC4E13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890" w:type="dxa"/>
          </w:tcPr>
          <w:p w14:paraId="0D72DAB7" w14:textId="77777777" w:rsidR="006D07DD" w:rsidRPr="00AC4E13" w:rsidRDefault="006D07DD" w:rsidP="008D2A9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  <w:r w:rsidRPr="00AC4E13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s</w:t>
            </w:r>
          </w:p>
        </w:tc>
      </w:tr>
      <w:tr w:rsidR="006D07DD" w:rsidRPr="00AC4E13" w14:paraId="45287A45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21CE4D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GLR3. 4</w:t>
            </w:r>
          </w:p>
        </w:tc>
        <w:tc>
          <w:tcPr>
            <w:tcW w:w="0" w:type="dxa"/>
          </w:tcPr>
          <w:p w14:paraId="21F45B02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Oryza sativa </w:t>
            </w:r>
          </w:p>
        </w:tc>
        <w:tc>
          <w:tcPr>
            <w:tcW w:w="0" w:type="dxa"/>
          </w:tcPr>
          <w:p w14:paraId="36541918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mutation resulted in glycine-triggered membrane depolarization and ROS production at the root tip's elongation zone.</w:t>
            </w:r>
          </w:p>
        </w:tc>
        <w:tc>
          <w:tcPr>
            <w:tcW w:w="0" w:type="dxa"/>
          </w:tcPr>
          <w:p w14:paraId="53537E7E" w14:textId="316AE456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Yu&lt;/Author&gt;&lt;Year&gt;2023&lt;/Year&gt;&lt;RecNum&gt;1&lt;/RecNum&gt;&lt;DisplayText&gt;(Yu et al., 2023)&lt;/DisplayText&gt;&lt;record&gt;&lt;rec-number&gt;1&lt;/rec-number&gt;&lt;foreign-keys&gt;&lt;key app="EN" db-id="2pf0dvd0kfzpxme29rop5vahrepzsv90aae5" timestamp="1725773924"&gt;1&lt;/key&gt;&lt;/foreign-keys&gt;&lt;ref-type name="Journal Article"&gt;17&lt;/ref-type&gt;&lt;contributors&gt;&lt;authors&gt;&lt;author&gt;Yu, Bo&lt;/author&gt;&lt;author&gt;Sun, Ying&lt;/author&gt;&lt;author&gt;Jin, Xinkai&lt;/author&gt;&lt;author&gt;Xie, Zizhao&lt;/author&gt;&lt;author&gt;Li, Xingxing&lt;/author&gt;&lt;author&gt;Huang, Junli&lt;/author&gt;&lt;/authors&gt;&lt;/contributors&gt;&lt;auth-address&gt;AA(Chongqing University, China; -), AB(Chongqing University, China; -), AC(Chongqing University, China; -), AD(Chongqing University, China; -), AE(Chongqing University, China; -), AF(Chongqing University, China; -)&lt;/auth-address&gt;&lt;titles&gt;&lt;title&gt;Rice glutamate receptor-like channel OsGLR3.4 modulates the root tropism growth towards amino acids via plasma membrane depolarization and ROS generation&lt;/title&gt;&lt;secondary-title&gt;Environmental and Experimental Botany&lt;/secondary-title&gt;&lt;/titles&gt;&lt;periodical&gt;&lt;full-title&gt;Environmental and Experimental Botany&lt;/full-title&gt;&lt;/periodical&gt;&lt;pages&gt;105146&lt;/pages&gt;&lt;volume&gt;205&lt;/volume&gt;&lt;keywords&gt;&lt;keyword&gt;[Ca&amp;lt;SUP&amp;gt;2+&amp;lt;/SUP&amp;gt;]&amp;lt;SUB&amp;gt;cyt&amp;lt;/SUB&amp;gt;&lt;/keyword&gt;&lt;keyword&gt;Membrane depolarization&lt;/keyword&gt;&lt;keyword&gt;OsGLR3.4&lt;/keyword&gt;&lt;keyword&gt;ROS&lt;/keyword&gt;&lt;keyword&gt;Root&lt;/keyword&gt;&lt;keyword&gt;Nutritropism&lt;/keyword&gt;&lt;/keywords&gt;&lt;dates&gt;&lt;year&gt;2023&lt;/year&gt;&lt;pub-dates&gt;&lt;date&gt;January 01, 2023&lt;/date&gt;&lt;/pub-dates&gt;&lt;/dates&gt;&lt;urls&gt;&lt;related-urls&gt;&lt;url&gt;https://ui.adsabs.harvard.edu/abs/2023EnvEB.20505146Y&lt;/url&gt;&lt;/related-urls&gt;&lt;/urls&gt;&lt;electronic-resource-num&gt;10.1016/j.envexpbot.2022.105146&lt;/electronic-resource-num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Yu et al., 202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619BA285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E78262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GLR2.1</w:t>
            </w:r>
          </w:p>
        </w:tc>
        <w:tc>
          <w:tcPr>
            <w:tcW w:w="0" w:type="dxa"/>
          </w:tcPr>
          <w:p w14:paraId="1881B0DC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yza sativa</w:t>
            </w:r>
          </w:p>
        </w:tc>
        <w:tc>
          <w:tcPr>
            <w:tcW w:w="0" w:type="dxa"/>
          </w:tcPr>
          <w:p w14:paraId="426AB7CC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ression in bacterial assays indicated its ability in facilitating ion uptake and C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ignaling.</w:t>
            </w:r>
          </w:p>
        </w:tc>
        <w:tc>
          <w:tcPr>
            <w:tcW w:w="0" w:type="dxa"/>
          </w:tcPr>
          <w:p w14:paraId="1319D8B7" w14:textId="165FDF55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Ni&lt;/Author&gt;&lt;Year&gt;2016&lt;/Year&gt;&lt;RecNum&gt;2&lt;/RecNum&gt;&lt;DisplayText&gt;(Ni et al., 2016)&lt;/DisplayText&gt;&lt;record&gt;&lt;rec-number&gt;2&lt;/rec-number&gt;&lt;foreign-keys&gt;&lt;key app="EN" db-id="2pf0dvd0kfzpxme29rop5vahrepzsv90aae5" timestamp="1725774291"&gt;2&lt;/key&gt;&lt;/foreign-keys&gt;&lt;ref-type name="Journal Article"&gt;17&lt;/ref-type&gt;&lt;contributors&gt;&lt;authors&gt;&lt;author&gt;Ni, Jun&lt;/author&gt;&lt;author&gt;Yu, Zhiming&lt;/author&gt;&lt;author&gt;Du, Guankui&lt;/author&gt;&lt;author&gt;Zhang, Yanyan&lt;/author&gt;&lt;author&gt;Taylor, Jemma L&lt;/author&gt;&lt;author&gt;Shen, Chenjia&lt;/author&gt;&lt;author&gt;Xu, Jing&lt;/author&gt;&lt;author&gt;Liu, Xunyan&lt;/author&gt;&lt;author&gt;Wang, Yifeng&lt;/author&gt;&lt;author&gt;Wu, Yunrong&lt;/author&gt;&lt;/authors&gt;&lt;/contributors&gt;&lt;titles&gt;&lt;title&gt;Heterologous expression and functional analysis of rice GLUTAMATE RECEPTOR-LIKE family indicates its role in glutamate triggered calcium flux in rice roots&lt;/title&gt;&lt;secondary-title&gt;Rice&lt;/secondary-title&gt;&lt;/titles&gt;&lt;periodical&gt;&lt;full-title&gt;Rice&lt;/full-title&gt;&lt;/periodical&gt;&lt;pages&gt;1-14&lt;/pages&gt;&lt;volume&gt;9&lt;/volume&gt;&lt;dates&gt;&lt;year&gt;2016&lt;/year&gt;&lt;/dates&gt;&lt;isbn&gt;1939-8425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i et al., 2016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5BD868A1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AB6B171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GLR3.2</w:t>
            </w:r>
          </w:p>
        </w:tc>
        <w:tc>
          <w:tcPr>
            <w:tcW w:w="0" w:type="dxa"/>
          </w:tcPr>
          <w:p w14:paraId="3DC20FD2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yza sativa</w:t>
            </w:r>
          </w:p>
        </w:tc>
        <w:tc>
          <w:tcPr>
            <w:tcW w:w="0" w:type="dxa"/>
          </w:tcPr>
          <w:p w14:paraId="58E5C7F9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cterial growth experiments showed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GLR3.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ssesses the capability to facilitate ion uptake in bacteria.</w:t>
            </w:r>
          </w:p>
        </w:tc>
        <w:tc>
          <w:tcPr>
            <w:tcW w:w="0" w:type="dxa"/>
          </w:tcPr>
          <w:p w14:paraId="02358FC0" w14:textId="766ADE80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Ni&lt;/Author&gt;&lt;Year&gt;2016&lt;/Year&gt;&lt;RecNum&gt;2&lt;/RecNum&gt;&lt;DisplayText&gt;(Ni et al., 2016)&lt;/DisplayText&gt;&lt;record&gt;&lt;rec-number&gt;2&lt;/rec-number&gt;&lt;foreign-keys&gt;&lt;key app="EN" db-id="2pf0dvd0kfzpxme29rop5vahrepzsv90aae5" timestamp="1725774291"&gt;2&lt;/key&gt;&lt;/foreign-keys&gt;&lt;ref-type name="Journal Article"&gt;17&lt;/ref-type&gt;&lt;contributors&gt;&lt;authors&gt;&lt;author&gt;Ni, Jun&lt;/author&gt;&lt;author&gt;Yu, Zhiming&lt;/author&gt;&lt;author&gt;Du, Guankui&lt;/author&gt;&lt;author&gt;Zhang, Yanyan&lt;/author&gt;&lt;author&gt;Taylor, Jemma L&lt;/author&gt;&lt;author&gt;Shen, Chenjia&lt;/author&gt;&lt;author&gt;Xu, Jing&lt;/author&gt;&lt;author&gt;Liu, Xunyan&lt;/author&gt;&lt;author&gt;Wang, Yifeng&lt;/author&gt;&lt;author&gt;Wu, Yunrong&lt;/author&gt;&lt;/authors&gt;&lt;/contributors&gt;&lt;titles&gt;&lt;title&gt;Heterologous expression and functional analysis of rice GLUTAMATE RECEPTOR-LIKE family indicates its role in glutamate triggered calcium flux in rice roots&lt;/title&gt;&lt;secondary-title&gt;Rice&lt;/secondary-title&gt;&lt;/titles&gt;&lt;periodical&gt;&lt;full-title&gt;Rice&lt;/full-title&gt;&lt;/periodical&gt;&lt;pages&gt;1-14&lt;/pages&gt;&lt;volume&gt;9&lt;/volume&gt;&lt;dates&gt;&lt;year&gt;2016&lt;/year&gt;&lt;/dates&gt;&lt;isbn&gt;1939-8425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i et al., 2016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7EF9414F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832C4F4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tGLR1.4 </w:t>
            </w:r>
          </w:p>
        </w:tc>
        <w:tc>
          <w:tcPr>
            <w:tcW w:w="0" w:type="dxa"/>
          </w:tcPr>
          <w:p w14:paraId="6EBA94A9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rabidopsis thaliana </w:t>
            </w:r>
          </w:p>
        </w:tc>
        <w:tc>
          <w:tcPr>
            <w:tcW w:w="0" w:type="dxa"/>
          </w:tcPr>
          <w:p w14:paraId="06E6174D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ays a role in the membrane depolarization induced by methionine in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aves.</w:t>
            </w:r>
          </w:p>
        </w:tc>
        <w:tc>
          <w:tcPr>
            <w:tcW w:w="0" w:type="dxa"/>
          </w:tcPr>
          <w:p w14:paraId="44189AD9" w14:textId="3CD1624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Tapken&lt;/Author&gt;&lt;Year&gt;2013&lt;/Year&gt;&lt;RecNum&gt;87&lt;/RecNum&gt;&lt;DisplayText&gt;(Tapken et al., 2013)&lt;/DisplayText&gt;&lt;record&gt;&lt;rec-number&gt;87&lt;/rec-number&gt;&lt;foreign-keys&gt;&lt;key app="EN" db-id="ewpwds9wcaap9ke9wf9vprs8rdtexrxeffd9" timestamp="1726576642"&gt;87&lt;/key&gt;&lt;/foreign-keys&gt;&lt;ref-type name="Journal Article"&gt;17&lt;/ref-type&gt;&lt;contributors&gt;&lt;authors&gt;&lt;author&gt;Tapken, Daniel&lt;/author&gt;&lt;author&gt;Anschütz, Uta&lt;/author&gt;&lt;author&gt;Liu, Lai-Hua&lt;/author&gt;&lt;author&gt;Huelsken, Thomas&lt;/author&gt;&lt;author&gt;Seebohm, Guiscard&lt;/author&gt;&lt;author&gt;Becker, Dirk&lt;/author&gt;&lt;author&gt;Hollmann, Michael&lt;/author&gt;&lt;/authors&gt;&lt;/contributors&gt;&lt;titles&gt;&lt;title&gt;A Plant Homolog of Animal Glutamate Receptors Is an Ion Channel Gated by Multiple Hydrophobic Amino Acids&lt;/title&gt;&lt;secondary-title&gt;Science Signaling&lt;/secondary-title&gt;&lt;/titles&gt;&lt;periodical&gt;&lt;full-title&gt;Science Signaling&lt;/full-title&gt;&lt;/periodical&gt;&lt;pages&gt;ra47-ra47&lt;/pages&gt;&lt;volume&gt;6&lt;/volume&gt;&lt;number&gt;279&lt;/number&gt;&lt;dates&gt;&lt;year&gt;2013&lt;/year&gt;&lt;/dates&gt;&lt;urls&gt;&lt;related-urls&gt;&lt;url&gt;https://www.science.org/doi/abs/10.1126/scisignal.2003762&lt;/url&gt;&lt;/related-urls&gt;&lt;/urls&gt;&lt;electronic-resource-num&gt;doi:10.1126/scisignal.2003762&lt;/electronic-resource-num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apken et al., 201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0BBAB0A1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B4B62AB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bookmarkStart w:id="0" w:name="_Hlk176684853"/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AtGLR3.4</w:t>
            </w:r>
          </w:p>
        </w:tc>
        <w:tc>
          <w:tcPr>
            <w:tcW w:w="0" w:type="dxa"/>
          </w:tcPr>
          <w:p w14:paraId="56151469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01BCD544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LR3.4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DNA expression in HEK cells revealed a significant ionic current in the presence of amino acids and green fluorescent protein (GFP) with greater permeability for C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an </w:t>
            </w:r>
            <w:r w:rsidRPr="00AC4E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  <w:r w:rsidRPr="00AC4E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0" w:type="dxa"/>
          </w:tcPr>
          <w:p w14:paraId="444E525E" w14:textId="6362EEDE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Vincill&lt;/Author&gt;&lt;Year&gt;2012&lt;/Year&gt;&lt;RecNum&gt;4&lt;/RecNum&gt;&lt;DisplayText&gt;(Vincill et al., 2012)&lt;/DisplayText&gt;&lt;record&gt;&lt;rec-number&gt;4&lt;/rec-number&gt;&lt;foreign-keys&gt;&lt;key app="EN" db-id="2pf0dvd0kfzpxme29rop5vahrepzsv90aae5" timestamp="1725774916"&gt;4&lt;/key&gt;&lt;/foreign-keys&gt;&lt;ref-type name="Journal Article"&gt;17&lt;/ref-type&gt;&lt;contributors&gt;&lt;authors&gt;&lt;author&gt;Vincill, Eric D&lt;/author&gt;&lt;author&gt;Bieck, Anthony M&lt;/author&gt;&lt;author&gt;Spalding, Edgar P&lt;/author&gt;&lt;/authors&gt;&lt;/contributors&gt;&lt;titles&gt;&lt;title&gt;Ca2+ conduction by an amino acid-gated ion channel related to glutamate receptors&lt;/title&gt;&lt;secondary-title&gt;Plant physiology&lt;/secondary-title&gt;&lt;/titles&gt;&lt;periodical&gt;&lt;full-title&gt;Plant physiology&lt;/full-title&gt;&lt;/periodical&gt;&lt;pages&gt;40-46&lt;/pages&gt;&lt;volume&gt;159&lt;/volume&gt;&lt;number&gt;1&lt;/number&gt;&lt;dates&gt;&lt;year&gt;2012&lt;/year&gt;&lt;/dates&gt;&lt;isbn&gt;1532-2548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Vincill et al., 201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bookmarkEnd w:id="0"/>
      <w:tr w:rsidR="006D07DD" w:rsidRPr="00AC4E13" w14:paraId="19B98B35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416B7C1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LR3.4</w:t>
            </w:r>
          </w:p>
        </w:tc>
        <w:tc>
          <w:tcPr>
            <w:tcW w:w="0" w:type="dxa"/>
          </w:tcPr>
          <w:p w14:paraId="4694217B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3BD558A1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LR3.4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as activated by asparagine, serine, and glycine in HEK cells and showed weak membrane potential response in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lr3.4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utant plants.</w:t>
            </w:r>
          </w:p>
        </w:tc>
        <w:tc>
          <w:tcPr>
            <w:tcW w:w="0" w:type="dxa"/>
          </w:tcPr>
          <w:p w14:paraId="02B5F661" w14:textId="10477B1E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Stephens&lt;/Author&gt;&lt;Year&gt;2008&lt;/Year&gt;&lt;RecNum&gt;5&lt;/RecNum&gt;&lt;DisplayText&gt;(Stephens et al., 2008)&lt;/DisplayText&gt;&lt;record&gt;&lt;rec-number&gt;5&lt;/rec-number&gt;&lt;foreign-keys&gt;&lt;key app="EN" db-id="2pf0dvd0kfzpxme29rop5vahrepzsv90aae5" timestamp="1725775337"&gt;5&lt;/key&gt;&lt;/foreign-keys&gt;&lt;ref-type name="Journal Article"&gt;17&lt;/ref-type&gt;&lt;contributors&gt;&lt;authors&gt;&lt;author&gt;Stephens, Nicholas R&lt;/author&gt;&lt;author&gt;Qi, Zhi&lt;/author&gt;&lt;author&gt;Spalding, Edgar P&lt;/author&gt;&lt;/authors&gt;&lt;/contributors&gt;&lt;titles&gt;&lt;title&gt;Glutamate receptor subtypes evidenced by differences in desensitization and dependence on the GLR3. 3 and GLR3. 4 genes&lt;/title&gt;&lt;secondary-title&gt;Plant Physiology&lt;/secondary-title&gt;&lt;/titles&gt;&lt;periodical&gt;&lt;full-title&gt;Plant physiology&lt;/full-title&gt;&lt;/periodical&gt;&lt;pages&gt;529&lt;/pages&gt;&lt;volume&gt;146&lt;/volume&gt;&lt;number&gt;2&lt;/number&gt;&lt;dates&gt;&lt;year&gt;2008&lt;/year&gt;&lt;/dates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tephens et al., 2008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734B12ED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E1E2AEC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LR3.3</w:t>
            </w:r>
          </w:p>
        </w:tc>
        <w:tc>
          <w:tcPr>
            <w:tcW w:w="0" w:type="dxa"/>
          </w:tcPr>
          <w:p w14:paraId="66619931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493ED793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lr3.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utant had impaired glutamate-induced membrane depolarization and C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duction, suggesting its role in cation mobility across membranes.</w:t>
            </w:r>
          </w:p>
        </w:tc>
        <w:tc>
          <w:tcPr>
            <w:tcW w:w="0" w:type="dxa"/>
          </w:tcPr>
          <w:p w14:paraId="0AE0F607" w14:textId="4F5C0111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Qi&lt;/Author&gt;&lt;Year&gt;2006&lt;/Year&gt;&lt;RecNum&gt;6&lt;/RecNum&gt;&lt;DisplayText&gt;(Qi et al., 2006)&lt;/DisplayText&gt;&lt;record&gt;&lt;rec-number&gt;6&lt;/rec-number&gt;&lt;foreign-keys&gt;&lt;key app="EN" db-id="2pf0dvd0kfzpxme29rop5vahrepzsv90aae5" timestamp="1725775766"&gt;6&lt;/key&gt;&lt;/foreign-keys&gt;&lt;ref-type name="Journal Article"&gt;17&lt;/ref-type&gt;&lt;contributors&gt;&lt;authors&gt;&lt;author&gt;Qi, Zhi&lt;/author&gt;&lt;author&gt;Stephens, Nicholas R&lt;/author&gt;&lt;author&gt;Spalding, Edgar P&lt;/author&gt;&lt;/authors&gt;&lt;/contributors&gt;&lt;titles&gt;&lt;title&gt;Calcium entry mediated by GLR3. 3, an Arabidopsis glutamate receptor with a broad agonist profile&lt;/title&gt;&lt;secondary-title&gt;Plant physiology&lt;/secondary-title&gt;&lt;/titles&gt;&lt;periodical&gt;&lt;full-title&gt;Plant physiology&lt;/full-title&gt;&lt;/periodical&gt;&lt;pages&gt;963-971&lt;/pages&gt;&lt;volume&gt;142&lt;/volume&gt;&lt;number&gt;3&lt;/number&gt;&lt;dates&gt;&lt;year&gt;2006&lt;/year&gt;&lt;/dates&gt;&lt;isbn&gt;1532-2548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Qi et al., 2006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1BD25DE3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2220AA1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uR2</w:t>
            </w:r>
          </w:p>
        </w:tc>
        <w:tc>
          <w:tcPr>
            <w:tcW w:w="0" w:type="dxa"/>
          </w:tcPr>
          <w:p w14:paraId="0EFE9822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581F1B6E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uR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overexpression altered C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tilization and increased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K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nsitivity, suggesting a role in sensing mineral ions</w:t>
            </w:r>
          </w:p>
        </w:tc>
        <w:tc>
          <w:tcPr>
            <w:tcW w:w="0" w:type="dxa"/>
          </w:tcPr>
          <w:p w14:paraId="3C6C24F3" w14:textId="33110A25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Kim&lt;/Author&gt;&lt;Year&gt;2001&lt;/Year&gt;&lt;RecNum&gt;81&lt;/RecNum&gt;&lt;DisplayText&gt;(Kim et al., 2001)&lt;/DisplayText&gt;&lt;record&gt;&lt;rec-number&gt;81&lt;/rec-number&gt;&lt;foreign-keys&gt;&lt;key app="EN" db-id="ewpwds9wcaap9ke9wf9vprs8rdtexrxeffd9" timestamp="1726576040"&gt;81&lt;/key&gt;&lt;/foreign-keys&gt;&lt;ref-type name="Journal Article"&gt;17&lt;/ref-type&gt;&lt;contributors&gt;&lt;authors&gt;&lt;author&gt;Kim, Sun A&lt;/author&gt;&lt;author&gt;Kwak, JuneMyoung&lt;/author&gt;&lt;author&gt;Jae, Seul-Ki&lt;/author&gt;&lt;author&gt;Wang, Myeong-Hyeon&lt;/author&gt;&lt;author&gt;Nam, HongGil&lt;/author&gt;&lt;/authors&gt;&lt;/contributors&gt;&lt;titles&gt;&lt;title&gt;Overexpression of the AtGluR2 Gene Encoding anArabidopsis Homolog of Mammalian Glutamate Receptors Impairs CalciumUtilization and Sensitivity to Ionic Stress in TransgenicPlants&lt;/title&gt;&lt;secondary-title&gt;Plant and Cell Physiology&lt;/secondary-title&gt;&lt;/titles&gt;&lt;periodical&gt;&lt;full-title&gt;Plant and Cell Physiology&lt;/full-title&gt;&lt;/periodical&gt;&lt;pages&gt;74-84&lt;/pages&gt;&lt;volume&gt;42&lt;/volume&gt;&lt;number&gt;1&lt;/number&gt;&lt;dates&gt;&lt;year&gt;2001&lt;/year&gt;&lt;/dates&gt;&lt;isbn&gt;0032-0781&lt;/isbn&gt;&lt;urls&gt;&lt;related-urls&gt;&lt;url&gt;https://doi.org/10.1093/pcp/pce008&lt;/url&gt;&lt;/related-urls&gt;&lt;/urls&gt;&lt;electronic-resource-num&gt;10.1093/pcp/pce008&lt;/electronic-resource-num&gt;&lt;access-date&gt;9/17/2024&lt;/access-date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Kim et al., 200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3D83643A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0689E9C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bookmarkStart w:id="1" w:name="_Hlk176686431"/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LR</w:t>
            </w:r>
          </w:p>
        </w:tc>
        <w:tc>
          <w:tcPr>
            <w:tcW w:w="0" w:type="dxa"/>
          </w:tcPr>
          <w:p w14:paraId="7899BC02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3CCE83F3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patch-clamp investigation suggested that glutamate activated the glutamate receptor in root cells, directing voltage-insensitive ionic currents with elevated C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2+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out direct uptake of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</w:tc>
        <w:tc>
          <w:tcPr>
            <w:tcW w:w="0" w:type="dxa"/>
          </w:tcPr>
          <w:p w14:paraId="59A8D86B" w14:textId="4C81BE1B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945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Demidchik&lt;/Author&gt;&lt;Year&gt;2004&lt;/Year&gt;&lt;RecNum&gt;8&lt;/RecNum&gt;&lt;DisplayText&gt;(Demidchik et al., 2004)&lt;/DisplayText&gt;&lt;record&gt;&lt;rec-number&gt;8&lt;/rec-number&gt;&lt;foreign-keys&gt;&lt;key app="EN" db-id="2pf0dvd0kfzpxme29rop5vahrepzsv90aae5" timestamp="1725776832"&gt;8&lt;/key&gt;&lt;/foreign-keys&gt;&lt;ref-type name="Journal Article"&gt;17&lt;/ref-type&gt;&lt;contributors&gt;&lt;authors&gt;&lt;author&gt;Demidchik, Vadim&lt;/author&gt;&lt;author&gt;Essah, Pauline Adobea&lt;/author&gt;&lt;author&gt;Tester, Mark&lt;/author&gt;&lt;/authors&gt;&lt;/contributors&gt;&lt;titles&gt;&lt;title&gt;Glutamate activates cation currents in the plasma membrane of Arabidopsis root cells&lt;/title&gt;&lt;secondary-title&gt;Planta&lt;/secondary-title&gt;&lt;/titles&gt;&lt;periodical&gt;&lt;full-title&gt;Planta&lt;/full-title&gt;&lt;/periodical&gt;&lt;pages&gt;167-175&lt;/pages&gt;&lt;volume&gt;219&lt;/volume&gt;&lt;dates&gt;&lt;year&gt;2004&lt;/year&gt;&lt;/dates&gt;&lt;isbn&gt;0032-0935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94524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emidchik et al., 2004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bookmarkEnd w:id="1"/>
      <w:tr w:rsidR="006D07DD" w:rsidRPr="00AC4E13" w14:paraId="0F03C89E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A8D95D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GLR </w:t>
            </w:r>
          </w:p>
        </w:tc>
        <w:tc>
          <w:tcPr>
            <w:tcW w:w="0" w:type="dxa"/>
          </w:tcPr>
          <w:p w14:paraId="0CA7ABE4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rabidopsis thaliana </w:t>
            </w:r>
          </w:p>
        </w:tc>
        <w:tc>
          <w:tcPr>
            <w:tcW w:w="0" w:type="dxa"/>
          </w:tcPr>
          <w:p w14:paraId="1779FAE9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mate induced membrane depolarization, disrupted cortical microtubules, and reduced root growth within a short timeframe.</w:t>
            </w:r>
          </w:p>
        </w:tc>
        <w:tc>
          <w:tcPr>
            <w:tcW w:w="0" w:type="dxa"/>
          </w:tcPr>
          <w:p w14:paraId="3D9B6F26" w14:textId="713F6DE9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Sivaguru&lt;/Author&gt;&lt;Year&gt;2003&lt;/Year&gt;&lt;RecNum&gt;9&lt;/RecNum&gt;&lt;DisplayText&gt;(Sivaguru et al., 2003)&lt;/DisplayText&gt;&lt;record&gt;&lt;rec-number&gt;9&lt;/rec-number&gt;&lt;foreign-keys&gt;&lt;key app="EN" db-id="2pf0dvd0kfzpxme29rop5vahrepzsv90aae5" timestamp="1725776922"&gt;9&lt;/key&gt;&lt;/foreign-keys&gt;&lt;ref-type name="Journal Article"&gt;17&lt;/ref-type&gt;&lt;contributors&gt;&lt;authors&gt;&lt;author&gt;Sivaguru, Mayandi&lt;/author&gt;&lt;author&gt;Pike, Sharon&lt;/author&gt;&lt;author&gt;Gassmann, Walter&lt;/author&gt;&lt;author&gt;Baskin, Tobias I&lt;/author&gt;&lt;/authors&gt;&lt;/contributors&gt;&lt;titles&gt;&lt;title&gt;Aluminum rapidly depolymerizes cortical microtubules and depolarizes the plasma membrane: evidence that these responses are mediated by a glutamate receptor&lt;/title&gt;&lt;secondary-title&gt;Plant and Cell Physiology&lt;/secondary-title&gt;&lt;/titles&gt;&lt;periodical&gt;&lt;full-title&gt;Plant and Cell Physiology&lt;/full-title&gt;&lt;/periodical&gt;&lt;pages&gt;667-675&lt;/pages&gt;&lt;volume&gt;44&lt;/volume&gt;&lt;number&gt;7&lt;/number&gt;&lt;dates&gt;&lt;year&gt;2003&lt;/year&gt;&lt;/dates&gt;&lt;isbn&gt;1471-9053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ivaguru et al., 200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2F276944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F3417A3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R3·2</w:t>
            </w:r>
          </w:p>
        </w:tc>
        <w:tc>
          <w:tcPr>
            <w:tcW w:w="0" w:type="dxa"/>
          </w:tcPr>
          <w:p w14:paraId="2C7B9192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1B8C6136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verexpression of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R3·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d to calcium deficiency symptoms and increased sensitivity to K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</w:tc>
        <w:tc>
          <w:tcPr>
            <w:tcW w:w="0" w:type="dxa"/>
          </w:tcPr>
          <w:p w14:paraId="737A1FEB" w14:textId="297A2EE0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Kim&lt;/Author&gt;&lt;Year&gt;2001&lt;/Year&gt;&lt;RecNum&gt;81&lt;/RecNum&gt;&lt;DisplayText&gt;(Kim et al., 2001)&lt;/DisplayText&gt;&lt;record&gt;&lt;rec-number&gt;81&lt;/rec-number&gt;&lt;foreign-keys&gt;&lt;key app="EN" db-id="ewpwds9wcaap9ke9wf9vprs8rdtexrxeffd9" timestamp="1726576040"&gt;81&lt;/key&gt;&lt;/foreign-keys&gt;&lt;ref-type name="Journal Article"&gt;17&lt;/ref-type&gt;&lt;contributors&gt;&lt;authors&gt;&lt;author&gt;Kim, Sun A&lt;/author&gt;&lt;author&gt;Kwak, JuneMyoung&lt;/author&gt;&lt;author&gt;Jae, Seul-Ki&lt;/author&gt;&lt;author&gt;Wang, Myeong-Hyeon&lt;/author&gt;&lt;author&gt;Nam, HongGil&lt;/author&gt;&lt;/authors&gt;&lt;/contributors&gt;&lt;titles&gt;&lt;title&gt;Overexpression of the AtGluR2 Gene Encoding anArabidopsis Homolog of Mammalian Glutamate Receptors Impairs CalciumUtilization and Sensitivity to Ionic Stress in TransgenicPlants&lt;/title&gt;&lt;secondary-title&gt;Plant and Cell Physiology&lt;/secondary-title&gt;&lt;/titles&gt;&lt;periodical&gt;&lt;full-title&gt;Plant and Cell Physiology&lt;/full-title&gt;&lt;/periodical&gt;&lt;pages&gt;74-84&lt;/pages&gt;&lt;volume&gt;42&lt;/volume&gt;&lt;number&gt;1&lt;/number&gt;&lt;dates&gt;&lt;year&gt;2001&lt;/year&gt;&lt;/dates&gt;&lt;isbn&gt;0032-0781&lt;/isbn&gt;&lt;urls&gt;&lt;related-urls&gt;&lt;url&gt;https://doi.org/10.1093/pcp/pce008&lt;/url&gt;&lt;/related-urls&gt;&lt;/urls&gt;&lt;electronic-resource-num&gt;10.1093/pcp/pce008&lt;/electronic-resource-num&gt;&lt;access-date&gt;9/17/2024&lt;/access-date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Kim et al., 200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519003B5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FE28F4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R3·7</w:t>
            </w:r>
          </w:p>
        </w:tc>
        <w:tc>
          <w:tcPr>
            <w:tcW w:w="0" w:type="dxa"/>
          </w:tcPr>
          <w:p w14:paraId="5275C48C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0B0219A3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R3·7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ctopic expression in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Xenopus 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ocytes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howed it to be a continuously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ctive, calcium-permeable, non-selective cation channel, not requiring induction by glutamate or other </w:t>
            </w:r>
            <w:proofErr w:type="spellStart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luR</w:t>
            </w:r>
            <w:proofErr w:type="spellEnd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gonists.</w:t>
            </w:r>
          </w:p>
        </w:tc>
        <w:tc>
          <w:tcPr>
            <w:tcW w:w="0" w:type="dxa"/>
          </w:tcPr>
          <w:p w14:paraId="6A9E2F78" w14:textId="715F9EB3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Chen&lt;/Author&gt;&lt;Year&gt;2021&lt;/Year&gt;&lt;RecNum&gt;11&lt;/RecNum&gt;&lt;DisplayText&gt;(Chen et al., 2021)&lt;/DisplayText&gt;&lt;record&gt;&lt;rec-number&gt;11&lt;/rec-number&gt;&lt;foreign-keys&gt;&lt;key app="EN" db-id="2pf0dvd0kfzpxme29rop5vahrepzsv90aae5" timestamp="1725777421"&gt;11&lt;/key&gt;&lt;/foreign-keys&gt;&lt;ref-type name="Journal Article"&gt;17&lt;/ref-type&gt;&lt;contributors&gt;&lt;authors&gt;&lt;author&gt;Chen, Pei-Yuan&lt;/author&gt;&lt;author&gt;Hsu, Chun-Yi&lt;/author&gt;&lt;author&gt;Lee, Cheng-En&lt;/author&gt;&lt;author&gt;Chang, Ing-Feng&lt;/author&gt;&lt;/authors&gt;&lt;/contributors&gt;&lt;titles&gt;&lt;title&gt;Arabidopsis glutamate receptor GLR3. 7 is involved in abscisic acid response&lt;/title&gt;&lt;secondary-title&gt;Plant Signaling &amp;amp; Behavior&lt;/secondary-title&gt;&lt;/titles&gt;&lt;periodical&gt;&lt;full-title&gt;Plant Signaling &amp;amp; Behavior&lt;/full-title&gt;&lt;/periodical&gt;&lt;pages&gt;1997513&lt;/pages&gt;&lt;volume&gt;16&lt;/volume&gt;&lt;number&gt;12&lt;/number&gt;&lt;dates&gt;&lt;year&gt;2021&lt;/year&gt;&lt;/dates&gt;&lt;isbn&gt;1559-2324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en et al., 202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2A20D819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CEB0CED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R3.4</w:t>
            </w:r>
          </w:p>
        </w:tc>
        <w:tc>
          <w:tcPr>
            <w:tcW w:w="0" w:type="dxa"/>
          </w:tcPr>
          <w:p w14:paraId="005B8F3B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53928793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ation by an animal glutamate receptor antagonist (DNQX) blocked NaCl-induced C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aves, leading to reduced NaCl-triggered C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rease and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cumulation.</w:t>
            </w:r>
          </w:p>
        </w:tc>
        <w:tc>
          <w:tcPr>
            <w:tcW w:w="0" w:type="dxa"/>
          </w:tcPr>
          <w:p w14:paraId="3767F4A3" w14:textId="5D119B5A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945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Cheng&lt;/Author&gt;&lt;Year&gt;2018&lt;/Year&gt;&lt;RecNum&gt;21&lt;/RecNum&gt;&lt;DisplayText&gt;(Cheng et al., 2018)&lt;/DisplayText&gt;&lt;record&gt;&lt;rec-number&gt;21&lt;/rec-number&gt;&lt;foreign-keys&gt;&lt;key app="EN" db-id="zadtpxvtjrdw27e0r9p5a5e5txdzp5pvtdp5" timestamp="1726328603"&gt;21&lt;/key&gt;&lt;/foreign-keys&gt;&lt;ref-type name="Journal Article"&gt;17&lt;/ref-type&gt;&lt;contributors&gt;&lt;authors&gt;&lt;author&gt;Cheng, Yao&lt;/author&gt;&lt;author&gt;Zhang, Xiuxiu&lt;/author&gt;&lt;author&gt;Sun, Tianyang&lt;/author&gt;&lt;author&gt;Tian, Qiuying&lt;/author&gt;&lt;author&gt;Zhang, Wen-Hao&lt;/author&gt;&lt;/authors&gt;&lt;/contributors&gt;&lt;titles&gt;&lt;title&gt;Glutamate receptor homolog3. 4 is involved in regulation of seed germination under salt stress in Arabidopsis&lt;/title&gt;&lt;secondary-title&gt;Plant and Cell Physiology&lt;/secondary-title&gt;&lt;/titles&gt;&lt;periodical&gt;&lt;full-title&gt;Plant and Cell Physiology&lt;/full-title&gt;&lt;/periodical&gt;&lt;pages&gt;978-988&lt;/pages&gt;&lt;volume&gt;59&lt;/volume&gt;&lt;number&gt;5&lt;/number&gt;&lt;dates&gt;&lt;year&gt;2018&lt;/year&gt;&lt;/dates&gt;&lt;isbn&gt;0032-0781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94524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eng et al., 2018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4EE7B9A3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90F0A7A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R3.7</w:t>
            </w:r>
          </w:p>
        </w:tc>
        <w:tc>
          <w:tcPr>
            <w:tcW w:w="0" w:type="dxa"/>
          </w:tcPr>
          <w:p w14:paraId="6111CA87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02937F94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R3.7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ctopic expression in </w:t>
            </w:r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Xenopus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ocyctes</w:t>
            </w:r>
            <w:proofErr w:type="spellEnd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used the plasma membrane to become permeable to B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nd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0" w:type="dxa"/>
          </w:tcPr>
          <w:p w14:paraId="6F91FEC5" w14:textId="16BAA7C9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945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Roy&lt;/Author&gt;&lt;Year&gt;2008&lt;/Year&gt;&lt;RecNum&gt;12&lt;/RecNum&gt;&lt;DisplayText&gt;(Roy et al., 2008)&lt;/DisplayText&gt;&lt;record&gt;&lt;rec-number&gt;12&lt;/rec-number&gt;&lt;foreign-keys&gt;&lt;key app="EN" db-id="2pf0dvd0kfzpxme29rop5vahrepzsv90aae5" timestamp="1725778015"&gt;12&lt;/key&gt;&lt;/foreign-keys&gt;&lt;ref-type name="Journal Article"&gt;17&lt;/ref-type&gt;&lt;contributors&gt;&lt;authors&gt;&lt;author&gt;Roy, SJ&lt;/author&gt;&lt;author&gt;Gilliham, M&lt;/author&gt;&lt;author&gt;Berger, B&lt;/author&gt;&lt;author&gt;Essah, PA&lt;/author&gt;&lt;author&gt;Cheffings, C&lt;/author&gt;&lt;author&gt;Miller, AJ&lt;/author&gt;&lt;author&gt;Davenport, RJ&lt;/author&gt;&lt;author&gt;Liu, L</w:instrText>
            </w:r>
            <w:r w:rsidR="00945248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="00945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H&lt;/author&gt;&lt;author&gt;Skynner, MJ&lt;/author&gt;&lt;author&gt;Davies, JM&lt;/author&gt;&lt;/authors&gt;&lt;/contributors&gt;&lt;titles&gt;&lt;title&gt;Investigating glutamate receptor</w:instrText>
            </w:r>
            <w:r w:rsidR="00945248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="00945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like gene co</w:instrText>
            </w:r>
            <w:r w:rsidR="00945248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="00945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expression in Arabidopsis thaliana&lt;/title&gt;&lt;secondary-title&gt;Plant, cell &amp;amp; environment&lt;/secondary-title&gt;&lt;/titles&gt;&lt;periodical&gt;&lt;full-title&gt;Plant, cell &amp;amp; environment&lt;/full-title&gt;&lt;/periodical&gt;&lt;pages&gt;861-871&lt;/pages&gt;&lt;volume&gt;31&lt;/volume&gt;&lt;number&gt;6&lt;/number&gt;&lt;dates&gt;&lt;year&gt;2008&lt;/year&gt;&lt;/dates&gt;&lt;isbn&gt;0140-7791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94524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oy et al., 2008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2AB54D4F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AC98C8A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tGLR1.1 </w:t>
            </w:r>
            <w:r w:rsidRPr="008D2A9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nd</w:t>
            </w: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AtGLR1.4</w:t>
            </w:r>
          </w:p>
        </w:tc>
        <w:tc>
          <w:tcPr>
            <w:tcW w:w="0" w:type="dxa"/>
          </w:tcPr>
          <w:p w14:paraId="11215A4F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rabidopsis thaliana </w:t>
            </w:r>
          </w:p>
        </w:tc>
        <w:tc>
          <w:tcPr>
            <w:tcW w:w="0" w:type="dxa"/>
          </w:tcPr>
          <w:p w14:paraId="479249D0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176689372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roducing the pore domains of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R1.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R1.4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to rat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luR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luR6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imeras resulted in the formation of functional channels permeable to K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nd C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bookmarkEnd w:id="2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0" w:type="dxa"/>
          </w:tcPr>
          <w:p w14:paraId="5226847B" w14:textId="14D7759F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945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Roy&lt;/Author&gt;&lt;Year&gt;2008&lt;/Year&gt;&lt;RecNum&gt;12&lt;/RecNum&gt;&lt;DisplayText&gt;(Roy et al., 2008)&lt;/DisplayText&gt;&lt;record&gt;&lt;rec-number&gt;12&lt;/rec-number&gt;&lt;foreign-keys&gt;&lt;key app="EN" db-id="2pf0dvd0kfzpxme29rop5vahrepzsv90aae5" timestamp="1725778015"&gt;12&lt;/key&gt;&lt;/foreign-keys&gt;&lt;ref-type name="Journal Article"&gt;17&lt;/ref-type&gt;&lt;contributors&gt;&lt;authors&gt;&lt;author&gt;Roy, SJ&lt;/author&gt;&lt;author&gt;Gilliham, M&lt;/author&gt;&lt;author&gt;Berger, B&lt;/author&gt;&lt;author&gt;Essah, PA&lt;/author&gt;&lt;author&gt;Cheffings, C&lt;/author&gt;&lt;author&gt;Miller, AJ&lt;/author&gt;&lt;author&gt;Davenport, RJ&lt;/author&gt;&lt;author&gt;Liu, L</w:instrText>
            </w:r>
            <w:r w:rsidR="00945248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="00945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H&lt;/author&gt;&lt;author&gt;Skynner, MJ&lt;/author&gt;&lt;author&gt;Davies, JM&lt;/author&gt;&lt;/authors&gt;&lt;/contributors&gt;&lt;titles&gt;&lt;title&gt;Investigating glutamate receptor</w:instrText>
            </w:r>
            <w:r w:rsidR="00945248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="00945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like gene co</w:instrText>
            </w:r>
            <w:r w:rsidR="00945248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="00945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expression in Arabidopsis thaliana&lt;/title&gt;&lt;secondary-title&gt;Plant, cell &amp;amp; environment&lt;/secondary-title&gt;&lt;/titles&gt;&lt;periodical&gt;&lt;full-title&gt;Plant, cell &amp;amp; environment&lt;/full-title&gt;&lt;/periodical&gt;&lt;pages&gt;861-871&lt;/pages&gt;&lt;volume&gt;31&lt;/volume&gt;&lt;number&gt;6&lt;/number&gt;&lt;dates&gt;&lt;year&gt;2008&lt;/year&gt;&lt;/dates&gt;&lt;isbn&gt;0140-7791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94524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Roy et al., 2008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0225F01B" w14:textId="77777777" w:rsidTr="00A04E3E">
        <w:trPr>
          <w:trHeight w:val="1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639563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tGLR1.1 </w:t>
            </w:r>
            <w:r w:rsidRPr="008D2A9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and </w:t>
            </w: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R3.4</w:t>
            </w:r>
          </w:p>
        </w:tc>
        <w:tc>
          <w:tcPr>
            <w:tcW w:w="0" w:type="dxa"/>
          </w:tcPr>
          <w:p w14:paraId="6F66A797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503847A3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R1.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tGLR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3.4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ression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HEK293 cells created homomeric channels for conducting ions.</w:t>
            </w:r>
          </w:p>
        </w:tc>
        <w:tc>
          <w:tcPr>
            <w:tcW w:w="0" w:type="dxa"/>
          </w:tcPr>
          <w:p w14:paraId="1A2114C1" w14:textId="1D1EDBC4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Price&lt;/Author&gt;&lt;Year&gt;2013&lt;/Year&gt;&lt;RecNum&gt;13&lt;/RecNum&gt;&lt;DisplayText&gt;(Price et al., 2013)&lt;/DisplayText&gt;&lt;record&gt;&lt;rec-number&gt;13&lt;/rec-number&gt;&lt;foreign-keys&gt;&lt;key app="EN" db-id="2pf0dvd0kfzpxme29rop5vahrepzsv90aae5" timestamp="1725779125"&gt;13&lt;/key&gt;&lt;/foreign-keys&gt;&lt;ref-type name="Journal Article"&gt;17&lt;/ref-type&gt;&lt;contributors&gt;&lt;authors&gt;&lt;author&gt;Price, Michelle B&lt;/author&gt;&lt;author&gt;Kong, Dongdong&lt;/author&gt;&lt;author&gt;Okumoto, Sakiko&lt;/author&gt;&lt;/authors&gt;&lt;/contributors&gt;&lt;titles&gt;&lt;title&gt;Inter-subunit interactions between glutamate-like receptors in Arabidopsis&lt;/title&gt;&lt;secondary-title&gt;Plant signaling &amp;amp; behavior&lt;/secondary-title&gt;&lt;/titles&gt;&lt;periodical&gt;&lt;full-title&gt;Plant Signaling &amp;amp; Behavior&lt;/full-title&gt;&lt;/periodical&gt;&lt;pages&gt;e27034&lt;/pages&gt;&lt;volume&gt;8&lt;/volume&gt;&lt;number&gt;12&lt;/number&gt;&lt;dates&gt;&lt;year&gt;2013&lt;/year&gt;&lt;/dates&gt;&lt;isbn&gt;1559-2324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rice et al., 201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2092BC52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478F3EF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GLR3.3 </w:t>
            </w:r>
            <w:r w:rsidRPr="008D2A9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nd</w:t>
            </w: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GLR3.5</w:t>
            </w:r>
          </w:p>
        </w:tc>
        <w:tc>
          <w:tcPr>
            <w:tcW w:w="0" w:type="dxa"/>
          </w:tcPr>
          <w:p w14:paraId="2F32CD2D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olanum </w:t>
            </w:r>
            <w:proofErr w:type="spellStart"/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ycopersicum</w:t>
            </w:r>
            <w:proofErr w:type="spellEnd"/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dxa"/>
          </w:tcPr>
          <w:p w14:paraId="4AF60E68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LR3.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LR3.5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tributed to electrical signal transduction and activation of </w:t>
            </w:r>
            <w:proofErr w:type="spellStart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smonic</w:t>
            </w:r>
            <w:proofErr w:type="spellEnd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id (JA) signaling.</w:t>
            </w:r>
          </w:p>
        </w:tc>
        <w:tc>
          <w:tcPr>
            <w:tcW w:w="0" w:type="dxa"/>
          </w:tcPr>
          <w:p w14:paraId="5C9378EB" w14:textId="43911009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u&lt;/Author&gt;&lt;Year&gt;2021&lt;/Year&gt;&lt;RecNum&gt;14&lt;/RecNum&gt;&lt;DisplayText&gt;(Hu et al., 2021)&lt;/DisplayText&gt;&lt;record&gt;&lt;rec-number&gt;14&lt;/rec-number&gt;&lt;foreign-keys&gt;&lt;key app="EN" db-id="2pf0dvd0kfzpxme29rop5vahrepzsv90aae5" timestamp="1725779269"&gt;14&lt;/key&gt;&lt;/foreign-keys&gt;&lt;ref-type name="Journal Article"&gt;17&lt;/ref-type&gt;&lt;contributors&gt;&lt;authors&gt;&lt;author&gt;Hu, Chaoyi&lt;/author&gt;&lt;author&gt;Duan, Siqi&lt;/author&gt;&lt;author&gt;Zhou, Jie&lt;/author&gt;&lt;author&gt;Yu, Jingquan&lt;/author&gt;&lt;/authors&gt;&lt;/contributors&gt;&lt;titles&gt;&lt;title&gt;Characteristics of herbivory/wound-elicited electrical signal transduction in tomato&lt;/title&gt;&lt;secondary-title&gt;Frontiers of Agricultural Science and Engineering&lt;/secondary-title&gt;&lt;/titles&gt;&lt;periodical&gt;&lt;full-title&gt;Frontiers of Agricultural Science and Engineering&lt;/full-title&gt;&lt;/periodical&gt;&lt;pages&gt;292-301&lt;/pages&gt;&lt;volume&gt;8&lt;/volume&gt;&lt;number&gt;2&lt;/number&gt;&lt;dates&gt;&lt;year&gt;2021&lt;/year&gt;&lt;/dates&gt;&lt;isbn&gt;2095-7505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u et al., 202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0FF6E924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84F4D50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bGLR19</w:t>
            </w:r>
          </w:p>
        </w:tc>
        <w:tc>
          <w:tcPr>
            <w:tcW w:w="0" w:type="dxa"/>
          </w:tcPr>
          <w:p w14:paraId="5555C064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pomoea batatas</w:t>
            </w:r>
          </w:p>
        </w:tc>
        <w:tc>
          <w:tcPr>
            <w:tcW w:w="0" w:type="dxa"/>
          </w:tcPr>
          <w:p w14:paraId="55C29D5C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lt stress suppressed the expression of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bGLR19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the salt-sensitive </w:t>
            </w:r>
            <w:proofErr w:type="spellStart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zixiang</w:t>
            </w:r>
            <w:proofErr w:type="spellEnd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riety.</w:t>
            </w:r>
          </w:p>
        </w:tc>
        <w:tc>
          <w:tcPr>
            <w:tcW w:w="0" w:type="dxa"/>
          </w:tcPr>
          <w:p w14:paraId="261BB4E1" w14:textId="21728FFC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u&lt;/Author&gt;&lt;Year&gt;2023&lt;/Year&gt;&lt;RecNum&gt;15&lt;/RecNum&gt;&lt;DisplayText&gt;(Hu et al., 2023)&lt;/DisplayText&gt;&lt;record&gt;&lt;rec-number&gt;15&lt;/rec-number&gt;&lt;foreign-keys&gt;&lt;key app="EN" db-id="2pf0dvd0kfzpxme29rop5vahrepzsv90aae5" timestamp="1725779401"&gt;15&lt;/key&gt;&lt;/foreign-keys&gt;&lt;ref-type name="Journal Article"&gt;17&lt;/ref-type&gt;&lt;contributors&gt;&lt;authors&gt;&lt;author&gt;Hu, Yaya&lt;/author&gt;&lt;author&gt;Dai, Zhuoru&lt;/author&gt;&lt;author&gt;Huang, Jinan&lt;/author&gt;&lt;author&gt;Han, Meikun&lt;/author&gt;&lt;author&gt;Wang, Zhiwei&lt;/author&gt;&lt;author&gt;Jiao, Weijing&lt;/author&gt;&lt;author&gt;Gao, Zhiyuan&lt;/author&gt;&lt;author&gt;Liu, Xinliang&lt;/author&gt;&lt;author&gt;Liu, Lanfu&lt;/author&gt;&lt;author&gt;Ma, Zhimin&lt;/author&gt;&lt;/authors&gt;&lt;/contributors&gt;&lt;titles&gt;&lt;title&gt;Genome-wide identification and expression analysis of the glutamate receptor gene family in sweet potato and its two diploid relatives&lt;/title&gt;&lt;secondary-title&gt;Frontiers in Plant Science&lt;/secondary-title&gt;&lt;/titles&gt;&lt;periodical&gt;&lt;full-title&gt;Frontiers in Plant Science&lt;/full-title&gt;&lt;/periodical&gt;&lt;pages&gt;1255805&lt;/pages&gt;&lt;volume&gt;14&lt;/volume&gt;&lt;dates&gt;&lt;year&gt;2023&lt;/year&gt;&lt;/dates&gt;&lt;isbn&gt;1664-462X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u et al., 202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18E8AA10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E5AD5E9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aGLR1</w:t>
            </w:r>
          </w:p>
          <w:p w14:paraId="4DCCF83A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and </w:t>
            </w:r>
            <w:proofErr w:type="spellStart"/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BraGLR</w:t>
            </w:r>
            <w:proofErr w:type="spellEnd"/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 xml:space="preserve"> 9</w:t>
            </w:r>
          </w:p>
        </w:tc>
        <w:tc>
          <w:tcPr>
            <w:tcW w:w="0" w:type="dxa"/>
          </w:tcPr>
          <w:p w14:paraId="4B5BA5D5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Brassica napus </w:t>
            </w:r>
          </w:p>
        </w:tc>
        <w:tc>
          <w:tcPr>
            <w:tcW w:w="0" w:type="dxa"/>
          </w:tcPr>
          <w:p w14:paraId="15F5B147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R3.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like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aGLR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was induced under salt stress and interacted with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CNGC19, BraGLR1,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aGLR9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aid in the salt stress response. </w:t>
            </w:r>
          </w:p>
        </w:tc>
        <w:tc>
          <w:tcPr>
            <w:tcW w:w="0" w:type="dxa"/>
          </w:tcPr>
          <w:p w14:paraId="0D9E9C8E" w14:textId="015E7C2F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Yang&lt;/Author&gt;&lt;Year&gt;2022&lt;/Year&gt;&lt;RecNum&gt;16&lt;/RecNum&gt;&lt;DisplayText&gt;(Yang et al., 2022)&lt;/DisplayText&gt;&lt;record&gt;&lt;rec-number&gt;16&lt;/rec-number&gt;&lt;foreign-keys&gt;&lt;key app="EN" db-id="2pf0dvd0kfzpxme29rop5vahrepzsv90aae5" timestamp="1725779528"&gt;16&lt;/key&gt;&lt;/foreign-keys&gt;&lt;ref-type name="Journal Article"&gt;17&lt;/ref-type&gt;&lt;contributors&gt;&lt;authors&gt;&lt;author&gt;Yang, Liu&lt;/author&gt;&lt;author&gt;Zhao, Yumei&lt;/author&gt;&lt;author&gt;Wu, Xiaoyu&lt;/author&gt;&lt;author&gt;Zhang, Yang&lt;/author&gt;&lt;author&gt;Fu, Yehan&lt;/author&gt;&lt;author&gt;Duan, Qiaohong&lt;/author&gt;&lt;author&gt;Ma, Wei&lt;/author&gt;&lt;author&gt;Huang, Jiabao&lt;/author&gt;&lt;/authors&gt;&lt;/contributors&gt;&lt;titles&gt;&lt;title&gt;Genome-wide identification and expression analysis of BraGLRs reveal their potential roles in abiotic stress tolerance and sexual reproduction&lt;/title&gt;&lt;secondary-title&gt;Cells&lt;/secondary-title&gt;&lt;/titles&gt;&lt;periodical&gt;&lt;full-title&gt;Cells&lt;/full-title&gt;&lt;/periodical&gt;&lt;pages&gt;3729&lt;/pages&gt;&lt;volume&gt;11&lt;/volume&gt;&lt;number&gt;23&lt;/number&gt;&lt;dates&gt;&lt;year&gt;2022&lt;/year&gt;&lt;/dates&gt;&lt;isbn&gt;2073-4409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Yang et al., 202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3448D313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0D0DD50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mGLR2.5</w:t>
            </w:r>
          </w:p>
        </w:tc>
        <w:tc>
          <w:tcPr>
            <w:tcW w:w="0" w:type="dxa"/>
          </w:tcPr>
          <w:p w14:paraId="57C71410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Glycine max </w:t>
            </w:r>
          </w:p>
        </w:tc>
        <w:tc>
          <w:tcPr>
            <w:tcW w:w="0" w:type="dxa"/>
          </w:tcPr>
          <w:p w14:paraId="0B598707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significant upregulation of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mGLR2.5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der salt stress indicated its crucial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unction in enhancing resistance to salt stress.</w:t>
            </w:r>
          </w:p>
        </w:tc>
        <w:tc>
          <w:tcPr>
            <w:tcW w:w="0" w:type="dxa"/>
          </w:tcPr>
          <w:p w14:paraId="049DC986" w14:textId="37CA5A12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i&lt;/Author&gt;&lt;Year&gt;2023&lt;/Year&gt;&lt;RecNum&gt;17&lt;/RecNum&gt;&lt;DisplayText&gt;(Li et al., 2023)&lt;/DisplayText&gt;&lt;record&gt;&lt;rec-number&gt;17&lt;/rec-number&gt;&lt;foreign-keys&gt;&lt;key app="EN" db-id="2pf0dvd0kfzpxme29rop5vahrepzsv90aae5" timestamp="1725779718"&gt;17&lt;/key&gt;&lt;/foreign-keys&gt;&lt;ref-type name="Journal Article"&gt;17&lt;/ref-type&gt;&lt;contributors&gt;&lt;authors&gt;&lt;author&gt;Li, Xinran&lt;/author&gt;&lt;author&gt;Zhu, Tianhao&lt;/author&gt;&lt;author&gt;Wang, Xuying&lt;/author&gt;&lt;author&gt;Zhu, Miao&lt;/author&gt;&lt;/authors&gt;&lt;/contributors&gt;&lt;titles&gt;&lt;title&gt;Genome-wide identification of glutamate receptor-like gene family in soybean&lt;/title&gt;&lt;secondary-title&gt;Heliyon&lt;/secondary-title&gt;&lt;/titles&gt;&lt;periodical&gt;&lt;full-title&gt;Heliyon&lt;/full-title&gt;&lt;/periodical&gt;&lt;volume&gt;9&lt;/volume&gt;&lt;number&gt;11&lt;/number&gt;&lt;dates&gt;&lt;year&gt;2023&lt;/year&gt;&lt;/dates&gt;&lt;isbn&gt;2405-8440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Li et al., 202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2C29FFA6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D65EFC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R3.7</w:t>
            </w:r>
          </w:p>
        </w:tc>
        <w:tc>
          <w:tcPr>
            <w:tcW w:w="0" w:type="dxa"/>
          </w:tcPr>
          <w:p w14:paraId="0306D6A6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38653D67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R3.7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teracted with 14-3-3 omega to regulate the salt stress response. The </w:t>
            </w:r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tglr3.7-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utant displayed heightened sensitivity to salt stress, whereas overexpression of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GLR3.7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ad the opposite effect.</w:t>
            </w:r>
          </w:p>
        </w:tc>
        <w:tc>
          <w:tcPr>
            <w:tcW w:w="0" w:type="dxa"/>
          </w:tcPr>
          <w:p w14:paraId="1EF15A82" w14:textId="14790C6F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945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ang&lt;/Author&gt;&lt;Year&gt;2019&lt;/Year&gt;&lt;RecNum&gt;19&lt;/RecNum&gt;&lt;DisplayText&gt;(Wang et al., 2019)&lt;/DisplayText&gt;&lt;record&gt;&lt;rec-number&gt;19&lt;/rec-number&gt;&lt;foreign-keys&gt;&lt;key app="EN" db-id="2pf0dvd0kfzpxme29rop5vahrepzsv90aae5" timestamp="1725780426"&gt;19&lt;/key&gt;&lt;/foreign-keys&gt;&lt;ref-type name="Journal Article"&gt;17&lt;/ref-type&gt;&lt;contributors&gt;&lt;authors&gt;&lt;author&gt;Wang, Po-Hsun&lt;/author&gt;&lt;author&gt;Lee, Cheng-En&lt;/author&gt;&lt;author&gt;Lin, Yi-Sin&lt;/author&gt;&lt;author&gt;Lee, Man-Hsuan&lt;/author&gt;&lt;author&gt;Chen, Pei-Yuan&lt;/author&gt;&lt;author&gt;Chang, Hui-Chun&lt;/author&gt;&lt;author&gt;Chang, Ing-Feng&lt;/author&gt;&lt;/authors&gt;&lt;/contributors&gt;&lt;titles&gt;&lt;title&gt;The glutamate receptor-like protein GLR3. 7 interacts with 14-3-3ω and participates in salt stress response in Arabidopsis thaliana&lt;/title&gt;&lt;secondary-title&gt;Frontiers in Plant Science&lt;/secondary-title&gt;&lt;/titles&gt;&lt;periodical&gt;&lt;full-title&gt;Frontiers in Plant Science&lt;/full-title&gt;&lt;/periodical&gt;&lt;pages&gt;1169&lt;/pages&gt;&lt;volume&gt;10&lt;/volume&gt;&lt;dates&gt;&lt;year&gt;2019&lt;/year&gt;&lt;/dates&gt;&lt;isbn&gt;1664-462X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94524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Wang et al., 2019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14:paraId="427C2A70" w14:textId="77777777" w:rsidR="006D07DD" w:rsidRDefault="006D07DD"/>
    <w:p w14:paraId="2E5B3F70" w14:textId="02DEAE35" w:rsidR="006D07DD" w:rsidRPr="00AC4E13" w:rsidRDefault="006D07DD" w:rsidP="006D07DD">
      <w:pPr>
        <w:pStyle w:val="Title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C4E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D2A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 w:rsidRPr="00AC4E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AC4E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ist of receptor-like kinases</w:t>
      </w:r>
      <w:r w:rsidR="00A8448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RLKs)</w:t>
      </w:r>
      <w:r w:rsidRPr="00AC4E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volved in sodium (Na</w:t>
      </w:r>
      <w:r w:rsidRPr="00AC4E1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+</w:t>
      </w:r>
      <w:r w:rsidRPr="00AC4E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stress responses and their potential roles in Na</w:t>
      </w:r>
      <w:r w:rsidRPr="00AC4E1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+</w:t>
      </w:r>
      <w:r w:rsidRPr="00AC4E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ensing.</w:t>
      </w:r>
      <w:r w:rsidRPr="00AC4E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PlainTable2"/>
        <w:tblW w:w="10080" w:type="dxa"/>
        <w:tblLayout w:type="fixed"/>
        <w:tblLook w:val="04A0" w:firstRow="1" w:lastRow="0" w:firstColumn="1" w:lastColumn="0" w:noHBand="0" w:noVBand="1"/>
      </w:tblPr>
      <w:tblGrid>
        <w:gridCol w:w="2016"/>
        <w:gridCol w:w="2016"/>
        <w:gridCol w:w="2016"/>
        <w:gridCol w:w="2016"/>
        <w:gridCol w:w="2016"/>
      </w:tblGrid>
      <w:tr w:rsidR="006D07DD" w:rsidRPr="00AC4E13" w14:paraId="270CFFFE" w14:textId="77777777" w:rsidTr="00A04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55C2770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ptor-Like Kinase (RLK) family</w:t>
            </w:r>
          </w:p>
        </w:tc>
        <w:tc>
          <w:tcPr>
            <w:tcW w:w="0" w:type="dxa"/>
            <w:vAlign w:val="center"/>
          </w:tcPr>
          <w:p w14:paraId="3B61B52D" w14:textId="77777777" w:rsidR="006D07DD" w:rsidRPr="00AC4E13" w:rsidRDefault="006D07DD" w:rsidP="00A04E3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s</w:t>
            </w:r>
          </w:p>
        </w:tc>
        <w:tc>
          <w:tcPr>
            <w:tcW w:w="0" w:type="dxa"/>
            <w:vAlign w:val="center"/>
          </w:tcPr>
          <w:p w14:paraId="2E704FBF" w14:textId="77777777" w:rsidR="006D07DD" w:rsidRPr="00AC4E13" w:rsidRDefault="006D07DD" w:rsidP="00A04E3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ctions and pathways</w:t>
            </w:r>
          </w:p>
        </w:tc>
        <w:tc>
          <w:tcPr>
            <w:tcW w:w="0" w:type="dxa"/>
            <w:vAlign w:val="center"/>
          </w:tcPr>
          <w:p w14:paraId="25B02868" w14:textId="77777777" w:rsidR="006D07DD" w:rsidRPr="00AC4E13" w:rsidRDefault="006D07DD" w:rsidP="00A04E3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t species</w:t>
            </w:r>
          </w:p>
        </w:tc>
        <w:tc>
          <w:tcPr>
            <w:tcW w:w="0" w:type="dxa"/>
            <w:vAlign w:val="center"/>
          </w:tcPr>
          <w:p w14:paraId="720AE556" w14:textId="77777777" w:rsidR="006D07DD" w:rsidRPr="00AC4E13" w:rsidRDefault="006D07DD" w:rsidP="00A04E3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6D07DD" w:rsidRPr="00AC4E13" w14:paraId="639C4306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38C56E8B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tharanthus roseus</w:t>
            </w:r>
            <w:r w:rsidRPr="008D2A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LK1-like kinases (CrRLK1Ls)</w:t>
            </w:r>
          </w:p>
        </w:tc>
        <w:tc>
          <w:tcPr>
            <w:tcW w:w="0" w:type="dxa"/>
          </w:tcPr>
          <w:p w14:paraId="092E97FA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ERK1</w:t>
            </w:r>
          </w:p>
        </w:tc>
        <w:tc>
          <w:tcPr>
            <w:tcW w:w="0" w:type="dxa"/>
          </w:tcPr>
          <w:p w14:paraId="5B88FE40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ERK1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,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ong with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eronia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hesus1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,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duces salt stress by regulating pectin modifications </w:t>
            </w:r>
          </w:p>
        </w:tc>
        <w:tc>
          <w:tcPr>
            <w:tcW w:w="0" w:type="dxa"/>
          </w:tcPr>
          <w:p w14:paraId="318ED270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rabidopsis thaliana </w:t>
            </w:r>
          </w:p>
        </w:tc>
        <w:tc>
          <w:tcPr>
            <w:tcW w:w="0" w:type="dxa"/>
          </w:tcPr>
          <w:p w14:paraId="4F2BEFD3" w14:textId="7BB1A514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igli-Bisceglia&lt;/Author&gt;&lt;Year&gt;2020&lt;/Year&gt;&lt;RecNum&gt;7&lt;/RecNum&gt;&lt;DisplayText&gt;(Gigli-Bisceglia et al., 2020)&lt;/DisplayText&gt;&lt;record&gt;&lt;rec-number&gt;7&lt;/rec-number&gt;&lt;foreign-keys&gt;&lt;key app="EN" db-id="w2pf0trf0xfz0zexwt4x02zi5ds99rr90p20" timestamp="1725741286"&gt;7&lt;/key&gt;&lt;/foreign-keys&gt;&lt;ref-type name="Journal Article"&gt;17&lt;/ref-type&gt;&lt;contributors&gt;&lt;authors&gt;&lt;author&gt;Gigli-Bisceglia, Nora&lt;/author&gt;&lt;author&gt;Van Zelm, Eva&lt;/author&gt;&lt;author&gt;Huo, Wenying&lt;/author&gt;&lt;author&gt;Lamers, Jasper&lt;/author&gt;&lt;author&gt;Testerink, Christa&lt;/author&gt;&lt;/authors&gt;&lt;/contributors&gt;&lt;titles&gt;&lt;title&gt;Salinity stress-induced modification of pectin activates stress signaling pathways and requires HERK/THE and FER to attenuate the response&lt;/title&gt;&lt;secondary-title&gt;BioRxiv&lt;/secondary-title&gt;&lt;/titles&gt;&lt;periodical&gt;&lt;full-title&gt;BioRxiv&lt;/full-title&gt;&lt;/periodical&gt;&lt;pages&gt;2020.12. 18.423458&lt;/pages&gt;&lt;dates&gt;&lt;year&gt;2020&lt;/year&gt;&lt;/dates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igli-Bisceglia et al., 2020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2FB9F619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7CC4210E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0B351B2A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HE1</w:t>
            </w:r>
          </w:p>
        </w:tc>
        <w:tc>
          <w:tcPr>
            <w:tcW w:w="0" w:type="dxa"/>
          </w:tcPr>
          <w:p w14:paraId="0F5FBE27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receptor for RALF34, controls </w:t>
            </w:r>
            <w:proofErr w:type="gramStart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</w:t>
            </w:r>
            <w:proofErr w:type="gramEnd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all integrity and regulates lateral root initiation</w:t>
            </w:r>
          </w:p>
        </w:tc>
        <w:tc>
          <w:tcPr>
            <w:tcW w:w="0" w:type="dxa"/>
          </w:tcPr>
          <w:p w14:paraId="670E91DE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34FED83A" w14:textId="6E7085FD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ématy&lt;/Author&gt;&lt;Year&gt;2007&lt;/Year&gt;&lt;RecNum&gt;8&lt;/RecNum&gt;&lt;DisplayText&gt;(Hématy et al., 2007)&lt;/DisplayText&gt;&lt;record&gt;&lt;rec-number&gt;8&lt;/rec-number&gt;&lt;foreign-keys&gt;&lt;key app="EN" db-id="w2pf0trf0xfz0zexwt4x02zi5ds99rr90p20" timestamp="1725741522"&gt;8&lt;/key&gt;&lt;/foreign-keys&gt;&lt;ref-type name="Journal Article"&gt;17&lt;/ref-type&gt;&lt;contributors&gt;&lt;authors&gt;&lt;author&gt;Hématy, Kian&lt;/author&gt;&lt;author&gt;Sado, Pierre-Etienne&lt;/author&gt;&lt;author&gt;Van Tuinen, Ageeth&lt;/author&gt;&lt;author&gt;Rochange, Soizic&lt;/author&gt;&lt;author&gt;Desnos, Thierry&lt;/author&gt;&lt;author&gt;Balzergue, Sandrine&lt;/author&gt;&lt;author&gt;Pelletier, Sandra&lt;/author&gt;&lt;author&gt;Renou, Jean-Pierre&lt;/author&gt;&lt;author&gt;Höfte, Herman&lt;/author&gt;&lt;/authors&gt;&lt;/contributors&gt;&lt;titles&gt;&lt;title&gt;A receptor-like kinase mediates the response of Arabidopsis cells to the inhibition of cellulose synthesis&lt;/title&gt;&lt;secondary-title&gt;Current Biology&lt;/secondary-title&gt;&lt;/titles&gt;&lt;periodical&gt;&lt;full-title&gt;Current Biology&lt;/full-title&gt;&lt;/periodical&gt;&lt;pages&gt;922-931&lt;/pages&gt;&lt;volume&gt;17&lt;/volume&gt;&lt;number&gt;11&lt;/number&gt;&lt;dates&gt;&lt;year&gt;2007&lt;/year&gt;&lt;/dates&gt;&lt;isbn&gt;0960-9822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ématy et al., 2007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Gonneau&lt;/Author&gt;&lt;Year&gt;2018&lt;/Year&gt;&lt;RecNum&gt;9&lt;/RecNum&gt;&lt;DisplayText&gt;(Gonneau et al., 2018)&lt;/DisplayText&gt;&lt;record&gt;&lt;rec-number&gt;9&lt;/rec-number&gt;&lt;foreign-keys&gt;&lt;key app="EN" db-id="w2pf0trf0xfz0zexwt4x02zi5ds99rr90p20" timestamp="1725741584"&gt;9&lt;/key&gt;&lt;/foreign-keys&gt;&lt;ref-type name="Journal Article"&gt;17&lt;/ref-type&gt;&lt;contributors&gt;&lt;authors&gt;&lt;author&gt;Gonneau, Martine&lt;/author&gt;&lt;author&gt;Desprez, Thierry&lt;/author&gt;&lt;author&gt;Martin, Marjolaine&lt;/author&gt;&lt;author&gt;Doblas, Verónica G&lt;/author&gt;&lt;author&gt;Bacete, Laura&lt;/author&gt;&lt;author&gt;Miart, Fabien&lt;/author&gt;&lt;author&gt;Sormani, Rodnay&lt;/author&gt;&lt;author&gt;Hématy, Kian&lt;/author&gt;&lt;author&gt;Renou, Julien&lt;/author&gt;&lt;author&gt;Landrein, Benoit&lt;/author&gt;&lt;/authors&gt;&lt;/contributors&gt;&lt;titles&gt;&lt;title&gt;Receptor kinase THESEUS1 is a rapid alkalinization factor 34 receptor in Arabidopsis&lt;/title&gt;&lt;secondary-title&gt;Current Biology&lt;/secondary-title&gt;&lt;/titles&gt;&lt;periodical&gt;&lt;full-title&gt;Current Biology&lt;/full-title&gt;&lt;/periodical&gt;&lt;pages&gt;2452-2458. e4&lt;/pages&gt;&lt;volume&gt;28&lt;/volume&gt;&lt;number&gt;15&lt;/number&gt;&lt;dates&gt;&lt;year&gt;2018&lt;/year&gt;&lt;/dates&gt;&lt;isbn&gt;0960-9822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Gonneau et al., 2018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6F8B4696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0C22EC6F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cine-rich repeat-receptor-like kinases (LRR-RLKs)</w:t>
            </w:r>
          </w:p>
        </w:tc>
        <w:tc>
          <w:tcPr>
            <w:tcW w:w="0" w:type="dxa"/>
          </w:tcPr>
          <w:p w14:paraId="32D51F83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SIK2</w:t>
            </w:r>
          </w:p>
        </w:tc>
        <w:tc>
          <w:tcPr>
            <w:tcW w:w="0" w:type="dxa"/>
          </w:tcPr>
          <w:p w14:paraId="3526BF7B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ticipates in senescence and abiotic stress tolerance and is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highly induced by NaCl, cold, dark, drought, and abscisic acid (ABA). Salt, darkness, and drought activate downstream </w:t>
            </w:r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thogenesis-related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genes with full-length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SIK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DREB-like genes through the truncated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SIK2.</w:t>
            </w:r>
          </w:p>
        </w:tc>
        <w:tc>
          <w:tcPr>
            <w:tcW w:w="0" w:type="dxa"/>
          </w:tcPr>
          <w:p w14:paraId="2A8C91D3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Oryza sativa</w:t>
            </w:r>
          </w:p>
        </w:tc>
        <w:tc>
          <w:tcPr>
            <w:tcW w:w="0" w:type="dxa"/>
          </w:tcPr>
          <w:p w14:paraId="6DC311B5" w14:textId="0D3A8BB4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Chen&lt;/Author&gt;&lt;Year&gt;2013&lt;/Year&gt;&lt;RecNum&gt;10&lt;/RecNum&gt;&lt;DisplayText&gt;(Chen et al., 2013)&lt;/DisplayText&gt;&lt;record&gt;&lt;rec-number&gt;10&lt;/rec-number&gt;&lt;foreign-keys&gt;&lt;key app="EN" db-id="w2pf0trf0xfz0zexwt4x02zi5ds99rr90p20" timestamp="1725741979"&gt;10&lt;/key&gt;&lt;/foreign-keys&gt;&lt;ref-type name="Journal Article"&gt;17&lt;/ref-type&gt;&lt;contributors&gt;&lt;authors&gt;&lt;author&gt;Chen, Li-Juan&lt;/author&gt;&lt;author&gt;Wuriyanghan, Hada&lt;/author&gt;&lt;author&gt;Zhang, Yu-Qin&lt;/author&gt;&lt;author&gt;Duan, Kai-Xuan&lt;/author&gt;&lt;author&gt;Chen, Hao-Wei&lt;/author&gt;&lt;author&gt;Li, Qing-Tian&lt;/author&gt;&lt;author&gt;Lu, Xiang&lt;/author&gt;&lt;author&gt;He, Si-Jie&lt;/author&gt;&lt;author&gt;Ma, Biao&lt;/author&gt;&lt;author&gt;Zhang, Wan-Ke&lt;/author&gt;&lt;/authors&gt;&lt;/contributors&gt;&lt;titles&gt;&lt;title&gt;An S-domain receptor-like kinase, OsSIK2, confers abiotic stress tolerance and delays dark-induced leaf senescence in rice&lt;/title&gt;&lt;secondary-title&gt;Plant physiology&lt;/secondary-title&gt;&lt;/titles&gt;&lt;periodical&gt;&lt;full-title&gt;Plant physiology&lt;/full-title&gt;&lt;/periodical&gt;&lt;pages&gt;1752-1765&lt;/pages&gt;&lt;volume&gt;163&lt;/volume&gt;&lt;number&gt;4&lt;/number&gt;&lt;dates&gt;&lt;year&gt;2013&lt;/year&gt;&lt;/dates&gt;&lt;isbn&gt;1532-2548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Chen et al., 201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2FC72C3A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D1FCFD1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58747159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SIK1</w:t>
            </w:r>
          </w:p>
        </w:tc>
        <w:tc>
          <w:tcPr>
            <w:tcW w:w="0" w:type="dxa"/>
          </w:tcPr>
          <w:p w14:paraId="062D36CE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s overexpression promotes salt tolerance by reducing ion leakage to maintain membrane integrity and by decreasing the malondialdehyde (MDA) content.</w:t>
            </w:r>
          </w:p>
        </w:tc>
        <w:tc>
          <w:tcPr>
            <w:tcW w:w="0" w:type="dxa"/>
          </w:tcPr>
          <w:p w14:paraId="0F9C3DA7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yza sativa</w:t>
            </w:r>
          </w:p>
        </w:tc>
        <w:tc>
          <w:tcPr>
            <w:tcW w:w="0" w:type="dxa"/>
          </w:tcPr>
          <w:p w14:paraId="77F5E7B6" w14:textId="2EBB1E0B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Ouyang&lt;/Author&gt;&lt;Year&gt;2010&lt;/Year&gt;&lt;RecNum&gt;53&lt;/RecNum&gt;&lt;DisplayText&gt;(Ouyang et al., 2010)&lt;/DisplayText&gt;&lt;record&gt;&lt;rec-number&gt;53&lt;/rec-number&gt;&lt;foreign-keys&gt;&lt;key app="EN" db-id="w2pf0trf0xfz0zexwt4x02zi5ds99rr90p20" timestamp="1727117276"&gt;53&lt;/key&gt;&lt;/foreign-keys&gt;&lt;ref-type name="Journal Article"&gt;17&lt;/ref-type&gt;&lt;contributors&gt;&lt;authors&gt;&lt;author&gt;Ouyang, Shou-Qiang&lt;/author&gt;&lt;author&gt;Liu, Yun-Feng&lt;/author&gt;&lt;author&gt;Liu, Peng&lt;/author&gt;&lt;author&gt;Lei, Gang&lt;/author&gt;&lt;author&gt;He, Si-Jie&lt;/author&gt;&lt;author&gt;Ma, Biao&lt;/author&gt;&lt;author&gt;Zhang, Wan-Ke&lt;/author&gt;&lt;author&gt;Zhang, Jin-Song&lt;/author&gt;&lt;author&gt;Chen, Shou-Yi&lt;/author&gt;&lt;/authors&gt;&lt;/contributors&gt;&lt;titles&gt;&lt;title&gt;Receptor-like kinase OsSIK1 improves drought and salt stress tolerance in rice (Oryza sativa) plants&lt;/title&gt;&lt;secondary-title&gt;The Plant Journal&lt;/secondary-title&gt;&lt;/titles&gt;&lt;periodical&gt;&lt;full-title&gt;The Plant Journal&lt;/full-title&gt;&lt;/periodical&gt;&lt;pages&gt;316-329&lt;/pages&gt;&lt;volume&gt;62&lt;/volume&gt;&lt;number&gt;2&lt;/number&gt;&lt;dates&gt;&lt;year&gt;2010&lt;/year&gt;&lt;/dates&gt;&lt;isbn&gt;0960-7412&lt;/isbn&gt;&lt;urls&gt;&lt;related-urls&gt;&lt;url&gt;https://onlinelibrary.wiley.com/doi/abs/10.1111/j.1365-313X.2010.04146.x&lt;/url&gt;&lt;/related-urls&gt;&lt;/urls&gt;&lt;electronic-resource-num&gt;https://doi.org/10.1111/j.1365-313X.2010.04146.x&lt;/electronic-resource-num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Ouyang et al., 2010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3CD6B1A8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6F87155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04208F91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PR1</w:t>
            </w:r>
          </w:p>
        </w:tc>
        <w:tc>
          <w:tcPr>
            <w:tcW w:w="0" w:type="dxa"/>
          </w:tcPr>
          <w:p w14:paraId="70305E4D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aCl strongly induces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Pep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bind to the 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EPR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ceptor to enhance salt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olerance. The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Pep3/AT13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ptide might help in the mitigation of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induced ionic stress. </w:t>
            </w:r>
          </w:p>
        </w:tc>
        <w:tc>
          <w:tcPr>
            <w:tcW w:w="0" w:type="dxa"/>
          </w:tcPr>
          <w:p w14:paraId="0A9EABC2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Arabidopsis thaliana</w:t>
            </w:r>
          </w:p>
        </w:tc>
        <w:tc>
          <w:tcPr>
            <w:tcW w:w="0" w:type="dxa"/>
          </w:tcPr>
          <w:p w14:paraId="042FE7A7" w14:textId="4C5BEB6F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Nakaminami&lt;/Author&gt;&lt;Year&gt;2018&lt;/Year&gt;&lt;RecNum&gt;11&lt;/RecNum&gt;&lt;DisplayText&gt;(Nakaminami et al., 2018)&lt;/DisplayText&gt;&lt;record&gt;&lt;rec-number&gt;11&lt;/rec-number&gt;&lt;foreign-keys&gt;&lt;key app="EN" db-id="w2pf0trf0xfz0zexwt4x02zi5ds99rr90p20" timestamp="1725742100"&gt;11&lt;/key&gt;&lt;/foreign-keys&gt;&lt;ref-type name="Journal Article"&gt;17&lt;/ref-type&gt;&lt;contributors&gt;&lt;authors&gt;&lt;author&gt;Nakaminami, Kentaro&lt;/author&gt;&lt;author&gt;Okamoto, Masanori&lt;/author&gt;&lt;author&gt;Higuchi-Takeuchi, Mieko&lt;/author&gt;&lt;author&gt;Yoshizumi, Takeshi&lt;/author&gt;&lt;author&gt;Yamaguchi, Yube&lt;/author&gt;&lt;author&gt;Fukao, Yoichiro&lt;/author&gt;&lt;author&gt;Shimizu, Minami&lt;/author&gt;&lt;author&gt;Ohashi, Chihiro&lt;/author&gt;&lt;author&gt;Tanaka, Maho&lt;/author&gt;&lt;author&gt;Matsui, Minami&lt;/author&gt;&lt;/authors&gt;&lt;/contributors&gt;&lt;titles&gt;&lt;title&gt;AtPep3 is a hormone-like peptide that plays a role in the salinity stress tolerance of plants&lt;/title&gt;&lt;secondary-title&gt;Proceedings of the National Academy of Sciences&lt;/secondary-title&gt;&lt;/titles&gt;&lt;periodical&gt;&lt;full-title&gt;Proceedings of the National Academy of Sciences&lt;/full-title&gt;&lt;/periodical&gt;&lt;pages&gt;5810-5815&lt;/pages&gt;&lt;volume&gt;115&lt;/volume&gt;&lt;number&gt;22&lt;/number&gt;&lt;dates&gt;&lt;year&gt;2018&lt;/year&gt;&lt;/dates&gt;&lt;isbn&gt;0027-8424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Nakaminami et al., 2018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03FFFC8C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36A5885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71D29BAA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PK1</w:t>
            </w:r>
          </w:p>
        </w:tc>
        <w:tc>
          <w:tcPr>
            <w:tcW w:w="0" w:type="dxa"/>
          </w:tcPr>
          <w:p w14:paraId="37AAAF30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nses environmental </w:t>
            </w:r>
            <w:proofErr w:type="gramStart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sses</w:t>
            </w:r>
            <w:proofErr w:type="gramEnd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ch as salt stress via ABA-dependent signaling.</w:t>
            </w:r>
          </w:p>
        </w:tc>
        <w:tc>
          <w:tcPr>
            <w:tcW w:w="0" w:type="dxa"/>
          </w:tcPr>
          <w:p w14:paraId="2A0F839B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30388982" w14:textId="7B7CA4AF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ong&lt;/Author&gt;&lt;Year&gt;1997&lt;/Year&gt;&lt;RecNum&gt;12&lt;/RecNum&gt;&lt;DisplayText&gt;(Hong et al., 1997)&lt;/DisplayText&gt;&lt;record&gt;&lt;rec-number&gt;12&lt;/rec-number&gt;&lt;foreign-keys&gt;&lt;key app="EN" db-id="w2pf0trf0xfz0zexwt4x02zi5ds99rr90p20" timestamp="1725742178"&gt;12&lt;/key&gt;&lt;/foreign-keys&gt;&lt;ref-type name="Journal Article"&gt;17&lt;/ref-type&gt;&lt;contributors&gt;&lt;authors&gt;&lt;author&gt;Hong, Suk Whan&lt;/author&gt;&lt;author&gt;Jon, Ji Hyung&lt;/author&gt;&lt;author&gt;Kwak, June Myoung&lt;/author&gt;&lt;author&gt;Nam, Hong Gil&lt;/author&gt;&lt;/authors&gt;&lt;/contributors&gt;&lt;titles&gt;&lt;title&gt;Identification of a receptor-like protein kinase gene rapidly induced by abscisic acid, dehydration, high salt, and cold treatments in Arabidopsis thaliana&lt;/title&gt;&lt;secondary-title&gt;Plant physiology&lt;/secondary-title&gt;&lt;/titles&gt;&lt;periodical&gt;&lt;full-title&gt;Plant physiology&lt;/full-title&gt;&lt;/periodical&gt;&lt;pages&gt;1203-1212&lt;/pages&gt;&lt;volume&gt;113&lt;/volume&gt;&lt;number&gt;4&lt;/number&gt;&lt;dates&gt;&lt;year&gt;1997&lt;/year&gt;&lt;/dates&gt;&lt;isbn&gt;1532-2548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ong et al., 1997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4DE8A70D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E8842CE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1C77984D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RPK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RPK1</w:t>
            </w:r>
          </w:p>
        </w:tc>
        <w:tc>
          <w:tcPr>
            <w:tcW w:w="0" w:type="dxa"/>
          </w:tcPr>
          <w:p w14:paraId="331A960B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verexpression of two </w:t>
            </w:r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K1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 thalia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wered salt tolerance by enhancing membrane permeability via increasing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flux into the cell, blocking the SOS pathway, and lowering </w:t>
            </w:r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5CS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xpression. In contrast, silencing of </w:t>
            </w:r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PK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reased salt tolerance.</w:t>
            </w:r>
          </w:p>
        </w:tc>
        <w:tc>
          <w:tcPr>
            <w:tcW w:w="0" w:type="dxa"/>
          </w:tcPr>
          <w:p w14:paraId="1DFAF632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Oryza sativa</w:t>
            </w:r>
          </w:p>
        </w:tc>
        <w:tc>
          <w:tcPr>
            <w:tcW w:w="0" w:type="dxa"/>
          </w:tcPr>
          <w:p w14:paraId="3FC3999B" w14:textId="20AE9E98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Shi&lt;/Author&gt;&lt;Year&gt;2014&lt;/Year&gt;&lt;RecNum&gt;13&lt;/RecNum&gt;&lt;DisplayText&gt;(Shi et al., 2014)&lt;/DisplayText&gt;&lt;record&gt;&lt;rec-number&gt;13&lt;/rec-number&gt;&lt;foreign-keys&gt;&lt;key app="EN" db-id="w2pf0trf0xfz0zexwt4x02zi5ds99rr90p20" timestamp="1725742247"&gt;13&lt;/key&gt;&lt;/foreign-keys&gt;&lt;ref-type name="Journal Article"&gt;17&lt;/ref-type&gt;&lt;contributors&gt;&lt;authors&gt;&lt;author&gt;Shi, Cui-Cui&lt;/author&gt;&lt;author&gt;Feng, Cui-Cui&lt;/author&gt;&lt;author&gt;Yang, Mei-Mei&lt;/author&gt;&lt;author&gt;Li, Jing-Lan&lt;/author&gt;&lt;author&gt;Li, Xiao-Xu&lt;/author&gt;&lt;author&gt;Zhao, Bao-Cun&lt;/author&gt;&lt;author&gt;Huang, Zhan-Jing&lt;/author&gt;&lt;author&gt;Ge, Rong-Chao&lt;/author&gt;&lt;/authors&gt;&lt;/contributors&gt;&lt;titles&gt;&lt;title&gt;Overexpression of the receptor-like protein kinase genes AtRPK1 and OsRPK1 reduces the salt tolerance of Arabidopsis thaliana&lt;/title&gt;&lt;secondary-title&gt;Plant Science&lt;/secondary-title&gt;&lt;/titles&gt;&lt;periodical&gt;&lt;full-title&gt;Plant Science&lt;/full-title&gt;&lt;/periodical&gt;&lt;pages&gt;63-70&lt;/pages&gt;&lt;volume&gt;217&lt;/volume&gt;&lt;dates&gt;&lt;year&gt;2014&lt;/year&gt;&lt;/dates&gt;&lt;isbn&gt;0168-9452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hi et al., 2014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06BFB8D7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715D6C18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2808D4C6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IK2/LRR-KISS</w:t>
            </w:r>
          </w:p>
        </w:tc>
        <w:tc>
          <w:tcPr>
            <w:tcW w:w="0" w:type="dxa"/>
          </w:tcPr>
          <w:p w14:paraId="75D773BD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ss of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IK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unction is thought to </w:t>
            </w:r>
            <w:proofErr w:type="gramStart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mpair(</w:t>
            </w:r>
            <w:proofErr w:type="gramEnd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wall integrity) CWI sensing, leading to local changes in cell wall composition, resulting in root skewing, and increased sensitivity to salt stress.</w:t>
            </w:r>
          </w:p>
        </w:tc>
        <w:tc>
          <w:tcPr>
            <w:tcW w:w="0" w:type="dxa"/>
          </w:tcPr>
          <w:p w14:paraId="65800242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Arabidopsis thaliana</w:t>
            </w:r>
          </w:p>
        </w:tc>
        <w:tc>
          <w:tcPr>
            <w:tcW w:w="0" w:type="dxa"/>
          </w:tcPr>
          <w:p w14:paraId="7AE38DB1" w14:textId="338D3FD1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Van der Does&lt;/Author&gt;&lt;Year&gt;2017&lt;/Year&gt;&lt;RecNum&gt;14&lt;/RecNum&gt;&lt;DisplayText&gt;(Van der Does et al., 2017)&lt;/DisplayText&gt;&lt;record&gt;&lt;rec-number&gt;14&lt;/rec-number&gt;&lt;foreign-keys&gt;&lt;key app="EN" db-id="w2pf0trf0xfz0zexwt4x02zi5ds99rr90p20" timestamp="1725742314"&gt;14&lt;/key&gt;&lt;/foreign-keys&gt;&lt;ref-type name="Journal Article"&gt;17&lt;/ref-type&gt;&lt;contributors&gt;&lt;authors&gt;&lt;author&gt;Van der Does, Dieuwertje&lt;/author&gt;&lt;author&gt;Boutrot, Freddy&lt;/author&gt;&lt;author&gt;Engelsdorf, Timo&lt;/author&gt;&lt;author&gt;Rhodes, Jack&lt;/author&gt;&lt;author&gt;McKenna, Joseph F&lt;/author&gt;&lt;author&gt;Vernhettes, Samantha&lt;/author&gt;&lt;author&gt;Koevoets, Iko&lt;/author&gt;&lt;author&gt;Tintor, Nico&lt;/author&gt;&lt;author&gt;Veerabagu, Manikandan&lt;/author&gt;&lt;author&gt;Miedes, Eva&lt;/author&gt;&lt;/authors&gt;&lt;/contributors&gt;&lt;titles&gt;&lt;title&gt;The Arabidopsis leucine-rich repeat receptor kinase MIK2/LRR-KISS connects cell wall integrity sensing, root growth and response to abiotic and biotic stresses&lt;/title&gt;&lt;secondary-title&gt;PLoS genetics&lt;/secondary-title&gt;&lt;/titles&gt;&lt;periodical&gt;&lt;full-title&gt;PLoS genetics&lt;/full-title&gt;&lt;/periodical&gt;&lt;pages&gt;e1006832&lt;/pages&gt;&lt;volume&gt;13&lt;/volume&gt;&lt;number&gt;6&lt;/number&gt;&lt;dates&gt;&lt;year&gt;2017&lt;/year&gt;&lt;/dates&gt;&lt;isbn&gt;1553-7390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Van der Does et al., 2017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30C043E9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422B533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428E15A2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aPRK2697</w:t>
            </w:r>
          </w:p>
        </w:tc>
        <w:tc>
          <w:tcPr>
            <w:tcW w:w="0" w:type="dxa"/>
          </w:tcPr>
          <w:p w14:paraId="5FE0B2DA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nhances tolerance to salt when the </w:t>
            </w:r>
            <w:proofErr w:type="spellStart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SR</w:t>
            </w:r>
            <w:proofErr w:type="spellEnd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iticum aestivum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alt Responsive Gene)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gand interacts with the extracellular domain of 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aPRK2697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forms a complex that promotes kinase receptor phosphorylation and triggers the internal stress signal cascades. The overexpression of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his gene improves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fflux and corresponds to signals for stress resistance.</w:t>
            </w:r>
          </w:p>
        </w:tc>
        <w:tc>
          <w:tcPr>
            <w:tcW w:w="0" w:type="dxa"/>
          </w:tcPr>
          <w:p w14:paraId="4A3A4E94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Triticum aestivum </w:t>
            </w:r>
          </w:p>
        </w:tc>
        <w:tc>
          <w:tcPr>
            <w:tcW w:w="0" w:type="dxa"/>
          </w:tcPr>
          <w:p w14:paraId="39E5677F" w14:textId="48EA9EEE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a&lt;/Author&gt;&lt;Year&gt;2016&lt;/Year&gt;&lt;RecNum&gt;15&lt;/RecNum&gt;&lt;DisplayText&gt;(Ma et al., 2016)&lt;/DisplayText&gt;&lt;record&gt;&lt;rec-number&gt;15&lt;/rec-number&gt;&lt;foreign-keys&gt;&lt;key app="EN" db-id="w2pf0trf0xfz0zexwt4x02zi5ds99rr90p20" timestamp="1725742380"&gt;15&lt;/key&gt;&lt;/foreign-keys&gt;&lt;ref-type name="Journal Article"&gt;17&lt;/ref-type&gt;&lt;contributors&gt;&lt;authors&gt;&lt;author&gt;Ma, Xiao</w:instrText>
            </w:r>
            <w:r w:rsidRPr="00AC4E1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Li&lt;/author&gt;&lt;author&gt;Cui, Wei</w:instrText>
            </w:r>
            <w:r w:rsidRPr="00AC4E1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Na&lt;/author&gt;&lt;author&gt;Zhao, Qian&lt;/author&gt;&lt;author&gt;Zhao, Jing&lt;/author&gt;&lt;author&gt;Hou, Xiao</w:instrText>
            </w:r>
            <w:r w:rsidRPr="00AC4E1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Na&lt;/author&gt;&lt;author&gt;Li, Dong</w:instrText>
            </w:r>
            <w:r w:rsidRPr="00AC4E1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Yan&lt;/author&gt;&lt;author&gt;Chen, Zhao</w:instrText>
            </w:r>
            <w:r w:rsidRPr="00AC4E1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Liang&lt;/author&gt;&lt;author&gt;Shen, Yin</w:instrText>
            </w:r>
            <w:r w:rsidRPr="00AC4E1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Zhu&lt;/author&gt;&lt;author&gt;Huang, Zhan</w:instrText>
            </w:r>
            <w:r w:rsidRPr="00AC4E1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Jing&lt;/author&gt;&lt;/authors&gt;&lt;/contributors&gt;&lt;titles&gt;&lt;title&gt;Functional study of a salt</w:instrText>
            </w:r>
            <w:r w:rsidRPr="00AC4E1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inducible TaSR gene in Triticum aestivum&lt;/title&gt;&lt;secondary-title&gt;Physiologia plantarum&lt;/secondary-title&gt;&lt;/titles&gt;&lt;periodical&gt;&lt;full-title&gt;Physiologia plantarum&lt;/full-title&gt;&lt;/periodical&gt;&lt;pages&gt;40-53&lt;/pages&gt;&lt;volume&gt;156&lt;/volume&gt;&lt;number&gt;1&lt;/number&gt;&lt;dates&gt;&lt;year&gt;2016&lt;/year&gt;&lt;/dates&gt;&lt;isbn&gt;0031-9317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a et al., 2016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3638D9F9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5AFA1424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ctin domain-containing receptor-like kinases (</w:t>
            </w:r>
            <w:proofErr w:type="spellStart"/>
            <w:r w:rsidRPr="008D2A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cRLKs</w:t>
            </w:r>
            <w:proofErr w:type="spellEnd"/>
            <w:r w:rsidRPr="008D2A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dxa"/>
          </w:tcPr>
          <w:p w14:paraId="46E38264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LecRLK</w:t>
            </w:r>
            <w:proofErr w:type="spellEnd"/>
          </w:p>
        </w:tc>
        <w:tc>
          <w:tcPr>
            <w:tcW w:w="0" w:type="dxa"/>
          </w:tcPr>
          <w:p w14:paraId="210E23F3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hances salt stress tolerance by reducing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flux across prokaryotic cell membranes and plant roots and </w:t>
            </w:r>
            <w:proofErr w:type="gramStart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ots, and</w:t>
            </w:r>
            <w:proofErr w:type="gramEnd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reasing ROS production. </w:t>
            </w:r>
          </w:p>
        </w:tc>
        <w:tc>
          <w:tcPr>
            <w:tcW w:w="0" w:type="dxa"/>
          </w:tcPr>
          <w:p w14:paraId="3685F127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isum sativum </w:t>
            </w:r>
          </w:p>
        </w:tc>
        <w:tc>
          <w:tcPr>
            <w:tcW w:w="0" w:type="dxa"/>
          </w:tcPr>
          <w:p w14:paraId="4B8130C5" w14:textId="07FE5FB8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Joshi&lt;/Author&gt;&lt;Year&gt;2010&lt;/Year&gt;&lt;RecNum&gt;1&lt;/RecNum&gt;&lt;DisplayText&gt;(Joshi et al., 2010)&lt;/DisplayText&gt;&lt;record&gt;&lt;rec-number&gt;1&lt;/rec-number&gt;&lt;foreign-keys&gt;&lt;key app="EN" db-id="w2pf0trf0xfz0zexwt4x02zi5ds99rr90p20" timestamp="1725739278"&gt;1&lt;/key&gt;&lt;/foreign-keys&gt;&lt;ref-type name="Journal Article"&gt;17&lt;/ref-type&gt;&lt;contributors&gt;&lt;authors&gt;&lt;author&gt;Joshi, Amita&lt;/author&gt;&lt;author&gt;Dang, Hung Quang&lt;/author&gt;&lt;author&gt;Vaid, Neha&lt;/author&gt;&lt;author&gt;Tuteja, Narendra&lt;/author&gt;&lt;/authors&gt;&lt;/contributors&gt;&lt;titles&gt;&lt;title&gt;Pea lectin receptor-like kinase promotes high salinity stress tolerance in bacteria and expresses in response to stress in planta&lt;/title&gt;&lt;secondary-title&gt;Glycoconjugate journal&lt;/secondary-title&gt;&lt;/titles&gt;&lt;periodical&gt;&lt;full-title&gt;Glycoconjugate journal&lt;/full-title&gt;&lt;/periodical&gt;&lt;pages&gt;133-150&lt;/pages&gt;&lt;volume&gt;27&lt;/volume&gt;&lt;dates&gt;&lt;year&gt;2010&lt;/year&gt;&lt;/dates&gt;&lt;isbn&gt;0282-0080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Joshi et al., 2010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0B599F2F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E0EE838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5CEF801D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LecRK2</w:t>
            </w:r>
          </w:p>
        </w:tc>
        <w:tc>
          <w:tcPr>
            <w:tcW w:w="0" w:type="dxa"/>
          </w:tcPr>
          <w:p w14:paraId="6B12B538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ly induced by salt stress and </w:t>
            </w:r>
            <w:proofErr w:type="gramStart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ylene, and</w:t>
            </w:r>
            <w:proofErr w:type="gramEnd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y be involved in the transmission of extracellular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ignals to intracellular signals through its kinase (serine\threonine) activity in an ethylene-dependent manner.  </w:t>
            </w:r>
          </w:p>
        </w:tc>
        <w:tc>
          <w:tcPr>
            <w:tcW w:w="0" w:type="dxa"/>
          </w:tcPr>
          <w:p w14:paraId="47BF19A2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09473219" w14:textId="6550B399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e&lt;/Author&gt;&lt;Year&gt;2004&lt;/Year&gt;&lt;RecNum&gt;52&lt;/RecNum&gt;&lt;DisplayText&gt;(He et al., 2004)&lt;/DisplayText&gt;&lt;record&gt;&lt;rec-number&gt;52&lt;/rec-number&gt;&lt;foreign-keys&gt;&lt;key app="EN" db-id="w2pf0trf0xfz0zexwt4x02zi5ds99rr90p20" timestamp="1727031893"&gt;52&lt;/key&gt;&lt;/foreign-keys&gt;&lt;ref-type name="Journal Article"&gt;17&lt;/ref-type&gt;&lt;contributors&gt;&lt;authors&gt;&lt;author&gt;He, X-J&lt;/author&gt;&lt;author&gt;Zhang, Z-G&lt;/author&gt;&lt;author&gt;Yan, D-Q&lt;/author&gt;&lt;author&gt;Zhang, J-S&lt;/author&gt;&lt;author&gt;Chen, S-Y&lt;/author&gt;&lt;/authors&gt;&lt;/contributors&gt;&lt;titles&gt;&lt;title&gt;A salt-responsive receptor-like kinase gene regulated by the ethylene signaling pathway encodes a plasma membrane serine/threonine kinase&lt;/title&gt;&lt;secondary-title&gt;Theoretical and Applied Genetics&lt;/secondary-title&gt;&lt;/titles&gt;&lt;periodical&gt;&lt;full-title&gt;Theoretical and Applied Genetics&lt;/full-title&gt;&lt;/periodical&gt;&lt;pages&gt;377-383&lt;/pages&gt;&lt;volume&gt;109&lt;/volume&gt;&lt;dates&gt;&lt;year&gt;2004&lt;/year&gt;&lt;/dates&gt;&lt;isbn&gt;0040-5752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e et al., 2004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34E8C79E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83C8719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15178654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sSRK</w:t>
            </w:r>
            <w:proofErr w:type="spellEnd"/>
          </w:p>
        </w:tc>
        <w:tc>
          <w:tcPr>
            <w:tcW w:w="0" w:type="dxa"/>
          </w:tcPr>
          <w:p w14:paraId="4288F97D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gulates salt stress responses and plant architecture by enhancing ROS scavenging, osmotic regulation, and ion homeostasis, with </w:t>
            </w:r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sSRK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overexpressing transgenic alfalfa showing lower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slightly elevated K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an wild-type. </w:t>
            </w:r>
          </w:p>
        </w:tc>
        <w:tc>
          <w:tcPr>
            <w:tcW w:w="0" w:type="dxa"/>
          </w:tcPr>
          <w:p w14:paraId="1BD81A5C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dicago sativa</w:t>
            </w:r>
          </w:p>
        </w:tc>
        <w:tc>
          <w:tcPr>
            <w:tcW w:w="0" w:type="dxa"/>
          </w:tcPr>
          <w:p w14:paraId="4C780F1E" w14:textId="7942DC30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Sun&lt;/Author&gt;&lt;Year&gt;2018&lt;/Year&gt;&lt;RecNum&gt;4&lt;/RecNum&gt;&lt;DisplayText&gt;(Sun et al., 2018)&lt;/DisplayText&gt;&lt;record&gt;&lt;rec-number&gt;4&lt;/rec-number&gt;&lt;foreign-keys&gt;&lt;key app="EN" db-id="w2pf0trf0xfz0zexwt4x02zi5ds99rr90p20" timestamp="1725740279"&gt;4&lt;/key&gt;&lt;/foreign-keys&gt;&lt;ref-type name="Journal Article"&gt;17&lt;/ref-type&gt;&lt;contributors&gt;&lt;authors&gt;&lt;author&gt;Sun, Mingzhe&lt;/author&gt;&lt;author&gt;Qian, Xue&lt;/author&gt;&lt;author&gt;Chen, Chao&lt;/author&gt;&lt;author&gt;Cheng, Shufei&lt;/author&gt;&lt;author&gt;Jia, Bowei&lt;/author&gt;&lt;author&gt;Zhu, Yanming&lt;/author&gt;&lt;author&gt;Sun, Xiaoli&lt;/author&gt;&lt;/authors&gt;&lt;/contributors&gt;&lt;titles&gt;&lt;title&gt;Ectopic expression of GsSRK in Medicago sativa reveals its involvement in plant architecture and salt stress responses&lt;/title&gt;&lt;secondary-title&gt;Frontiers in Plant Science&lt;/secondary-title&gt;&lt;/titles&gt;&lt;periodical&gt;&lt;full-title&gt;Frontiers in Plant Science&lt;/full-title&gt;&lt;/periodical&gt;&lt;pages&gt;226&lt;/pages&gt;&lt;volume&gt;9&lt;/volume&gt;&lt;dates&gt;&lt;year&gt;2018&lt;/year&gt;&lt;/dates&gt;&lt;isbn&gt;1664-462X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Sun et al., 2018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7FD43534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613ECA71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40E94D48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LecRLK</w:t>
            </w:r>
            <w:proofErr w:type="spellEnd"/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dxa"/>
          </w:tcPr>
          <w:p w14:paraId="5146A323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nses salt stress via lectin receptor and </w:t>
            </w:r>
            <w:proofErr w:type="gramStart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ates</w:t>
            </w:r>
            <w:proofErr w:type="gramEnd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kinase domain-mediated signaling, promotes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clusion through SOS1 pathway leading to reduced ROS, toxic ions, and malondialdehyde, increased proline,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nd ROS scavengers.  </w:t>
            </w:r>
          </w:p>
        </w:tc>
        <w:tc>
          <w:tcPr>
            <w:tcW w:w="0" w:type="dxa"/>
          </w:tcPr>
          <w:p w14:paraId="1DED69B5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Oryza sativa</w:t>
            </w:r>
          </w:p>
        </w:tc>
        <w:tc>
          <w:tcPr>
            <w:tcW w:w="0" w:type="dxa"/>
          </w:tcPr>
          <w:p w14:paraId="37FCFF20" w14:textId="27EDDFD8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Passricha&lt;/Author&gt;&lt;Year&gt;2020&lt;/Year&gt;&lt;RecNum&gt;5&lt;/RecNum&gt;&lt;DisplayText&gt;(Passricha et al., 2020)&lt;/DisplayText&gt;&lt;record&gt;&lt;rec-number&gt;5&lt;/rec-number&gt;&lt;foreign-keys&gt;&lt;key app="EN" db-id="w2pf0trf0xfz0zexwt4x02zi5ds99rr90p20" timestamp="1725740362"&gt;5&lt;/key&gt;&lt;/foreign-keys&gt;&lt;ref-type name="Journal Article"&gt;17&lt;/ref-type&gt;&lt;contributors&gt;&lt;authors&gt;&lt;author&gt;Passricha, Nishat&lt;/author&gt;&lt;author&gt;Saifi, Shabnam K&lt;/author&gt;&lt;author&gt;Kharb, Pushpa&lt;/author&gt;&lt;author&gt;Tuteja, Narendra&lt;/author&gt;&lt;/authors&gt;&lt;/contributors&gt;&lt;titles&gt;&lt;title&gt;Rice lectin receptor</w:instrText>
            </w:r>
            <w:r w:rsidRPr="00AC4E1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like kinase provides salinity tolerance by ion homeostasis&lt;/title&gt;&lt;secondary-title&gt;Biotechnology and Bioengineering&lt;/secondary-title&gt;&lt;/titles&gt;&lt;periodical&gt;&lt;full-title&gt;Biotechnology and Bioengineering&lt;/full-title&gt;&lt;/periodical&gt;&lt;pages&gt;498-510&lt;/pages&gt;&lt;volume&gt;117&lt;/volume&gt;&lt;number&gt;2&lt;/number&gt;&lt;dates&gt;&lt;year&gt;2020&lt;/year&gt;&lt;/dates&gt;&lt;isbn&gt;0006-3592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Passricha et al., 2020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130DBB8B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B0A1025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1C19FF7C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IT1</w:t>
            </w:r>
          </w:p>
        </w:tc>
        <w:tc>
          <w:tcPr>
            <w:tcW w:w="0" w:type="dxa"/>
          </w:tcPr>
          <w:p w14:paraId="2C6AF9B0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tivated by NaCl, drives salt sensitivity through </w:t>
            </w:r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PK3/6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tivation and promotes ethylene signaling and ROS accumulation, causing growth inhibition and plant death under salt stress.</w:t>
            </w:r>
          </w:p>
        </w:tc>
        <w:tc>
          <w:tcPr>
            <w:tcW w:w="0" w:type="dxa"/>
          </w:tcPr>
          <w:p w14:paraId="1EF98CE9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yza sativa</w:t>
            </w:r>
          </w:p>
        </w:tc>
        <w:tc>
          <w:tcPr>
            <w:tcW w:w="0" w:type="dxa"/>
          </w:tcPr>
          <w:p w14:paraId="669F946B" w14:textId="04497068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945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Li&lt;/Author&gt;&lt;Year&gt;2014&lt;/Year&gt;&lt;RecNum&gt;6&lt;/RecNum&gt;&lt;DisplayText&gt;(Li et al., 2014)&lt;/DisplayText&gt;&lt;record&gt;&lt;rec-number&gt;6&lt;/rec-number&gt;&lt;foreign-keys&gt;&lt;key app="EN" db-id="w2pf0trf0xfz0zexwt4x02zi5ds99rr90p20" timestamp="1725740440"&gt;6&lt;/key&gt;&lt;/foreign-keys&gt;&lt;ref-type name="Journal Article"&gt;17&lt;/ref-type&gt;&lt;contributors&gt;&lt;authors&gt;&lt;author&gt;Li, Chen-Hui&lt;/author&gt;&lt;author&gt;Wang, Geng&lt;/author&gt;&lt;author&gt;Zhao, Ji-Long&lt;/author&gt;&lt;author&gt;Zhang, Li-Qing&lt;/author&gt;&lt;author&gt;Ai, Lian-Feng&lt;/author&gt;&lt;author&gt;Han, Yong-Feng&lt;/author&gt;&lt;author&gt;Sun, Da-Ye&lt;/author&gt;&lt;author&gt;Zhang, Sheng-Wei&lt;/author&gt;&lt;author&gt;Sun, Ying&lt;/author&gt;&lt;/authors&gt;&lt;/contributors&gt;&lt;titles&gt;&lt;title&gt;The Receptor-Like Kinase SIT1 Mediates Salt Sensitivity by Activating MAPK3/6 and Regulating Ethylene Homeostasis in Rice  &lt;/title&gt;&lt;secondary-title&gt;The Plant Cell&lt;/secondary-title&gt;&lt;/titles&gt;&lt;periodical&gt;&lt;full-title&gt;The Plant Cell&lt;/full-title&gt;&lt;/periodical&gt;&lt;pages&gt;2538-2553&lt;/pages&gt;&lt;volume&gt;26&lt;/volume&gt;&lt;number&gt;6&lt;/number&gt;&lt;dates&gt;&lt;year&gt;2014&lt;/year&gt;&lt;/dates&gt;&lt;isbn&gt;1040-4651&lt;/isbn&gt;&lt;urls&gt;&lt;related-urls&gt;&lt;url&gt;https://doi.org/10.1105/tpc.114.125187&lt;/url&gt;&lt;/related-urls&gt;&lt;/urls&gt;&lt;electronic-resource-num&gt;10.1105/tpc.114.125187&lt;/electronic-resource-num&gt;&lt;access-date&gt;9/7/2024&lt;/access-date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94524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Li et al., 201)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6CB2DAF5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0E081D7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0FE1CD61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JRL</w:t>
            </w:r>
            <w:proofErr w:type="spellEnd"/>
          </w:p>
        </w:tc>
        <w:tc>
          <w:tcPr>
            <w:tcW w:w="0" w:type="dxa"/>
          </w:tcPr>
          <w:p w14:paraId="6490C586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pregulated in response to salt, heat, and drought stresses, </w:t>
            </w:r>
            <w:proofErr w:type="spellStart"/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JRL</w:t>
            </w:r>
            <w:proofErr w:type="spellEnd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rforms a role in stress signal transduction and cell protection. Its overexpression in rice and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nhanced salinity tolerance and increased the expression of stress-related genes and genes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volved in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ansport.  </w:t>
            </w:r>
          </w:p>
        </w:tc>
        <w:tc>
          <w:tcPr>
            <w:tcW w:w="0" w:type="dxa"/>
          </w:tcPr>
          <w:p w14:paraId="20F683DE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Oryza sativa</w:t>
            </w:r>
          </w:p>
        </w:tc>
        <w:tc>
          <w:tcPr>
            <w:tcW w:w="0" w:type="dxa"/>
          </w:tcPr>
          <w:p w14:paraId="2C2D9B7D" w14:textId="4EA2D298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e&lt;/Author&gt;&lt;Year&gt;2017&lt;/Year&gt;&lt;RecNum&gt;3&lt;/RecNum&gt;&lt;DisplayText&gt;(He et al., 2017)&lt;/DisplayText&gt;&lt;record&gt;&lt;rec-number&gt;3&lt;/rec-number&gt;&lt;foreign-keys&gt;&lt;key app="EN" db-id="w2pf0trf0xfz0zexwt4x02zi5ds99rr90p20" timestamp="1725740079"&gt;3&lt;/key&gt;&lt;/foreign-keys&gt;&lt;ref-type name="Journal Article"&gt;17&lt;/ref-type&gt;&lt;contributors&gt;&lt;authors&gt;&lt;author&gt;He, Xiang&lt;/author&gt;&lt;author&gt;Li, Lihua&lt;/author&gt;&lt;author&gt;Xu, Hong&lt;/author&gt;&lt;author&gt;Xi, Jiang&lt;/author&gt;&lt;author&gt;Cao, Xufeng&lt;/author&gt;&lt;author&gt;Xu, Haoran&lt;/author&gt;&lt;author&gt;Rong, Songhao&lt;/author&gt;&lt;author&gt;Dong, Yilun&lt;/author&gt;&lt;author&gt;Wang, Chuan&lt;/author&gt;&lt;author&gt;Chen, Rongjun&lt;/author&gt;&lt;/authors&gt;&lt;/contributors&gt;&lt;titles&gt;&lt;title&gt;A rice jacalin</w:instrText>
            </w:r>
            <w:r w:rsidRPr="00AC4E1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related mannose</w:instrText>
            </w:r>
            <w:r w:rsidRPr="00AC4E1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binding lectin gene, Os JRL, enhances Escherichia coli viability under high salinity stress and improves salinity tolerance of rice&lt;/title&gt;&lt;secondary-title&gt;Plant Biology&lt;/secondary-title&gt;&lt;/titles&gt;&lt;periodical&gt;&lt;full-title&gt;Plant Biology&lt;/full-title&gt;&lt;/periodical&gt;&lt;pages&gt;257-267&lt;/pages&gt;&lt;volume&gt;19&lt;/volume&gt;&lt;number&gt;2&lt;/number&gt;&lt;dates&gt;&lt;year&gt;2017&lt;/year&gt;&lt;/dates&gt;&lt;isbn&gt;1435-8603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e et al., 2017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2733EE15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2486CCF6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l-associated kinases (WAKs)</w:t>
            </w:r>
          </w:p>
        </w:tc>
        <w:tc>
          <w:tcPr>
            <w:tcW w:w="0" w:type="dxa"/>
          </w:tcPr>
          <w:p w14:paraId="6271B8D4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WAKL4</w:t>
            </w:r>
          </w:p>
        </w:tc>
        <w:tc>
          <w:tcPr>
            <w:tcW w:w="0" w:type="dxa"/>
          </w:tcPr>
          <w:p w14:paraId="3FCC9773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meable and hypersensitive to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K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u2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i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nd Zn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it plays a role in mineral ion responses. Its hypersensitivity suggests that WAKL4 may be involved in sensing minerals.</w:t>
            </w:r>
          </w:p>
        </w:tc>
        <w:tc>
          <w:tcPr>
            <w:tcW w:w="0" w:type="dxa"/>
          </w:tcPr>
          <w:p w14:paraId="26DAE8FA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37287C43" w14:textId="61D2EF9A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ou&lt;/Author&gt;&lt;Year&gt;2005&lt;/Year&gt;&lt;RecNum&gt;17&lt;/RecNum&gt;&lt;DisplayText&gt;(Hou et al., 2005)&lt;/DisplayText&gt;&lt;record&gt;&lt;rec-number&gt;17&lt;/rec-number&gt;&lt;foreign-keys&gt;&lt;key app="EN" db-id="w2pf0trf0xfz0zexwt4x02zi5ds99rr90p20" timestamp="1725742579"&gt;17&lt;/key&gt;&lt;/foreign-keys&gt;&lt;ref-type name="Journal Article"&gt;17&lt;/ref-type&gt;&lt;contributors&gt;&lt;authors&gt;&lt;author&gt;Hou, Xuewen&lt;/author&gt;&lt;author&gt;Tong, Hongyun&lt;/author&gt;&lt;author&gt;Selby, Jessie&lt;/author&gt;&lt;author&gt;DeWitt, Jane&lt;/author&gt;&lt;author&gt;Peng, Xinxiang&lt;/author&gt;&lt;author&gt;He, Zheng-Hui&lt;/author&gt;&lt;/authors&gt;&lt;/contributors&gt;&lt;titles&gt;&lt;title&gt;Involvement of a cell wall-associated kinase, WAKL4, in Arabidopsis mineral responses&lt;/title&gt;&lt;secondary-title&gt;Plant physiology&lt;/secondary-title&gt;&lt;/titles&gt;&lt;periodical&gt;&lt;full-title&gt;Plant physiology&lt;/full-title&gt;&lt;/periodical&gt;&lt;pages&gt;1704-1716&lt;/pages&gt;&lt;volume&gt;139&lt;/volume&gt;&lt;number&gt;4&lt;/number&gt;&lt;dates&gt;&lt;year&gt;2005&lt;/year&gt;&lt;/dates&gt;&lt;isbn&gt;1532-2548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ou et al., 2005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2CAEB849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E416A02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7E8C820D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tWAK1 </w:t>
            </w:r>
          </w:p>
        </w:tc>
        <w:tc>
          <w:tcPr>
            <w:tcW w:w="0" w:type="dxa"/>
          </w:tcPr>
          <w:p w14:paraId="6F6616D2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extracellular domain of WAK1 binds to pectin components in the presence of C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C4E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n vitro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at high NaCl concentrations. Depolymerization and methyl esterification of pectin can inhibit C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induced bridges of pectin and ultimately the WAK1-pectin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raction connection</w:t>
            </w:r>
          </w:p>
        </w:tc>
        <w:tc>
          <w:tcPr>
            <w:tcW w:w="0" w:type="dxa"/>
          </w:tcPr>
          <w:p w14:paraId="3A8657EC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Arabidopsis thaliana</w:t>
            </w:r>
          </w:p>
        </w:tc>
        <w:tc>
          <w:tcPr>
            <w:tcW w:w="0" w:type="dxa"/>
          </w:tcPr>
          <w:p w14:paraId="4EE7C649" w14:textId="29ACCBB5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Decreux&lt;/Author&gt;&lt;Year&gt;2005&lt;/Year&gt;&lt;RecNum&gt;18&lt;/RecNum&gt;&lt;DisplayText&gt;(Decreux and Messiaen, 2005)&lt;/DisplayText&gt;&lt;record&gt;&lt;rec-number&gt;18&lt;/rec-number&gt;&lt;foreign-keys&gt;&lt;key app="EN" db-id="w2pf0trf0xfz0zexwt4x02zi5ds99rr90p20" timestamp="1725742714"&gt;18&lt;/key&gt;&lt;/foreign-keys&gt;&lt;ref-type name="Journal Article"&gt;17&lt;/ref-type&gt;&lt;contributors&gt;&lt;authors&gt;&lt;author&gt;Decreux, Annabelle&lt;/author&gt;&lt;author&gt;Messiaen, Johan&lt;/author&gt;&lt;/authors&gt;&lt;/contributors&gt;&lt;titles&gt;&lt;title&gt;Wall-associated kinase WAK1 interacts with cell wall pectins in a calcium-induced conformation&lt;/title&gt;&lt;secondary-title&gt;Plant and Cell Physiology&lt;/secondary-title&gt;&lt;/titles&gt;&lt;periodical&gt;&lt;full-title&gt;Plant and Cell Physiology&lt;/full-title&gt;&lt;/periodical&gt;&lt;pages&gt;268-278&lt;/pages&gt;&lt;volume&gt;46&lt;/volume&gt;&lt;number&gt;2&lt;/number&gt;&lt;dates&gt;&lt;year&gt;2005&lt;/year&gt;&lt;/dates&gt;&lt;isbn&gt;1471-9053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Decreux and Messiaen, 2005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1B6AC8D2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5E09339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537CCF37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WAK2</w:t>
            </w:r>
          </w:p>
        </w:tc>
        <w:tc>
          <w:tcPr>
            <w:tcW w:w="0" w:type="dxa"/>
          </w:tcPr>
          <w:p w14:paraId="76266531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K2 is involved in </w:t>
            </w:r>
            <w:proofErr w:type="gramStart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ctin</w:t>
            </w:r>
            <w:proofErr w:type="gramEnd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nsing in response to various external stimuli, by activating MAPK3 activity.</w:t>
            </w:r>
          </w:p>
        </w:tc>
        <w:tc>
          <w:tcPr>
            <w:tcW w:w="0" w:type="dxa"/>
          </w:tcPr>
          <w:p w14:paraId="3A04FE70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6CA1EF6B" w14:textId="22F0A185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Kohorn&lt;/Author&gt;&lt;Year&gt;2009&lt;/Year&gt;&lt;RecNum&gt;19&lt;/RecNum&gt;&lt;DisplayText&gt;(Kohorn et al., 2009)&lt;/DisplayText&gt;&lt;record&gt;&lt;rec-number&gt;19&lt;/rec-number&gt;&lt;foreign-keys&gt;&lt;key app="EN" db-id="w2pf0trf0xfz0zexwt4x02zi5ds99rr90p20" timestamp="1725742783"&gt;19&lt;/key&gt;&lt;/foreign-keys&gt;&lt;ref-type name="Journal Article"&gt;17&lt;/ref-type&gt;&lt;contributors&gt;&lt;authors&gt;&lt;author&gt;Kohorn, Bruce D&lt;/author&gt;&lt;author&gt;Johansen, Susan&lt;/author&gt;&lt;author&gt;Shishido, Akira&lt;/author&gt;&lt;author&gt;Todorova, Tanya&lt;/author&gt;&lt;author&gt;Martinez, Rhysly&lt;/author&gt;&lt;author&gt;Defeo, Elita&lt;/author&gt;&lt;author&gt;Obregon, Pablo&lt;/author&gt;&lt;/authors&gt;&lt;/contributors&gt;&lt;titles&gt;&lt;title&gt;Pectin activation of MAP kinase and gene expression is WAK2 dependent&lt;/title&gt;&lt;secondary-title&gt;The Plant Journal&lt;/secondary-title&gt;&lt;/titles&gt;&lt;periodical&gt;&lt;full-title&gt;The Plant Journal&lt;/full-title&gt;&lt;/periodical&gt;&lt;pages&gt;974-982&lt;/pages&gt;&lt;volume&gt;60&lt;/volume&gt;&lt;number&gt;6&lt;/number&gt;&lt;dates&gt;&lt;year&gt;2009&lt;/year&gt;&lt;/dates&gt;&lt;isbn&gt;0960-7412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Kohorn et al., 2009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26E89438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6AA6D7F5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1DB7D0A3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WAK2</w:t>
            </w:r>
          </w:p>
        </w:tc>
        <w:tc>
          <w:tcPr>
            <w:tcW w:w="0" w:type="dxa"/>
          </w:tcPr>
          <w:p w14:paraId="2FCBAFA5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K2 interacts with pectin in the cell wall and may play a role in sensing environmental factors such as salt. The reduction in vacuolar invertase activity due to WAK2 maintains turgor pressure in growing cells.</w:t>
            </w:r>
          </w:p>
        </w:tc>
        <w:tc>
          <w:tcPr>
            <w:tcW w:w="0" w:type="dxa"/>
          </w:tcPr>
          <w:p w14:paraId="341E09C9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7F6A2A60" w14:textId="04E4CA55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Kohorn&lt;/Author&gt;&lt;Year&gt;2006&lt;/Year&gt;&lt;RecNum&gt;20&lt;/RecNum&gt;&lt;DisplayText&gt;(Kohorn et al., 2006)&lt;/DisplayText&gt;&lt;record&gt;&lt;rec-number&gt;20&lt;/rec-number&gt;&lt;foreign-keys&gt;&lt;key app="EN" db-id="w2pf0trf0xfz0zexwt4x02zi5ds99rr90p20" timestamp="1725742876"&gt;20&lt;/key&gt;&lt;/foreign-keys&gt;&lt;ref-type name="Journal Article"&gt;17&lt;/ref-type&gt;&lt;contributors&gt;&lt;authors&gt;&lt;author&gt;Kohorn, Bruce D&lt;/author&gt;&lt;author&gt;Kobayashi, Masaru&lt;/author&gt;&lt;author&gt;Johansen, Sue&lt;/author&gt;&lt;author&gt;Riese, Jeff&lt;/author&gt;&lt;author&gt;Huang, Li</w:instrText>
            </w:r>
            <w:r w:rsidRPr="00AC4E1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Fen&lt;/author&gt;&lt;author&gt;Koch, Karen&lt;/author&gt;&lt;author&gt;Fu, Sarita&lt;/author&gt;&lt;author&gt;Dotson, Anjali&lt;/author&gt;&lt;author&gt;Byers, Nicole&lt;/author&gt;&lt;/authors&gt;&lt;/contributors&gt;&lt;titles&gt;&lt;title&gt;An Arabidopsis cell wall</w:instrText>
            </w:r>
            <w:r w:rsidRPr="00AC4E13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instrText>‐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>associated kinase required for invertase activity and cell growth&lt;/title&gt;&lt;secondary-title&gt;The Plant Journal&lt;/secondary-title&gt;&lt;/titles&gt;&lt;periodical&gt;&lt;full-title&gt;The Plant Journal&lt;/full-title&gt;&lt;/periodical&gt;&lt;pages&gt;307-316&lt;/pages&gt;&lt;volume&gt;46&lt;/volume&gt;&lt;number&gt;2&lt;/number&gt;&lt;dates&gt;&lt;year&gt;2006&lt;/year&gt;&lt;/dates&gt;&lt;isbn&gt;0960-7412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Kohorn et al., 2006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115968CF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38AFF30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466C9BEB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lWAK1</w:t>
            </w:r>
          </w:p>
        </w:tc>
        <w:tc>
          <w:tcPr>
            <w:tcW w:w="0" w:type="dxa"/>
          </w:tcPr>
          <w:p w14:paraId="4FA66B26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lWAK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s required to re-establish osmotic homeostasis and for sucrose transport balance between leaf sources and root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inks. The </w:t>
            </w:r>
            <w:r w:rsidRPr="00AC4E13">
              <w:rPr>
                <w:rStyle w:val="html-italic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Slwak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mutant has reduction in shoot growth despite decrease in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 xml:space="preserve">+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oxicity </w:t>
            </w:r>
          </w:p>
        </w:tc>
        <w:tc>
          <w:tcPr>
            <w:tcW w:w="0" w:type="dxa"/>
          </w:tcPr>
          <w:p w14:paraId="3E697668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Solanum</w:t>
            </w:r>
          </w:p>
          <w:p w14:paraId="6EF0594E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0" w:type="dxa"/>
          </w:tcPr>
          <w:p w14:paraId="159F0A43" w14:textId="319734E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eco&lt;/Author&gt;&lt;Year&gt;2020&lt;/Year&gt;&lt;RecNum&gt;21&lt;/RecNum&gt;&lt;DisplayText&gt;(Meco et al., 2020)&lt;/DisplayText&gt;&lt;record&gt;&lt;rec-number&gt;21&lt;/rec-number&gt;&lt;foreign-keys&gt;&lt;key app="EN" db-id="w2pf0trf0xfz0zexwt4x02zi5ds99rr90p20" timestamp="1725742980"&gt;21&lt;/key&gt;&lt;/foreign-keys&gt;&lt;ref-type name="Journal Article"&gt;17&lt;/ref-type&gt;&lt;contributors&gt;&lt;authors&gt;&lt;author&gt;Meco, Victoriano&lt;/author&gt;&lt;author&gt;Egea, Isabel&lt;/author&gt;&lt;author&gt;Ortíz-Atienza, Ana&lt;/author&gt;&lt;author&gt;Drevensek, Stéphanie&lt;/author&gt;&lt;author&gt;Esch, Elisabeth&lt;/author&gt;&lt;author&gt;Yuste-Lisbona, Fernando J&lt;/author&gt;&lt;author&gt;Barneche, Fredy&lt;/author&gt;&lt;author&gt;Vriezen, Wim&lt;/author&gt;&lt;author&gt;Bolarin, María C&lt;/author&gt;&lt;author&gt;Lozano, Rafael&lt;/author&gt;&lt;/authors&gt;&lt;/contributors&gt;&lt;titles&gt;&lt;title&gt;The salt sensitivity induced by disruption of cell wall-associated kinase 1 (SlWAK1) tomato gene is linked to altered osmotic and metabolic homeostasis&lt;/title&gt;&lt;secondary-title&gt;International Journal of Molecular Sciences&lt;/secondary-title&gt;&lt;/titles&gt;&lt;periodical&gt;&lt;full-title&gt;International Journal of Molecular Sciences&lt;/full-title&gt;&lt;/periodical&gt;&lt;pages&gt;6308&lt;/pages&gt;&lt;volume&gt;21&lt;/volume&gt;&lt;number&gt;17&lt;/number&gt;&lt;dates&gt;&lt;year&gt;2020&lt;/year&gt;&lt;/dates&gt;&lt;isbn&gt;1422-0067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eco et al., 2020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00B64632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E169714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33AEB7DA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WAK11</w:t>
            </w:r>
          </w:p>
        </w:tc>
        <w:tc>
          <w:tcPr>
            <w:tcW w:w="0" w:type="dxa"/>
          </w:tcPr>
          <w:p w14:paraId="50CFFB03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uminum, sodium, and copper regulate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OsWAK11 </w:t>
            </w:r>
            <w:proofErr w:type="gramStart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ression</w:t>
            </w:r>
            <w:proofErr w:type="gramEnd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It shows strong upregulation in response to metals and wounding.</w:t>
            </w:r>
          </w:p>
        </w:tc>
        <w:tc>
          <w:tcPr>
            <w:tcW w:w="0" w:type="dxa"/>
          </w:tcPr>
          <w:p w14:paraId="55DD939B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yza sativa</w:t>
            </w:r>
          </w:p>
        </w:tc>
        <w:tc>
          <w:tcPr>
            <w:tcW w:w="0" w:type="dxa"/>
          </w:tcPr>
          <w:p w14:paraId="30748244" w14:textId="632B3EC9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u&lt;/Author&gt;&lt;Year&gt;2014&lt;/Year&gt;&lt;RecNum&gt;22&lt;/RecNum&gt;&lt;DisplayText&gt;(Hu et al., 2014)&lt;/DisplayText&gt;&lt;record&gt;&lt;rec-number&gt;22&lt;/rec-number&gt;&lt;foreign-keys&gt;&lt;key app="EN" db-id="w2pf0trf0xfz0zexwt4x02zi5ds99rr90p20" timestamp="1725743202"&gt;22&lt;/key&gt;&lt;/foreign-keys&gt;&lt;ref-type name="Journal Article"&gt;17&lt;/ref-type&gt;&lt;contributors&gt;&lt;authors&gt;&lt;author&gt;Hu, Wei&lt;/author&gt;&lt;author&gt;Lv, Yanyan&lt;/author&gt;&lt;author&gt;Lei, Wenrui&lt;/author&gt;&lt;author&gt;Li, Xiang&lt;/author&gt;&lt;author&gt;Chen, Yahua&lt;/author&gt;&lt;author&gt;Zheng, Luqing&lt;/author&gt;&lt;author&gt;Xia, Yan&lt;/author&gt;&lt;author&gt;Shen, Zhenguo&lt;/author&gt;&lt;/authors&gt;&lt;/contributors&gt;&lt;titles&gt;&lt;title&gt;Cloning and characterization of the Oryza sativa wall-associated kinase gene OsWAK11 and its transcriptional response to abiotic stresses&lt;/title&gt;&lt;secondary-title&gt;Plant and soil&lt;/secondary-title&gt;&lt;/titles&gt;&lt;periodical&gt;&lt;full-title&gt;Plant and soil&lt;/full-title&gt;&lt;/periodical&gt;&lt;pages&gt;335-346&lt;/pages&gt;&lt;volume&gt;384&lt;/volume&gt;&lt;dates&gt;&lt;year&gt;2014&lt;/year&gt;&lt;/dates&gt;&lt;isbn&gt;0032-079X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u et al., 2014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4884BCB9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BAF9752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steine-rich repeat domain-containing receptor-like kinases (CRKs)</w:t>
            </w:r>
          </w:p>
        </w:tc>
        <w:tc>
          <w:tcPr>
            <w:tcW w:w="0" w:type="dxa"/>
          </w:tcPr>
          <w:p w14:paraId="4A4D169B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K2</w:t>
            </w:r>
          </w:p>
        </w:tc>
        <w:tc>
          <w:tcPr>
            <w:tcW w:w="0" w:type="dxa"/>
          </w:tcPr>
          <w:p w14:paraId="0A691A65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t promotes salt tolerance in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y enhancing callose deposition and </w:t>
            </w:r>
            <w:proofErr w:type="spellStart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odesmal</w:t>
            </w:r>
            <w:proofErr w:type="spellEnd"/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rmeability upon salt stress during germination. </w:t>
            </w:r>
          </w:p>
        </w:tc>
        <w:tc>
          <w:tcPr>
            <w:tcW w:w="0" w:type="dxa"/>
          </w:tcPr>
          <w:p w14:paraId="7D263F3F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abidopsis thaliana</w:t>
            </w:r>
          </w:p>
        </w:tc>
        <w:tc>
          <w:tcPr>
            <w:tcW w:w="0" w:type="dxa"/>
          </w:tcPr>
          <w:p w14:paraId="3F555AAF" w14:textId="6A196423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Hunter&lt;/Author&gt;&lt;Year&gt;2019&lt;/Year&gt;&lt;RecNum&gt;23&lt;/RecNum&gt;&lt;DisplayText&gt;(Hunter et al., 2019)&lt;/DisplayText&gt;&lt;record&gt;&lt;rec-number&gt;23&lt;/rec-number&gt;&lt;foreign-keys&gt;&lt;key app="EN" db-id="w2pf0trf0xfz0zexwt4x02zi5ds99rr90p20" timestamp="1725743337"&gt;23&lt;/key&gt;&lt;/foreign-keys&gt;&lt;ref-type name="Journal Article"&gt;17&lt;/ref-type&gt;&lt;contributors&gt;&lt;authors&gt;&lt;author&gt;Hunter, Kerri&lt;/author&gt;&lt;author&gt;Kimura, Sachie&lt;/author&gt;&lt;author&gt;Rokka, Anne&lt;/author&gt;&lt;author&gt;Tran, Huy Cuong&lt;/author&gt;&lt;author&gt;Toyota, Masatsugu&lt;/author&gt;&lt;author&gt;Kukkonen, Jyrki P&lt;/author&gt;&lt;author&gt;Wrzaczek, Michael&lt;/author&gt;&lt;/authors&gt;&lt;/contributors&gt;&lt;titles&gt;&lt;title&gt;CRK2 enhances salt tolerance by regulating callose deposition in connection with PLD α 1&lt;/title&gt;&lt;secondary-title&gt;Plant Physiology&lt;/secondary-title&gt;&lt;/titles&gt;&lt;periodical&gt;&lt;full-title&gt;Plant physiology&lt;/full-title&gt;&lt;/periodical&gt;&lt;pages&gt;2004-2021&lt;/pages&gt;&lt;volume&gt;180&lt;/volume&gt;&lt;number&gt;4&lt;/number&gt;&lt;dates&gt;&lt;year&gt;2019&lt;/year&gt;&lt;/dates&gt;&lt;isbn&gt;1532-2548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unter et al., 2019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71A5BA05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48D42F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nexins </w:t>
            </w:r>
          </w:p>
        </w:tc>
        <w:tc>
          <w:tcPr>
            <w:tcW w:w="0" w:type="dxa"/>
          </w:tcPr>
          <w:p w14:paraId="3000D3C9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hANN8b</w:t>
            </w:r>
          </w:p>
        </w:tc>
        <w:tc>
          <w:tcPr>
            <w:tcW w:w="0" w:type="dxa"/>
          </w:tcPr>
          <w:p w14:paraId="2AC98F27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influences salinity responses by reversely modulating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C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luxes and interacts with cotton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hosphatase </w:t>
            </w: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hDsPTP3a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dxa"/>
          </w:tcPr>
          <w:p w14:paraId="11858970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Gossypium</w:t>
            </w:r>
          </w:p>
          <w:p w14:paraId="4AF63EFD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erbaceum</w:t>
            </w:r>
            <w:proofErr w:type="spellEnd"/>
          </w:p>
        </w:tc>
        <w:tc>
          <w:tcPr>
            <w:tcW w:w="0" w:type="dxa"/>
          </w:tcPr>
          <w:p w14:paraId="63DB5DAE" w14:textId="4E2CDA0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u&lt;/Author&gt;&lt;Year&gt;2019&lt;/Year&gt;&lt;RecNum&gt;24&lt;/RecNum&gt;&lt;DisplayText&gt;(Mu et al., 2019)&lt;/DisplayText&gt;&lt;record&gt;&lt;rec-number&gt;24&lt;/rec-number&gt;&lt;foreign-keys&gt;&lt;key app="EN" db-id="w2pf0trf0xfz0zexwt4x02zi5ds99rr90p20" timestamp="1725743564"&gt;24&lt;/key&gt;&lt;/foreign-keys&gt;&lt;ref-type name="Journal Article"&gt;17&lt;/ref-type&gt;&lt;contributors&gt;&lt;authors&gt;&lt;author&gt;Mu, Chun&lt;/author&gt;&lt;author&gt;Zhou, Lin&lt;/author&gt;&lt;author&gt;Shan, Libo&lt;/author&gt;&lt;author&gt;Li, Fangjun&lt;/author&gt;&lt;author&gt;Li, Zhaohu&lt;/author&gt;&lt;/authors&gt;&lt;/contributors&gt;&lt;titles&gt;&lt;title&gt;Phosphatase GhDs PTP 3a interacts with annexin protein Gh ANN 8b to reversely regulate salt tolerance in cotton (Gossypium spp.)&lt;/title&gt;&lt;secondary-title&gt;New Phytologist&lt;/secondary-title&gt;&lt;/titles&gt;&lt;periodical&gt;&lt;full-title&gt;New Phytologist&lt;/full-title&gt;&lt;/periodical&gt;&lt;pages&gt;1856-1872&lt;/pages&gt;&lt;volume&gt;223&lt;/volume&gt;&lt;number&gt;4&lt;/number&gt;&lt;dates&gt;&lt;year&gt;2019&lt;/year&gt;&lt;/dates&gt;&lt;isbn&gt;0028-646X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Mu et al., 2019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5EE64F46" w14:textId="77777777" w:rsidTr="00A04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DE3B89" w14:textId="77777777" w:rsidR="006D07DD" w:rsidRPr="00AC4E13" w:rsidRDefault="006D07DD" w:rsidP="00A04E3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</w:tcPr>
          <w:p w14:paraId="519F025C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hANN1</w:t>
            </w:r>
          </w:p>
        </w:tc>
        <w:tc>
          <w:tcPr>
            <w:tcW w:w="0" w:type="dxa"/>
          </w:tcPr>
          <w:p w14:paraId="5C2A6C8B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produces a C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dependent protein that stimulates the upregulation of genes related to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K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transport in roots. </w:t>
            </w:r>
          </w:p>
        </w:tc>
        <w:tc>
          <w:tcPr>
            <w:tcW w:w="0" w:type="dxa"/>
          </w:tcPr>
          <w:p w14:paraId="62930AA1" w14:textId="77777777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ossypium </w:t>
            </w:r>
            <w:proofErr w:type="spellStart"/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erbaceum</w:t>
            </w:r>
            <w:proofErr w:type="spellEnd"/>
          </w:p>
        </w:tc>
        <w:tc>
          <w:tcPr>
            <w:tcW w:w="0" w:type="dxa"/>
          </w:tcPr>
          <w:p w14:paraId="3E0B9F2D" w14:textId="223EC73E" w:rsidR="006D07DD" w:rsidRPr="00AC4E13" w:rsidRDefault="006D07DD" w:rsidP="00A04E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Zhang&lt;/Author&gt;&lt;Year&gt;2021&lt;/Year&gt;&lt;RecNum&gt;25&lt;/RecNum&gt;&lt;DisplayText&gt;(Zhang et al., 2021)&lt;/DisplayText&gt;&lt;record&gt;&lt;rec-number&gt;25&lt;/rec-number&gt;&lt;foreign-keys&gt;&lt;key app="EN" db-id="w2pf0trf0xfz0zexwt4x02zi5ds99rr90p20" timestamp="1725744108"&gt;25&lt;/key&gt;&lt;/foreign-keys&gt;&lt;ref-type name="Journal Article"&gt;17&lt;/ref-type&gt;&lt;contributors&gt;&lt;authors&gt;&lt;author&gt;Zhang, Dayong&lt;/author&gt;&lt;author&gt;Li, Jining&lt;/author&gt;&lt;author&gt;Niu, Xin&lt;/author&gt;&lt;author&gt;Deng, Chaoyang&lt;/author&gt;&lt;author&gt;Song, Xiaohui&lt;/author&gt;&lt;author&gt;Li, Weixi&lt;/author&gt;&lt;author&gt;Cheng, Zimeng&lt;/author&gt;&lt;author&gt;Zhang, Baohong&lt;/author&gt;&lt;author&gt;Guo, Wangzhen&lt;/author&gt;&lt;/authors&gt;&lt;/contributors&gt;&lt;titles&gt;&lt;title&gt;GhANN1 modulates the salinity tolerance by regulating ABA biosynthesis, ion homeostasis and phenylpropanoid pathway in cotton&lt;/title&gt;&lt;secondary-title&gt;Environmental and Experimental Botany&lt;/secondary-title&gt;&lt;/titles&gt;&lt;periodical&gt;&lt;full-title&gt;Environmental and Experimental Botany&lt;/full-title&gt;&lt;/periodical&gt;&lt;pages&gt;104427&lt;/pages&gt;&lt;volume&gt;185&lt;/volume&gt;&lt;dates&gt;&lt;year&gt;2021&lt;/year&gt;&lt;/dates&gt;&lt;isbn&gt;0098-8472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Zhang et al., 2021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6D07DD" w:rsidRPr="00AC4E13" w14:paraId="48759760" w14:textId="77777777" w:rsidTr="00A04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47C06AC" w14:textId="77777777" w:rsidR="006D07DD" w:rsidRPr="00A04E3E" w:rsidRDefault="006D07DD" w:rsidP="00A04E3E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8D2A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Cytoplasmic receptor-like kinases </w:t>
            </w:r>
          </w:p>
        </w:tc>
        <w:tc>
          <w:tcPr>
            <w:tcW w:w="0" w:type="dxa"/>
          </w:tcPr>
          <w:p w14:paraId="6518D0F2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K1</w:t>
            </w:r>
          </w:p>
        </w:tc>
        <w:tc>
          <w:tcPr>
            <w:tcW w:w="0" w:type="dxa"/>
          </w:tcPr>
          <w:p w14:paraId="0414B34D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s overexpression resulted in a high tolerance to salt with a decreased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K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tio, suggesting </w:t>
            </w:r>
            <w:r w:rsidRPr="00AC4E13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its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rtial involvement in the SOS pathway by restraining Na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+ 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cumulation. </w:t>
            </w:r>
          </w:p>
        </w:tc>
        <w:tc>
          <w:tcPr>
            <w:tcW w:w="0" w:type="dxa"/>
          </w:tcPr>
          <w:p w14:paraId="292F4D37" w14:textId="77777777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yza sativa</w:t>
            </w:r>
          </w:p>
        </w:tc>
        <w:tc>
          <w:tcPr>
            <w:tcW w:w="0" w:type="dxa"/>
          </w:tcPr>
          <w:p w14:paraId="16B21252" w14:textId="6E576F9D" w:rsidR="006D07DD" w:rsidRPr="00AC4E13" w:rsidRDefault="006D07DD" w:rsidP="00A04E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Zhou&lt;/Author&gt;&lt;Year&gt;2018&lt;/Year&gt;&lt;RecNum&gt;26&lt;/RecNum&gt;&lt;DisplayText&gt;(Zhou et al., 2018)&lt;/DisplayText&gt;&lt;record&gt;&lt;rec-number&gt;26&lt;/rec-number&gt;&lt;foreign-keys&gt;&lt;key app="EN" db-id="w2pf0trf0xfz0zexwt4x02zi5ds99rr90p20" timestamp="1725744274"&gt;26&lt;/key&gt;&lt;/foreign-keys&gt;&lt;ref-type name="Journal Article"&gt;17&lt;/ref-type&gt;&lt;contributors&gt;&lt;authors&gt;&lt;author&gt;Zhou, Yan-Biao&lt;/author&gt;&lt;author&gt;Liu, Cong&lt;/author&gt;&lt;author&gt;Tang, Dong-Ying&lt;/author&gt;&lt;author&gt;Yan, Lu&lt;/author&gt;&lt;author&gt;Wang, Dan&lt;/author&gt;&lt;author&gt;Yang, Yuan-Zhu&lt;/author&gt;&lt;author&gt;Gui, Jin-Shan&lt;/author&gt;&lt;author&gt;Zhao, Xiao-Ying&lt;/author&gt;&lt;author&gt;Li, Lai-Geng&lt;/author&gt;&lt;author&gt;Tang, Xiao-Dan&lt;/author&gt;&lt;/authors&gt;&lt;/contributors&gt;&lt;titles&gt;&lt;title&gt;The receptor-like cytoplasmic kinase STRK1 phosphorylates and activates CatC, thereby regulating H2O2 homeostasis and improving salt tolerance in rice&lt;/title&gt;&lt;secondary-title&gt;The Plant Cell&lt;/secondary-title&gt;&lt;/titles&gt;&lt;periodical&gt;&lt;full-title&gt;The Plant Cell&lt;/full-title&gt;&lt;/periodical&gt;&lt;pages&gt;1100-1118&lt;/pages&gt;&lt;volume&gt;30&lt;/volume&gt;&lt;number&gt;5&lt;/number&gt;&lt;dates&gt;&lt;year&gt;2018&lt;/year&gt;&lt;/dates&gt;&lt;isbn&gt;1040-4651&lt;/isbn&gt;&lt;urls&gt;&lt;/urls&gt;&lt;/record&gt;&lt;/Cite&gt;&lt;/EndNote&gt;</w:instrTex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AC4E1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Zhou et al., 2018</w:t>
            </w:r>
            <w:r w:rsidRPr="00AC4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14:paraId="7C997FB6" w14:textId="77777777" w:rsidR="00945248" w:rsidRPr="00945248" w:rsidRDefault="009452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21C618" w14:textId="08FC8685" w:rsidR="00945248" w:rsidRPr="00945248" w:rsidRDefault="00945248" w:rsidP="0094524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45248">
        <w:rPr>
          <w:rFonts w:ascii="Times New Roman" w:hAnsi="Times New Roman" w:cs="Times New Roman"/>
          <w:b/>
          <w:bCs/>
          <w:sz w:val="24"/>
          <w:szCs w:val="24"/>
        </w:rPr>
        <w:t xml:space="preserve">References </w:t>
      </w:r>
    </w:p>
    <w:p w14:paraId="762B1C84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fldChar w:fldCharType="begin"/>
      </w:r>
      <w:r w:rsidRPr="0094524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45248">
        <w:rPr>
          <w:rFonts w:ascii="Times New Roman" w:hAnsi="Times New Roman" w:cs="Times New Roman"/>
          <w:sz w:val="24"/>
          <w:szCs w:val="24"/>
        </w:rPr>
        <w:fldChar w:fldCharType="separate"/>
      </w:r>
      <w:r w:rsidRPr="00945248">
        <w:rPr>
          <w:rFonts w:ascii="Times New Roman" w:hAnsi="Times New Roman" w:cs="Times New Roman"/>
          <w:sz w:val="24"/>
          <w:szCs w:val="24"/>
        </w:rPr>
        <w:t xml:space="preserve">CHEN, L.-J., WURIYANGHAN, H., ZHANG, Y.-Q., DUAN, K.-X., CHEN, H.-W., LI, Q.-T., LU, X., HE, S.-J., MA, B. &amp; ZHANG, W.-K. 2013. An S-domain receptor-like kinase, OsSIK2, confers abiotic stress tolerance and delays dark-induced leaf senescence in rice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physiolog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63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752-1765.</w:t>
      </w:r>
    </w:p>
    <w:p w14:paraId="543EA81F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CHEN, P.-Y., HSU, C.-Y., LEE, C.-E. &amp; CHANG, I.-F. 2021. Arabidopsis glutamate receptor GLR3. 7 is involved in abscisic acid response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Signaling &amp; Behavior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6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997513.</w:t>
      </w:r>
    </w:p>
    <w:p w14:paraId="46BA8A23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lastRenderedPageBreak/>
        <w:t xml:space="preserve">CHENG, Y., ZHANG, X., SUN, T., TIAN, Q. &amp; ZHANG, W.-H. 2018. Glutamate receptor homolog3. 4 is involved in regulation of seed germination under salt stress in Arabidopsis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and Cell Physiolog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59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978-988.</w:t>
      </w:r>
    </w:p>
    <w:p w14:paraId="2BCF0AF4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DECREUX, A. &amp; MESSIAEN, J. 2005. Wall-associated kinase WAK1 interacts with cell wall pectins in a calcium-induced conformation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and Cell Physiolog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46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68-278.</w:t>
      </w:r>
    </w:p>
    <w:p w14:paraId="07F639E7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DEMIDCHIK, V., ESSAH, P. A. &amp; TESTER, M. 2004. Glutamate activates cation currents in the plasma membrane of Arabidopsis root cells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a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19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67-175.</w:t>
      </w:r>
    </w:p>
    <w:p w14:paraId="2E57F821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DONG, X., GAO, Y., BAO, X., WANG, R., MA, X., ZHANG, H., LIU, Y., JIN, L. &amp; LIN, G. 2023. Multi-Omics Revealed Peanut Root Metabolism Regulated by Exogenous Calcium under Salt Stress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2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3130.</w:t>
      </w:r>
    </w:p>
    <w:p w14:paraId="0F28FE0A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GIGLI-BISCEGLIA, N., VAN ZELM, E., HUO, W., LAMERS, J. &amp; TESTERINK, C. 2020. Salinity stress-induced modification of pectin activates stress signaling pathways and requires HERK/THE and FER to attenuate the response. </w:t>
      </w:r>
      <w:r w:rsidRPr="00945248">
        <w:rPr>
          <w:rFonts w:ascii="Times New Roman" w:hAnsi="Times New Roman" w:cs="Times New Roman"/>
          <w:i/>
          <w:sz w:val="24"/>
          <w:szCs w:val="24"/>
        </w:rPr>
        <w:t>BioRxiv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020.12. 18.423458.</w:t>
      </w:r>
    </w:p>
    <w:p w14:paraId="1F232F4C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GONNEAU, M., DESPREZ, T., MARTIN, M., DOBLAS, V. G., BACETE, L., MIART, F., SORMANI, R., HÉMATY, K., RENOU, J. &amp; LANDREIN, B. 2018. Receptor kinase THESEUS1 is a rapid alkalinization factor 34 receptor in Arabidopsis. </w:t>
      </w:r>
      <w:r w:rsidRPr="00945248">
        <w:rPr>
          <w:rFonts w:ascii="Times New Roman" w:hAnsi="Times New Roman" w:cs="Times New Roman"/>
          <w:i/>
          <w:sz w:val="24"/>
          <w:szCs w:val="24"/>
        </w:rPr>
        <w:t>Current Biolog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8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452-2458. e4.</w:t>
      </w:r>
    </w:p>
    <w:p w14:paraId="3448DE4A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GUAN, L., HAIDER, M. S., KHAN, N., NASIM, M., JIU, S., FIAZ, M., ZHU, X., ZHANG, K. &amp; FANG, J. 2018. Transcriptome sequence analysis elaborates a complex defensive mechanism of grapevine (Vitis vinifera L.) in response to salt stress. </w:t>
      </w:r>
      <w:r w:rsidRPr="00945248">
        <w:rPr>
          <w:rFonts w:ascii="Times New Roman" w:hAnsi="Times New Roman" w:cs="Times New Roman"/>
          <w:i/>
          <w:sz w:val="24"/>
          <w:szCs w:val="24"/>
        </w:rPr>
        <w:t>International journal of molecular science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9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4019.</w:t>
      </w:r>
    </w:p>
    <w:p w14:paraId="44FB84C8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GUO, X., WANG, Q., LIU, Y., ZHANG, X., ZHANG, L. &amp; FAN, S. 2020. Screening of Salt Stress Responsive Genes in Brachypodium distachyon (L.) Beauv. by Transcriptome Analysis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9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522.</w:t>
      </w:r>
    </w:p>
    <w:p w14:paraId="65D978B7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HE, X.-J., ZHANG, Z.-G., YAN, D.-Q., ZHANG, J.-S. &amp; CHEN, S.-Y. 2004. A salt-responsive receptor-like kinase gene regulated by the ethylene signaling pathway encodes a plasma membrane serine/threonine kinase. </w:t>
      </w:r>
      <w:r w:rsidRPr="00945248">
        <w:rPr>
          <w:rFonts w:ascii="Times New Roman" w:hAnsi="Times New Roman" w:cs="Times New Roman"/>
          <w:i/>
          <w:sz w:val="24"/>
          <w:szCs w:val="24"/>
        </w:rPr>
        <w:t>Theoretical and Applied Genetic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09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377-383.</w:t>
      </w:r>
    </w:p>
    <w:p w14:paraId="6BB97ED6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HE, X., LI, L., XU, H., XI, J., CAO, X., XU, H., RONG, S., DONG, Y., WANG, C. &amp; CHEN, R. 2017. A rice jacalin‐related mannose‐binding lectin gene, Os JRL, enhances Escherichia coli viability under high salinity stress and improves salinity tolerance of rice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Biolog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9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57-267.</w:t>
      </w:r>
    </w:p>
    <w:p w14:paraId="7741AAAB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lastRenderedPageBreak/>
        <w:t xml:space="preserve">HÉMATY, K., SADO, P.-E., VAN TUINEN, A., ROCHANGE, S., DESNOS, T., BALZERGUE, S., PELLETIER, S., RENOU, J.-P. &amp; HÖFTE, H. 2007. A receptor-like kinase mediates the response of Arabidopsis cells to the inhibition of cellulose synthesis. </w:t>
      </w:r>
      <w:r w:rsidRPr="00945248">
        <w:rPr>
          <w:rFonts w:ascii="Times New Roman" w:hAnsi="Times New Roman" w:cs="Times New Roman"/>
          <w:i/>
          <w:sz w:val="24"/>
          <w:szCs w:val="24"/>
        </w:rPr>
        <w:t>Current Biolog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7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922-931.</w:t>
      </w:r>
    </w:p>
    <w:p w14:paraId="37FC2A7E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HONG, S. W., JON, J. H., KWAK, J. M. &amp; NAM, H. G. 1997. Identification of a receptor-like protein kinase gene rapidly induced by abscisic acid, dehydration, high salt, and cold treatments in Arabidopsis thaliana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physiolog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13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203-1212.</w:t>
      </w:r>
    </w:p>
    <w:p w14:paraId="60D52B15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HOU, X., TONG, H., SELBY, J., DEWITT, J., PENG, X. &amp; HE, Z.-H. 2005. Involvement of a cell wall-associated kinase, WAKL4, in Arabidopsis mineral responses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physiolog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39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704-1716.</w:t>
      </w:r>
    </w:p>
    <w:p w14:paraId="40295CCF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HU, C., DUAN, S., ZHOU, J. &amp; YU, J. 2021. Characteristics of herbivory/wound-elicited electrical signal transduction in tomato. </w:t>
      </w:r>
      <w:r w:rsidRPr="00945248">
        <w:rPr>
          <w:rFonts w:ascii="Times New Roman" w:hAnsi="Times New Roman" w:cs="Times New Roman"/>
          <w:i/>
          <w:sz w:val="24"/>
          <w:szCs w:val="24"/>
        </w:rPr>
        <w:t>Frontiers of Agricultural Science and Engineering,</w:t>
      </w:r>
      <w:r w:rsidRPr="00945248">
        <w:rPr>
          <w:rFonts w:ascii="Times New Roman" w:hAnsi="Times New Roman" w:cs="Times New Roman"/>
          <w:sz w:val="24"/>
          <w:szCs w:val="24"/>
        </w:rPr>
        <w:t xml:space="preserve"> 8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92-301.</w:t>
      </w:r>
    </w:p>
    <w:p w14:paraId="0A672EB5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HU, W., LV, Y., LEI, W., LI, X., CHEN, Y., ZHENG, L., XIA, Y. &amp; SHEN, Z. 2014. Cloning and characterization of the Oryza sativa wall-associated kinase gene OsWAK11 and its transcriptional response to abiotic stresses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and soil,</w:t>
      </w:r>
      <w:r w:rsidRPr="00945248">
        <w:rPr>
          <w:rFonts w:ascii="Times New Roman" w:hAnsi="Times New Roman" w:cs="Times New Roman"/>
          <w:sz w:val="24"/>
          <w:szCs w:val="24"/>
        </w:rPr>
        <w:t xml:space="preserve"> 384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335-346.</w:t>
      </w:r>
    </w:p>
    <w:p w14:paraId="4BA0F714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HU, Y., DAI, Z., HUANG, J., HAN, M., WANG, Z., JIAO, W., GAO, Z., LIU, X., LIU, L. &amp; MA, Z. 2023. Genome-wide identification and expression analysis of the glutamate receptor gene family in sweet potato and its two diploid relatives. </w:t>
      </w:r>
      <w:r w:rsidRPr="00945248">
        <w:rPr>
          <w:rFonts w:ascii="Times New Roman" w:hAnsi="Times New Roman" w:cs="Times New Roman"/>
          <w:i/>
          <w:sz w:val="24"/>
          <w:szCs w:val="24"/>
        </w:rPr>
        <w:t>Frontiers in Plant Science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4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255805.</w:t>
      </w:r>
    </w:p>
    <w:p w14:paraId="16676B7D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HUNTER, K., KIMURA, S., ROKKA, A., TRAN, H. C., TOYOTA, M., KUKKONEN, J. P. &amp; WRZACZEK, M. 2019. CRK2 enhances salt tolerance by regulating callose deposition in connection with PLD α 1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Physiolog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80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004-2021.</w:t>
      </w:r>
    </w:p>
    <w:p w14:paraId="682257FC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JOSHI, A., DANG, H. Q., VAID, N. &amp; TUTEJA, N. 2010. Pea lectin receptor-like kinase promotes high salinity stress tolerance in bacteria and expresses in response to stress in planta. </w:t>
      </w:r>
      <w:r w:rsidRPr="00945248">
        <w:rPr>
          <w:rFonts w:ascii="Times New Roman" w:hAnsi="Times New Roman" w:cs="Times New Roman"/>
          <w:i/>
          <w:sz w:val="24"/>
          <w:szCs w:val="24"/>
        </w:rPr>
        <w:t>Glycoconjugate journal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7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33-150.</w:t>
      </w:r>
    </w:p>
    <w:p w14:paraId="0D43D113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KHAN, H. A., SHARMA, N., SIDDIQUE, K. H. M., COLMER, T. D., SUTTON, T. &amp; BAUMANN, U. 2023. Comparative transcriptome analysis reveals molecular regulation of salt tolerance in two contrasting chickpea genotypes. </w:t>
      </w:r>
      <w:r w:rsidRPr="00945248">
        <w:rPr>
          <w:rFonts w:ascii="Times New Roman" w:hAnsi="Times New Roman" w:cs="Times New Roman"/>
          <w:i/>
          <w:sz w:val="24"/>
          <w:szCs w:val="24"/>
        </w:rPr>
        <w:t>Frontiers in Plant Science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4.</w:t>
      </w:r>
    </w:p>
    <w:p w14:paraId="4645F5FF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KIM, S. A., KWAK, J., JAE, S.-K., WANG, M.-H. &amp; NAM, H. 2001. Overexpression of the AtGluR2 Gene Encoding anArabidopsis Homolog of Mammalian Glutamate Receptors </w:t>
      </w:r>
      <w:r w:rsidRPr="00945248">
        <w:rPr>
          <w:rFonts w:ascii="Times New Roman" w:hAnsi="Times New Roman" w:cs="Times New Roman"/>
          <w:sz w:val="24"/>
          <w:szCs w:val="24"/>
        </w:rPr>
        <w:lastRenderedPageBreak/>
        <w:t xml:space="preserve">Impairs CalciumUtilization and Sensitivity to Ionic Stress in TransgenicPlants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and Cell Physiolog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42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74-84.</w:t>
      </w:r>
    </w:p>
    <w:p w14:paraId="30ABF20B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KOHORN, B. D., JOHANSEN, S., SHISHIDO, A., TODOROVA, T., MARTINEZ, R., DEFEO, E. &amp; OBREGON, P. 2009. Pectin activation of MAP kinase and gene expression is WAK2 dependent. </w:t>
      </w:r>
      <w:r w:rsidRPr="00945248">
        <w:rPr>
          <w:rFonts w:ascii="Times New Roman" w:hAnsi="Times New Roman" w:cs="Times New Roman"/>
          <w:i/>
          <w:sz w:val="24"/>
          <w:szCs w:val="24"/>
        </w:rPr>
        <w:t>The Plant Journal,</w:t>
      </w:r>
      <w:r w:rsidRPr="00945248">
        <w:rPr>
          <w:rFonts w:ascii="Times New Roman" w:hAnsi="Times New Roman" w:cs="Times New Roman"/>
          <w:sz w:val="24"/>
          <w:szCs w:val="24"/>
        </w:rPr>
        <w:t xml:space="preserve"> 60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974-982.</w:t>
      </w:r>
    </w:p>
    <w:p w14:paraId="435DF314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KOHORN, B. D., KOBAYASHI, M., JOHANSEN, S., RIESE, J., HUANG, L. F., KOCH, K., FU, S., DOTSON, A. &amp; BYERS, N. 2006. An Arabidopsis cell wall‐associated kinase required for invertase activity and cell growth. </w:t>
      </w:r>
      <w:r w:rsidRPr="00945248">
        <w:rPr>
          <w:rFonts w:ascii="Times New Roman" w:hAnsi="Times New Roman" w:cs="Times New Roman"/>
          <w:i/>
          <w:sz w:val="24"/>
          <w:szCs w:val="24"/>
        </w:rPr>
        <w:t>The Plant Journal,</w:t>
      </w:r>
      <w:r w:rsidRPr="00945248">
        <w:rPr>
          <w:rFonts w:ascii="Times New Roman" w:hAnsi="Times New Roman" w:cs="Times New Roman"/>
          <w:sz w:val="24"/>
          <w:szCs w:val="24"/>
        </w:rPr>
        <w:t xml:space="preserve"> 46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307-316.</w:t>
      </w:r>
    </w:p>
    <w:p w14:paraId="03D8AFF6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>LI, C.-H., WANG, G., ZHAO, J.-L., ZHANG, L.-Q., AI, L.-F., HAN, Y.-F., SUN, D.-Y., ZHANG, S.-W. &amp; SUN, Y. 2014. The Receptor-Like Kinase SIT1 Mediates Salt Sensitivity by Activating MAPK3/6 and Regulating Ethylene Homeostasis in Rice  </w:t>
      </w:r>
      <w:r w:rsidRPr="00945248">
        <w:rPr>
          <w:rFonts w:ascii="Times New Roman" w:hAnsi="Times New Roman" w:cs="Times New Roman"/>
          <w:i/>
          <w:sz w:val="24"/>
          <w:szCs w:val="24"/>
        </w:rPr>
        <w:t>The Plant Cell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6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538-2553.</w:t>
      </w:r>
    </w:p>
    <w:p w14:paraId="1E2296DF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LI, X., ZHU, T., WANG, X. &amp; ZHU, M. 2023. Genome-wide identification of glutamate receptor-like gene family in soybean. </w:t>
      </w:r>
      <w:r w:rsidRPr="00945248">
        <w:rPr>
          <w:rFonts w:ascii="Times New Roman" w:hAnsi="Times New Roman" w:cs="Times New Roman"/>
          <w:i/>
          <w:sz w:val="24"/>
          <w:szCs w:val="24"/>
        </w:rPr>
        <w:t>Heliyon,</w:t>
      </w:r>
      <w:r w:rsidRPr="00945248">
        <w:rPr>
          <w:rFonts w:ascii="Times New Roman" w:hAnsi="Times New Roman" w:cs="Times New Roman"/>
          <w:sz w:val="24"/>
          <w:szCs w:val="24"/>
        </w:rPr>
        <w:t xml:space="preserve"> 9.</w:t>
      </w:r>
    </w:p>
    <w:p w14:paraId="426C4A05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LIU, W., KANG, Y., REN, R., LIU, Y., LI, W., XIE, P., LIAO, L., WANG, W., QIAN, L. &amp; GUAN, M. 2021. Identification and expression analysis of BnaCNGC family gene in the response to phytohormones, abiotic and biotic stresses in Brassica napus. </w:t>
      </w:r>
      <w:r w:rsidRPr="00945248">
        <w:rPr>
          <w:rFonts w:ascii="Times New Roman" w:hAnsi="Times New Roman" w:cs="Times New Roman"/>
          <w:i/>
          <w:sz w:val="24"/>
          <w:szCs w:val="24"/>
        </w:rPr>
        <w:t>Journal of Plant Interaction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6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575-586.</w:t>
      </w:r>
    </w:p>
    <w:p w14:paraId="7C055CA7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LU, Z., YIN, G., CHAI, M., SUN, L., WEI, H., CHEN, J., YANG, Y., FU, X. &amp; LI, S. 2022. Systematic analysis of CNGCs in cotton and the positive role of GhCNGC32 and GhCNGC35 in salt tolerance. </w:t>
      </w:r>
      <w:r w:rsidRPr="00945248">
        <w:rPr>
          <w:rFonts w:ascii="Times New Roman" w:hAnsi="Times New Roman" w:cs="Times New Roman"/>
          <w:i/>
          <w:sz w:val="24"/>
          <w:szCs w:val="24"/>
        </w:rPr>
        <w:t>BMC genomic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3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560.</w:t>
      </w:r>
    </w:p>
    <w:p w14:paraId="257BB85C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MA, J., WANG, Y. &amp; LI, J. 2020. Global identification and analysis of microRNAs involved in salt stress responses in two alfalfa (Medicago sativa ‘Millennium’) lines. </w:t>
      </w:r>
      <w:r w:rsidRPr="00945248">
        <w:rPr>
          <w:rFonts w:ascii="Times New Roman" w:hAnsi="Times New Roman" w:cs="Times New Roman"/>
          <w:i/>
          <w:sz w:val="24"/>
          <w:szCs w:val="24"/>
        </w:rPr>
        <w:t>Canadian Journal of Plant Science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00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445-455.</w:t>
      </w:r>
    </w:p>
    <w:p w14:paraId="74CC2CB1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MA, X. L., CUI, W. N., ZHAO, Q., ZHAO, J., HOU, X. N., LI, D. Y., CHEN, Z. L., SHEN, Y. Z. &amp; HUANG, Z. J. 2016. Functional study of a salt‐inducible TaSR gene in Triticum aestivum. </w:t>
      </w:r>
      <w:r w:rsidRPr="00945248">
        <w:rPr>
          <w:rFonts w:ascii="Times New Roman" w:hAnsi="Times New Roman" w:cs="Times New Roman"/>
          <w:i/>
          <w:sz w:val="24"/>
          <w:szCs w:val="24"/>
        </w:rPr>
        <w:t>Physiologia plantarum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56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40-53.</w:t>
      </w:r>
    </w:p>
    <w:p w14:paraId="1321F59A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MAATHUIS, F. J. &amp; SANDERS, D. 2001. Sodium uptake in Arabidopsis roots is regulated by cyclic nucleotides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Physiolog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27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617-1625.</w:t>
      </w:r>
    </w:p>
    <w:p w14:paraId="46442EE7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MECO, V., EGEA, I., ORTÍZ-ATIENZA, A., DREVENSEK, S., ESCH, E., YUSTE-LISBONA, F. J., BARNECHE, F., VRIEZEN, W., BOLARIN, M. C. &amp; LOZANO, R. 2020. The salt </w:t>
      </w:r>
      <w:r w:rsidRPr="00945248">
        <w:rPr>
          <w:rFonts w:ascii="Times New Roman" w:hAnsi="Times New Roman" w:cs="Times New Roman"/>
          <w:sz w:val="24"/>
          <w:szCs w:val="24"/>
        </w:rPr>
        <w:lastRenderedPageBreak/>
        <w:t xml:space="preserve">sensitivity induced by disruption of cell wall-associated kinase 1 (SlWAK1) tomato gene is linked to altered osmotic and metabolic homeostasis. </w:t>
      </w:r>
      <w:r w:rsidRPr="00945248">
        <w:rPr>
          <w:rFonts w:ascii="Times New Roman" w:hAnsi="Times New Roman" w:cs="Times New Roman"/>
          <w:i/>
          <w:sz w:val="24"/>
          <w:szCs w:val="24"/>
        </w:rPr>
        <w:t>International Journal of Molecular Science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1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6308.</w:t>
      </w:r>
    </w:p>
    <w:p w14:paraId="68BEED3C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MORI, I. C., NOBUKIYO, Y., NAKAHARA, Y., SHIBASAKA, M., FURUICHI, T. &amp; KATSUHARA, M. 2018. A cyclic nucleotide-gated channel, HvCNGC2-3, is activated by the co-presence of Na+ and K+ and permeable to Na+ and K+ non-selectively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7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61.</w:t>
      </w:r>
    </w:p>
    <w:p w14:paraId="23CC6435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MU, C., ZHOU, L., SHAN, L., LI, F. &amp; LI, Z. 2019. Phosphatase GhDs PTP 3a interacts with annexin protein Gh ANN 8b to reversely regulate salt tolerance in cotton (Gossypium spp.). </w:t>
      </w:r>
      <w:r w:rsidRPr="00945248">
        <w:rPr>
          <w:rFonts w:ascii="Times New Roman" w:hAnsi="Times New Roman" w:cs="Times New Roman"/>
          <w:i/>
          <w:sz w:val="24"/>
          <w:szCs w:val="24"/>
        </w:rPr>
        <w:t>New Phytologist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23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856-1872.</w:t>
      </w:r>
    </w:p>
    <w:p w14:paraId="62EF3254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NAKAMINAMI, K., OKAMOTO, M., HIGUCHI-TAKEUCHI, M., YOSHIZUMI, T., YAMAGUCHI, Y., FUKAO, Y., SHIMIZU, M., OHASHI, C., TANAKA, M. &amp; MATSUI, M. 2018. AtPep3 is a hormone-like peptide that plays a role in the salinity stress tolerance of plants. </w:t>
      </w:r>
      <w:r w:rsidRPr="00945248">
        <w:rPr>
          <w:rFonts w:ascii="Times New Roman" w:hAnsi="Times New Roman" w:cs="Times New Roman"/>
          <w:i/>
          <w:sz w:val="24"/>
          <w:szCs w:val="24"/>
        </w:rPr>
        <w:t>Proceedings of the National Academy of Science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15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5810-5815.</w:t>
      </w:r>
    </w:p>
    <w:p w14:paraId="27E231DC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NI, J., YU, Z., DU, G., ZHANG, Y., TAYLOR, J. L., SHEN, C., XU, J., LIU, X., WANG, Y. &amp; WU, Y. 2016. Heterologous expression and functional analysis of rice GLUTAMATE RECEPTOR-LIKE family indicates its role in glutamate triggered calcium flux in rice roots. </w:t>
      </w:r>
      <w:r w:rsidRPr="00945248">
        <w:rPr>
          <w:rFonts w:ascii="Times New Roman" w:hAnsi="Times New Roman" w:cs="Times New Roman"/>
          <w:i/>
          <w:sz w:val="24"/>
          <w:szCs w:val="24"/>
        </w:rPr>
        <w:t>Rice,</w:t>
      </w:r>
      <w:r w:rsidRPr="00945248">
        <w:rPr>
          <w:rFonts w:ascii="Times New Roman" w:hAnsi="Times New Roman" w:cs="Times New Roman"/>
          <w:sz w:val="24"/>
          <w:szCs w:val="24"/>
        </w:rPr>
        <w:t xml:space="preserve"> 9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-14.</w:t>
      </w:r>
    </w:p>
    <w:p w14:paraId="62977C80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>ORANAB, S., GHAFFAR, A., AHMAD, A., PASHA, M., MUNIR, B., ARIF, S., ISHAQ, S., MAHFOOZ, S., KOUSAR, R. &amp; ZAKIA, S. 2023. Genome-wide analysis of cyclic nucleotide-gated ion channels (CNGCS) of Arabidopsis thaliana under abiotic stresses.</w:t>
      </w:r>
    </w:p>
    <w:p w14:paraId="086892CC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OUYANG, S.-Q., LIU, Y.-F., LIU, P., LEI, G., HE, S.-J., MA, B., ZHANG, W.-K., ZHANG, J.-S. &amp; CHEN, S.-Y. 2010. Receptor-like kinase OsSIK1 improves drought and salt stress tolerance in rice (Oryza sativa) plants. </w:t>
      </w:r>
      <w:r w:rsidRPr="00945248">
        <w:rPr>
          <w:rFonts w:ascii="Times New Roman" w:hAnsi="Times New Roman" w:cs="Times New Roman"/>
          <w:i/>
          <w:sz w:val="24"/>
          <w:szCs w:val="24"/>
        </w:rPr>
        <w:t>The Plant Journal,</w:t>
      </w:r>
      <w:r w:rsidRPr="00945248">
        <w:rPr>
          <w:rFonts w:ascii="Times New Roman" w:hAnsi="Times New Roman" w:cs="Times New Roman"/>
          <w:sz w:val="24"/>
          <w:szCs w:val="24"/>
        </w:rPr>
        <w:t xml:space="preserve"> 62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316-329.</w:t>
      </w:r>
    </w:p>
    <w:p w14:paraId="2832C7A6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PAN, J., LI, Z., DAI, S., DING, H., WANG, Q., LI, X., DING, G., WANG, P., GUAN, Y. &amp; LIU, W. 2020. Integrative analyses of transcriptomics and metabolomics upon seed germination of foxtail millet in response to salinity. </w:t>
      </w:r>
      <w:r w:rsidRPr="00945248">
        <w:rPr>
          <w:rFonts w:ascii="Times New Roman" w:hAnsi="Times New Roman" w:cs="Times New Roman"/>
          <w:i/>
          <w:sz w:val="24"/>
          <w:szCs w:val="24"/>
        </w:rPr>
        <w:t>Scientific report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0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3660.</w:t>
      </w:r>
    </w:p>
    <w:p w14:paraId="504FCADF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PASSRICHA, N., SAIFI, S. K., KHARB, P. &amp; TUTEJA, N. 2020. Rice lectin receptor‐like kinase provides salinity tolerance by ion homeostasis. </w:t>
      </w:r>
      <w:r w:rsidRPr="00945248">
        <w:rPr>
          <w:rFonts w:ascii="Times New Roman" w:hAnsi="Times New Roman" w:cs="Times New Roman"/>
          <w:i/>
          <w:sz w:val="24"/>
          <w:szCs w:val="24"/>
        </w:rPr>
        <w:t>Biotechnology and Bioengineering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17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498-510.</w:t>
      </w:r>
    </w:p>
    <w:p w14:paraId="59DD61C2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lastRenderedPageBreak/>
        <w:t xml:space="preserve">PI, B., LIU, X., HUANG, Q., ZHANG, T. &amp; YU, B. 2023. Comparative transcriptomic analysis of Glycine soja and G. max and functional identification of GsCNGC20-d interacted with GsCDPK29 under salt stress. </w:t>
      </w:r>
      <w:r w:rsidRPr="00945248">
        <w:rPr>
          <w:rFonts w:ascii="Times New Roman" w:hAnsi="Times New Roman" w:cs="Times New Roman"/>
          <w:i/>
          <w:sz w:val="24"/>
          <w:szCs w:val="24"/>
        </w:rPr>
        <w:t>Environmental and Experimental Botan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06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05185.</w:t>
      </w:r>
    </w:p>
    <w:p w14:paraId="5B651607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PRICE, M. B., KONG, D. &amp; OKUMOTO, S. 2013. Inter-subunit interactions between glutamate-like receptors in Arabidopsis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signaling &amp; behavior,</w:t>
      </w:r>
      <w:r w:rsidRPr="00945248">
        <w:rPr>
          <w:rFonts w:ascii="Times New Roman" w:hAnsi="Times New Roman" w:cs="Times New Roman"/>
          <w:sz w:val="24"/>
          <w:szCs w:val="24"/>
        </w:rPr>
        <w:t xml:space="preserve"> 8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e27034.</w:t>
      </w:r>
    </w:p>
    <w:p w14:paraId="515AA20F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QI, Z., STEPHENS, N. R. &amp; SPALDING, E. P. 2006. Calcium entry mediated by GLR3. 3, an Arabidopsis glutamate receptor with a broad agonist profile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physiolog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42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963-971.</w:t>
      </w:r>
    </w:p>
    <w:p w14:paraId="092956D5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ROY, S., GILLIHAM, M., BERGER, B., ESSAH, P., CHEFFINGS, C., MILLER, A., DAVENPORT, R., LIU, L. H., SKYNNER, M. &amp; DAVIES, J. 2008. Investigating glutamate receptor‐like gene co‐expression in Arabidopsis thaliana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, cell &amp; environment,</w:t>
      </w:r>
      <w:r w:rsidRPr="00945248">
        <w:rPr>
          <w:rFonts w:ascii="Times New Roman" w:hAnsi="Times New Roman" w:cs="Times New Roman"/>
          <w:sz w:val="24"/>
          <w:szCs w:val="24"/>
        </w:rPr>
        <w:t xml:space="preserve"> 31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861-871.</w:t>
      </w:r>
    </w:p>
    <w:p w14:paraId="468EA4FE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SHEN, L., ZHAO, E., LIU, R. &amp; YANG, X. 2022. Transcriptome analysis of eggplant under salt stress: AP2/ERF transcription factor SmERF1 acts as a positive regulator of salt stress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1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205.</w:t>
      </w:r>
    </w:p>
    <w:p w14:paraId="5381AB77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SHI, C.-C., FENG, C.-C., YANG, M.-M., LI, J.-L., LI, X.-X., ZHAO, B.-C., HUANG, Z.-J. &amp; GE, R.-C. 2014. Overexpression of the receptor-like protein kinase genes AtRPK1 and OsRPK1 reduces the salt tolerance of Arabidopsis thaliana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Science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17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63-70.</w:t>
      </w:r>
    </w:p>
    <w:p w14:paraId="5DFF6A04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SIVAGURU, M., PIKE, S., GASSMANN, W. &amp; BASKIN, T. I. 2003. Aluminum rapidly depolymerizes cortical microtubules and depolarizes the plasma membrane: evidence that these responses are mediated by a glutamate receptor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and Cell Physiolog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44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667-675.</w:t>
      </w:r>
    </w:p>
    <w:p w14:paraId="43A1D9CD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STEPHENS, N. R., QI, Z. &amp; SPALDING, E. P. 2008. Glutamate receptor subtypes evidenced by differences in desensitization and dependence on the GLR3. 3 and GLR3. 4 genes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Physiolog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46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529.</w:t>
      </w:r>
    </w:p>
    <w:p w14:paraId="74F9BBCD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SUN, M., QIAN, X., CHEN, C., CHENG, S., JIA, B., ZHU, Y. &amp; SUN, X. 2018. Ectopic expression of GsSRK in Medicago sativa reveals its involvement in plant architecture and salt stress responses. </w:t>
      </w:r>
      <w:r w:rsidRPr="00945248">
        <w:rPr>
          <w:rFonts w:ascii="Times New Roman" w:hAnsi="Times New Roman" w:cs="Times New Roman"/>
          <w:i/>
          <w:sz w:val="24"/>
          <w:szCs w:val="24"/>
        </w:rPr>
        <w:t>Frontiers in Plant Science,</w:t>
      </w:r>
      <w:r w:rsidRPr="00945248">
        <w:rPr>
          <w:rFonts w:ascii="Times New Roman" w:hAnsi="Times New Roman" w:cs="Times New Roman"/>
          <w:sz w:val="24"/>
          <w:szCs w:val="24"/>
        </w:rPr>
        <w:t xml:space="preserve"> 9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26.</w:t>
      </w:r>
    </w:p>
    <w:p w14:paraId="22F22512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SUN, X., XU, L., WANG, Y., LUO, X., ZHU, X., KINUTHIA, K. B., NIE, S., FENG, H., LI, C. &amp; LIU, L. 2016. Transcriptome-based gene expression profiling identifies differentially </w:t>
      </w:r>
      <w:r w:rsidRPr="00945248">
        <w:rPr>
          <w:rFonts w:ascii="Times New Roman" w:hAnsi="Times New Roman" w:cs="Times New Roman"/>
          <w:sz w:val="24"/>
          <w:szCs w:val="24"/>
        </w:rPr>
        <w:lastRenderedPageBreak/>
        <w:t xml:space="preserve">expressed genes critical for salt stress response in radish (Raphanus sativus L.)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cell report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35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329-346.</w:t>
      </w:r>
    </w:p>
    <w:p w14:paraId="3B84887E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TAPKEN, D., ANSCHÜTZ, U., LIU, L.-H., HUELSKEN, T., SEEBOHM, G., BECKER, D. &amp; HOLLMANN, M. 2013. A Plant Homolog of Animal Glutamate Receptors Is an Ion Channel Gated by Multiple Hydrophobic Amino Acids. </w:t>
      </w:r>
      <w:r w:rsidRPr="00945248">
        <w:rPr>
          <w:rFonts w:ascii="Times New Roman" w:hAnsi="Times New Roman" w:cs="Times New Roman"/>
          <w:i/>
          <w:sz w:val="24"/>
          <w:szCs w:val="24"/>
        </w:rPr>
        <w:t>Science Signaling,</w:t>
      </w:r>
      <w:r w:rsidRPr="00945248">
        <w:rPr>
          <w:rFonts w:ascii="Times New Roman" w:hAnsi="Times New Roman" w:cs="Times New Roman"/>
          <w:sz w:val="24"/>
          <w:szCs w:val="24"/>
        </w:rPr>
        <w:t xml:space="preserve"> 6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ra47-ra47.</w:t>
      </w:r>
    </w:p>
    <w:p w14:paraId="373FCA6F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VAN DER DOES, D., BOUTROT, F., ENGELSDORF, T., RHODES, J., MCKENNA, J. F., VERNHETTES, S., KOEVOETS, I., TINTOR, N., VEERABAGU, M. &amp; MIEDES, E. 2017. The Arabidopsis leucine-rich repeat receptor kinase MIK2/LRR-KISS connects cell wall integrity sensing, root growth and response to abiotic and biotic stresses. </w:t>
      </w:r>
      <w:r w:rsidRPr="00945248">
        <w:rPr>
          <w:rFonts w:ascii="Times New Roman" w:hAnsi="Times New Roman" w:cs="Times New Roman"/>
          <w:i/>
          <w:sz w:val="24"/>
          <w:szCs w:val="24"/>
        </w:rPr>
        <w:t>PLoS genetic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3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e1006832.</w:t>
      </w:r>
    </w:p>
    <w:p w14:paraId="2C26484B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VINCILL, E. D., BIECK, A. M. &amp; SPALDING, E. P. 2012. Ca2+ conduction by an amino acid-gated ion channel related to glutamate receptors. </w:t>
      </w:r>
      <w:r w:rsidRPr="00945248">
        <w:rPr>
          <w:rFonts w:ascii="Times New Roman" w:hAnsi="Times New Roman" w:cs="Times New Roman"/>
          <w:i/>
          <w:sz w:val="24"/>
          <w:szCs w:val="24"/>
        </w:rPr>
        <w:t>Plant physiolog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59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40-46.</w:t>
      </w:r>
    </w:p>
    <w:p w14:paraId="6A45E249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WANG, L., LI, M., LIU, Z., DAI, L., ZHANG, M., WANG, L., ZHAO, J. &amp; LIU, M. 2020. Genome-wide identification of CNGC genes in Chinese jujube (Ziziphus jujuba Mill.) and ZjCNGC2 mediated signalling cascades in response to cold stress. </w:t>
      </w:r>
      <w:r w:rsidRPr="00945248">
        <w:rPr>
          <w:rFonts w:ascii="Times New Roman" w:hAnsi="Times New Roman" w:cs="Times New Roman"/>
          <w:i/>
          <w:sz w:val="24"/>
          <w:szCs w:val="24"/>
        </w:rPr>
        <w:t>BMC genomic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1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-16.</w:t>
      </w:r>
    </w:p>
    <w:p w14:paraId="72083BC4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WANG, P.-H., LEE, C.-E., LIN, Y.-S., LEE, M.-H., CHEN, P.-Y., CHANG, H.-C. &amp; CHANG, I.-F. 2019. The glutamate receptor-like protein GLR3. 7 interacts with 14-3-3ω and participates in salt stress response in Arabidopsis thaliana. </w:t>
      </w:r>
      <w:r w:rsidRPr="00945248">
        <w:rPr>
          <w:rFonts w:ascii="Times New Roman" w:hAnsi="Times New Roman" w:cs="Times New Roman"/>
          <w:i/>
          <w:sz w:val="24"/>
          <w:szCs w:val="24"/>
        </w:rPr>
        <w:t>Frontiers in Plant Science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0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169.</w:t>
      </w:r>
    </w:p>
    <w:p w14:paraId="64BA9080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WANG, Y., JIANG, W., CHENG, J., GUO, W., LI, Y. &amp; LI, C. 2023. Physiological and proteomic analysis of seed germination under salt stress in mulberry. </w:t>
      </w:r>
      <w:r w:rsidRPr="00945248">
        <w:rPr>
          <w:rFonts w:ascii="Times New Roman" w:hAnsi="Times New Roman" w:cs="Times New Roman"/>
          <w:i/>
          <w:sz w:val="24"/>
          <w:szCs w:val="24"/>
        </w:rPr>
        <w:t>Frontiers in Bioscience-Landmark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8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49.</w:t>
      </w:r>
    </w:p>
    <w:p w14:paraId="7F0A55F9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YANG, J. &amp; WU, Y. 2021. Proteomic Analysis: Explosive Salt Accumulation in Leaves of Morus alba L. under Salt Stress. </w:t>
      </w:r>
      <w:r w:rsidRPr="00945248">
        <w:rPr>
          <w:rFonts w:ascii="Times New Roman" w:hAnsi="Times New Roman" w:cs="Times New Roman"/>
          <w:i/>
          <w:sz w:val="24"/>
          <w:szCs w:val="24"/>
        </w:rPr>
        <w:t>Forest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2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384.</w:t>
      </w:r>
    </w:p>
    <w:p w14:paraId="6F7F137F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YANG, L., ZHAO, Y., WU, X., ZHANG, Y., FU, Y., DUAN, Q., MA, W. &amp; HUANG, J. 2022. Genome-wide identification and expression analysis of BraGLRs reveal their potential roles in abiotic stress tolerance and sexual reproduction. </w:t>
      </w:r>
      <w:r w:rsidRPr="00945248">
        <w:rPr>
          <w:rFonts w:ascii="Times New Roman" w:hAnsi="Times New Roman" w:cs="Times New Roman"/>
          <w:i/>
          <w:sz w:val="24"/>
          <w:szCs w:val="24"/>
        </w:rPr>
        <w:t>Cell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1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3729.</w:t>
      </w:r>
    </w:p>
    <w:p w14:paraId="65222A68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YU, B., SUN, Y., JIN, X., XIE, Z., LI, X. &amp; HUANG, J. 2023. Rice glutamate receptor-like channel OsGLR3.4 modulates the root tropism growth towards amino acids via plasma membrane </w:t>
      </w:r>
      <w:r w:rsidRPr="00945248">
        <w:rPr>
          <w:rFonts w:ascii="Times New Roman" w:hAnsi="Times New Roman" w:cs="Times New Roman"/>
          <w:sz w:val="24"/>
          <w:szCs w:val="24"/>
        </w:rPr>
        <w:lastRenderedPageBreak/>
        <w:t xml:space="preserve">depolarization and ROS generation. </w:t>
      </w:r>
      <w:r w:rsidRPr="00945248">
        <w:rPr>
          <w:rFonts w:ascii="Times New Roman" w:hAnsi="Times New Roman" w:cs="Times New Roman"/>
          <w:i/>
          <w:sz w:val="24"/>
          <w:szCs w:val="24"/>
        </w:rPr>
        <w:t>Environmental and Experimental Botan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05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05146.</w:t>
      </w:r>
    </w:p>
    <w:p w14:paraId="520FBCED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ZHANG, D., LI, J., NIU, X., DENG, C., SONG, X., LI, W., CHENG, Z., ZHANG, B. &amp; GUO, W. 2021. GhANN1 modulates the salinity tolerance by regulating ABA biosynthesis, ion homeostasis and phenylpropanoid pathway in cotton. </w:t>
      </w:r>
      <w:r w:rsidRPr="00945248">
        <w:rPr>
          <w:rFonts w:ascii="Times New Roman" w:hAnsi="Times New Roman" w:cs="Times New Roman"/>
          <w:i/>
          <w:sz w:val="24"/>
          <w:szCs w:val="24"/>
        </w:rPr>
        <w:t>Environmental and Experimental Botany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85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04427.</w:t>
      </w:r>
    </w:p>
    <w:p w14:paraId="540E3148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ZHANG, N., LIN, H., ZENG, Q., FU, D., GAO, X., WU, J., FENG, X., WANG, Q., LING, Q. &amp; WU, Z. 2023. Genome-wide identification and expression analysis of the cyclic nucleotide-gated ion channel (CNGC) gene family in Saccharum spontaneum. </w:t>
      </w:r>
      <w:r w:rsidRPr="00945248">
        <w:rPr>
          <w:rFonts w:ascii="Times New Roman" w:hAnsi="Times New Roman" w:cs="Times New Roman"/>
          <w:i/>
          <w:sz w:val="24"/>
          <w:szCs w:val="24"/>
        </w:rPr>
        <w:t>BMC genomic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4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81.</w:t>
      </w:r>
    </w:p>
    <w:p w14:paraId="402EF7C8" w14:textId="77777777" w:rsidR="00945248" w:rsidRPr="00945248" w:rsidRDefault="00945248" w:rsidP="00945248">
      <w:pPr>
        <w:pStyle w:val="EndNoteBibliography"/>
        <w:spacing w:after="0"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ZHAO, J., PENG, S., CUI, H., LI, P., LI, T., LIU, L., ZHANG, H., TIAN, Z., SHANG, H. &amp; XU, R. 2022. Dynamic expression, differential regulation and functional diversity of the CNGC family genes in cotton. </w:t>
      </w:r>
      <w:r w:rsidRPr="00945248">
        <w:rPr>
          <w:rFonts w:ascii="Times New Roman" w:hAnsi="Times New Roman" w:cs="Times New Roman"/>
          <w:i/>
          <w:sz w:val="24"/>
          <w:szCs w:val="24"/>
        </w:rPr>
        <w:t>International Journal of Molecular Sciences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3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2041.</w:t>
      </w:r>
    </w:p>
    <w:p w14:paraId="419A9D17" w14:textId="77777777" w:rsidR="00945248" w:rsidRPr="00945248" w:rsidRDefault="00945248" w:rsidP="00945248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45248">
        <w:rPr>
          <w:rFonts w:ascii="Times New Roman" w:hAnsi="Times New Roman" w:cs="Times New Roman"/>
          <w:sz w:val="24"/>
          <w:szCs w:val="24"/>
        </w:rPr>
        <w:t xml:space="preserve">ZHOU, Y.-B., LIU, C., TANG, D.-Y., YAN, L., WANG, D., YANG, Y.-Z., GUI, J.-S., ZHAO, X.-Y., LI, L.-G. &amp; TANG, X.-D. 2018. The receptor-like cytoplasmic kinase STRK1 phosphorylates and activates CatC, thereby regulating H2O2 homeostasis and improving salt tolerance in rice. </w:t>
      </w:r>
      <w:r w:rsidRPr="00945248">
        <w:rPr>
          <w:rFonts w:ascii="Times New Roman" w:hAnsi="Times New Roman" w:cs="Times New Roman"/>
          <w:i/>
          <w:sz w:val="24"/>
          <w:szCs w:val="24"/>
        </w:rPr>
        <w:t>The Plant Cell,</w:t>
      </w:r>
      <w:r w:rsidRPr="00945248">
        <w:rPr>
          <w:rFonts w:ascii="Times New Roman" w:hAnsi="Times New Roman" w:cs="Times New Roman"/>
          <w:sz w:val="24"/>
          <w:szCs w:val="24"/>
        </w:rPr>
        <w:t xml:space="preserve"> 30</w:t>
      </w:r>
      <w:r w:rsidRPr="00945248">
        <w:rPr>
          <w:rFonts w:ascii="Times New Roman" w:hAnsi="Times New Roman" w:cs="Times New Roman"/>
          <w:b/>
          <w:sz w:val="24"/>
          <w:szCs w:val="24"/>
        </w:rPr>
        <w:t>,</w:t>
      </w:r>
      <w:r w:rsidRPr="00945248">
        <w:rPr>
          <w:rFonts w:ascii="Times New Roman" w:hAnsi="Times New Roman" w:cs="Times New Roman"/>
          <w:sz w:val="24"/>
          <w:szCs w:val="24"/>
        </w:rPr>
        <w:t xml:space="preserve"> 1100-1118.</w:t>
      </w:r>
    </w:p>
    <w:p w14:paraId="56F80EC9" w14:textId="23D51BDC" w:rsidR="006D07DD" w:rsidRDefault="00945248" w:rsidP="00945248">
      <w:pPr>
        <w:spacing w:line="360" w:lineRule="auto"/>
        <w:jc w:val="both"/>
      </w:pPr>
      <w:r w:rsidRPr="0094524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D07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F9DEAE" w14:textId="77777777" w:rsidR="000F54DB" w:rsidRDefault="000F54DB" w:rsidP="006D07DD">
      <w:pPr>
        <w:spacing w:after="0" w:line="240" w:lineRule="auto"/>
      </w:pPr>
      <w:r>
        <w:separator/>
      </w:r>
    </w:p>
  </w:endnote>
  <w:endnote w:type="continuationSeparator" w:id="0">
    <w:p w14:paraId="28FA0E6D" w14:textId="77777777" w:rsidR="000F54DB" w:rsidRDefault="000F54DB" w:rsidP="006D07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F2067" w14:textId="77777777" w:rsidR="000F54DB" w:rsidRDefault="000F54DB" w:rsidP="006D07DD">
      <w:pPr>
        <w:spacing w:after="0" w:line="240" w:lineRule="auto"/>
      </w:pPr>
      <w:r>
        <w:separator/>
      </w:r>
    </w:p>
  </w:footnote>
  <w:footnote w:type="continuationSeparator" w:id="0">
    <w:p w14:paraId="605C0069" w14:textId="77777777" w:rsidR="000F54DB" w:rsidRDefault="000F54DB" w:rsidP="006D07DD">
      <w:pPr>
        <w:spacing w:after="0" w:line="240" w:lineRule="auto"/>
      </w:pPr>
      <w:r>
        <w:continuationSeparator/>
      </w:r>
    </w:p>
  </w:footnote>
  <w:footnote w:id="1">
    <w:p w14:paraId="263198F1" w14:textId="77777777" w:rsidR="008D2A99" w:rsidRDefault="008D2A99" w:rsidP="006D07DD"/>
    <w:p w14:paraId="57C50A86" w14:textId="77777777" w:rsidR="008D2A99" w:rsidRDefault="008D2A99" w:rsidP="006D07DD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D07DD"/>
    <w:rsid w:val="00021538"/>
    <w:rsid w:val="000F54DB"/>
    <w:rsid w:val="0014600B"/>
    <w:rsid w:val="001B5E90"/>
    <w:rsid w:val="001E2CF9"/>
    <w:rsid w:val="00276334"/>
    <w:rsid w:val="00360075"/>
    <w:rsid w:val="00362240"/>
    <w:rsid w:val="004A2582"/>
    <w:rsid w:val="004C0D78"/>
    <w:rsid w:val="0057269F"/>
    <w:rsid w:val="005D7819"/>
    <w:rsid w:val="00604928"/>
    <w:rsid w:val="006D07DD"/>
    <w:rsid w:val="00700DF6"/>
    <w:rsid w:val="007F6CA4"/>
    <w:rsid w:val="008C41C5"/>
    <w:rsid w:val="008C4856"/>
    <w:rsid w:val="008D2A99"/>
    <w:rsid w:val="00945248"/>
    <w:rsid w:val="009A4A89"/>
    <w:rsid w:val="00A04E3E"/>
    <w:rsid w:val="00A8448B"/>
    <w:rsid w:val="00AD5B72"/>
    <w:rsid w:val="00AF3266"/>
    <w:rsid w:val="00B9766B"/>
    <w:rsid w:val="00BE67D9"/>
    <w:rsid w:val="00C47B39"/>
    <w:rsid w:val="00E715BF"/>
    <w:rsid w:val="00F20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80FB58"/>
  <w15:chartTrackingRefBased/>
  <w15:docId w15:val="{F1116D57-E51C-4E18-8B55-A22D1A47E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7DD"/>
    <w:pPr>
      <w:spacing w:line="256" w:lineRule="auto"/>
    </w:pPr>
    <w:rPr>
      <w:rFonts w:eastAsia="PMingLi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7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7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7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7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7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7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7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7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7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7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7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7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7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7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7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7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7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7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7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7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7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7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7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7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7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7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7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7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7DD"/>
    <w:rPr>
      <w:b/>
      <w:bCs/>
      <w:smallCaps/>
      <w:color w:val="2F5496" w:themeColor="accent1" w:themeShade="BF"/>
      <w:spacing w:val="5"/>
    </w:rPr>
  </w:style>
  <w:style w:type="character" w:customStyle="1" w:styleId="html-italic">
    <w:name w:val="html-italic"/>
    <w:basedOn w:val="DefaultParagraphFont"/>
    <w:rsid w:val="006D07DD"/>
  </w:style>
  <w:style w:type="paragraph" w:styleId="FootnoteText">
    <w:name w:val="footnote text"/>
    <w:basedOn w:val="Normal"/>
    <w:link w:val="FootnoteTextChar"/>
    <w:uiPriority w:val="99"/>
    <w:semiHidden/>
    <w:unhideWhenUsed/>
    <w:rsid w:val="006D07D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07DD"/>
    <w:rPr>
      <w:rFonts w:eastAsia="PMingLiU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07DD"/>
    <w:rPr>
      <w:vertAlign w:val="superscript"/>
    </w:rPr>
  </w:style>
  <w:style w:type="table" w:styleId="PlainTable2">
    <w:name w:val="Plain Table 2"/>
    <w:basedOn w:val="TableNormal"/>
    <w:uiPriority w:val="42"/>
    <w:rsid w:val="006D07DD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D07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452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5248"/>
    <w:rPr>
      <w:rFonts w:ascii="Calibri" w:eastAsia="PMingLiU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52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5248"/>
    <w:rPr>
      <w:rFonts w:ascii="Calibri" w:eastAsia="PMingLiU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D2A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A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A99"/>
    <w:rPr>
      <w:rFonts w:eastAsia="PMingLiU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A99"/>
    <w:rPr>
      <w:rFonts w:eastAsia="PMingLiU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2A99"/>
    <w:pPr>
      <w:spacing w:after="0" w:line="240" w:lineRule="auto"/>
    </w:pPr>
    <w:rPr>
      <w:rFonts w:eastAsia="PMingLi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A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A99"/>
    <w:rPr>
      <w:rFonts w:ascii="Segoe UI" w:eastAsia="PMingLiU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16245</Words>
  <Characters>91624</Characters>
  <Application>Microsoft Office Word</Application>
  <DocSecurity>0</DocSecurity>
  <Lines>4164</Lines>
  <Paragraphs>16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YLS</dc:creator>
  <cp:keywords/>
  <dc:description/>
  <cp:lastModifiedBy>Swetha, Nancy -</cp:lastModifiedBy>
  <cp:revision>2</cp:revision>
  <dcterms:created xsi:type="dcterms:W3CDTF">2025-08-09T03:51:00Z</dcterms:created>
  <dcterms:modified xsi:type="dcterms:W3CDTF">2025-08-09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a758cb-ec74-439c-aed4-c0851f4c19a0</vt:lpwstr>
  </property>
</Properties>
</file>